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B4FF" w14:textId="50F445C7" w:rsidR="00116F52" w:rsidRPr="00116F52" w:rsidRDefault="00116F52" w:rsidP="00116F52">
      <w:pPr>
        <w:spacing w:after="120" w:line="360" w:lineRule="auto"/>
        <w:ind w:firstLine="360"/>
        <w:jc w:val="both"/>
        <w:outlineLvl w:val="0"/>
        <w:rPr>
          <w:rFonts w:ascii="Arial" w:hAnsi="Arial"/>
          <w:sz w:val="22"/>
        </w:rPr>
      </w:pPr>
      <w:r w:rsidRPr="00116F52">
        <w:rPr>
          <w:rFonts w:ascii="Arial" w:hAnsi="Arial"/>
          <w:sz w:val="22"/>
        </w:rPr>
        <w:t>Table</w:t>
      </w:r>
      <w:r>
        <w:rPr>
          <w:rFonts w:ascii="Arial" w:hAnsi="Arial"/>
          <w:sz w:val="22"/>
        </w:rPr>
        <w:t xml:space="preserve"> S</w:t>
      </w:r>
      <w:r w:rsidR="00521E5A">
        <w:rPr>
          <w:rFonts w:ascii="Arial" w:hAnsi="Arial"/>
          <w:sz w:val="22"/>
        </w:rPr>
        <w:t>2</w:t>
      </w:r>
      <w:r w:rsidRPr="00116F52">
        <w:rPr>
          <w:rFonts w:ascii="Arial" w:hAnsi="Arial"/>
          <w:sz w:val="22"/>
        </w:rPr>
        <w:t xml:space="preserve">. </w:t>
      </w:r>
      <w:r w:rsidRPr="00116F52">
        <w:rPr>
          <w:rFonts w:ascii="Arial" w:hAnsi="Arial"/>
          <w:sz w:val="22"/>
          <w:u w:val="single"/>
        </w:rPr>
        <w:t>List of fission yeast strains constructed for this study</w:t>
      </w:r>
      <w:r w:rsidRPr="00116F52">
        <w:rPr>
          <w:rFonts w:ascii="Arial" w:hAnsi="Arial"/>
          <w:sz w:val="22"/>
        </w:rPr>
        <w:t>.</w:t>
      </w:r>
    </w:p>
    <w:tbl>
      <w:tblPr>
        <w:tblW w:w="9332" w:type="dxa"/>
        <w:tblInd w:w="11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22"/>
        <w:gridCol w:w="8010"/>
      </w:tblGrid>
      <w:tr w:rsidR="00116F52" w:rsidRPr="00116F52" w14:paraId="614D575C" w14:textId="77777777" w:rsidTr="00455C8D">
        <w:tc>
          <w:tcPr>
            <w:tcW w:w="1322" w:type="dxa"/>
            <w:shd w:val="clear" w:color="auto" w:fill="auto"/>
          </w:tcPr>
          <w:p w14:paraId="551267A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b/>
                <w:sz w:val="22"/>
              </w:rPr>
            </w:pPr>
            <w:r w:rsidRPr="00116F52">
              <w:rPr>
                <w:rFonts w:ascii="Arial" w:hAnsi="Arial"/>
                <w:b/>
                <w:sz w:val="22"/>
              </w:rPr>
              <w:t xml:space="preserve">Strain </w:t>
            </w:r>
          </w:p>
        </w:tc>
        <w:tc>
          <w:tcPr>
            <w:tcW w:w="8010" w:type="dxa"/>
            <w:shd w:val="clear" w:color="auto" w:fill="auto"/>
          </w:tcPr>
          <w:p w14:paraId="3E1FB41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b/>
                <w:sz w:val="22"/>
              </w:rPr>
            </w:pPr>
            <w:r w:rsidRPr="00116F52">
              <w:rPr>
                <w:rFonts w:ascii="Arial" w:hAnsi="Arial"/>
                <w:b/>
                <w:sz w:val="22"/>
              </w:rPr>
              <w:t xml:space="preserve">Genotype </w:t>
            </w:r>
          </w:p>
        </w:tc>
      </w:tr>
      <w:tr w:rsidR="00116F52" w:rsidRPr="00116F52" w14:paraId="7598B0F2" w14:textId="77777777" w:rsidTr="00455C8D">
        <w:tc>
          <w:tcPr>
            <w:tcW w:w="1322" w:type="dxa"/>
            <w:shd w:val="clear" w:color="auto" w:fill="auto"/>
          </w:tcPr>
          <w:p w14:paraId="6F1D3F4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246</w:t>
            </w:r>
          </w:p>
        </w:tc>
        <w:tc>
          <w:tcPr>
            <w:tcW w:w="8010" w:type="dxa"/>
            <w:shd w:val="clear" w:color="auto" w:fill="auto"/>
          </w:tcPr>
          <w:p w14:paraId="5012A03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SST-31 STF-3 [asp1-G863D] rpb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7F4F3589" w14:textId="77777777" w:rsidTr="00455C8D">
        <w:tc>
          <w:tcPr>
            <w:tcW w:w="1322" w:type="dxa"/>
            <w:shd w:val="clear" w:color="auto" w:fill="auto"/>
          </w:tcPr>
          <w:p w14:paraId="7DC92DBE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249</w:t>
            </w:r>
          </w:p>
        </w:tc>
        <w:tc>
          <w:tcPr>
            <w:tcW w:w="8010" w:type="dxa"/>
            <w:shd w:val="clear" w:color="auto" w:fill="auto"/>
          </w:tcPr>
          <w:p w14:paraId="29ECDFB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SST-52 STF-5 [asp1-C643Y] rpb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23EAC46A" w14:textId="77777777" w:rsidTr="00455C8D">
        <w:tc>
          <w:tcPr>
            <w:tcW w:w="1322" w:type="dxa"/>
            <w:shd w:val="clear" w:color="auto" w:fill="auto"/>
          </w:tcPr>
          <w:p w14:paraId="1CC5C29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250</w:t>
            </w:r>
          </w:p>
        </w:tc>
        <w:tc>
          <w:tcPr>
            <w:tcW w:w="8010" w:type="dxa"/>
            <w:shd w:val="clear" w:color="auto" w:fill="auto"/>
          </w:tcPr>
          <w:p w14:paraId="69C7754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SST-53 STF-5 [asp1-C643Y] grt1-S223R prp43-D25E rpb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15995738" w14:textId="77777777" w:rsidTr="00455C8D">
        <w:tc>
          <w:tcPr>
            <w:tcW w:w="1322" w:type="dxa"/>
            <w:shd w:val="clear" w:color="auto" w:fill="auto"/>
          </w:tcPr>
          <w:p w14:paraId="007DE30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255</w:t>
            </w:r>
          </w:p>
        </w:tc>
        <w:tc>
          <w:tcPr>
            <w:tcW w:w="8010" w:type="dxa"/>
            <w:shd w:val="clear" w:color="auto" w:fill="auto"/>
          </w:tcPr>
          <w:p w14:paraId="787AAF0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SST-75 STF7 [asp1-H686Y] rpb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317A6B1B" w14:textId="77777777" w:rsidTr="00455C8D">
        <w:tc>
          <w:tcPr>
            <w:tcW w:w="1322" w:type="dxa"/>
            <w:shd w:val="clear" w:color="auto" w:fill="auto"/>
          </w:tcPr>
          <w:p w14:paraId="36B3BCD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3</w:t>
            </w:r>
          </w:p>
        </w:tc>
        <w:tc>
          <w:tcPr>
            <w:tcW w:w="8010" w:type="dxa"/>
            <w:shd w:val="clear" w:color="auto" w:fill="auto"/>
          </w:tcPr>
          <w:p w14:paraId="286122A2" w14:textId="00645F45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Cs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</w:t>
            </w:r>
            <w:r w:rsidRPr="00116F52">
              <w:rPr>
                <w:rFonts w:ascii="Arial" w:hAnsi="Arial"/>
                <w:iCs/>
                <w:sz w:val="22"/>
              </w:rPr>
              <w:t xml:space="preserve"> </w:t>
            </w:r>
            <w:r w:rsidRPr="00116F52">
              <w:rPr>
                <w:rFonts w:ascii="Arial" w:hAnsi="Arial"/>
                <w:i/>
                <w:sz w:val="22"/>
              </w:rPr>
              <w:t>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3B4DBEE2" w14:textId="77777777" w:rsidTr="00455C8D">
        <w:tc>
          <w:tcPr>
            <w:tcW w:w="1322" w:type="dxa"/>
            <w:shd w:val="clear" w:color="auto" w:fill="auto"/>
          </w:tcPr>
          <w:p w14:paraId="406BC4D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78</w:t>
            </w:r>
          </w:p>
        </w:tc>
        <w:tc>
          <w:tcPr>
            <w:tcW w:w="8010" w:type="dxa"/>
            <w:shd w:val="clear" w:color="auto" w:fill="auto"/>
          </w:tcPr>
          <w:p w14:paraId="016C859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Cs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</w:t>
            </w:r>
            <w:r w:rsidRPr="00116F52">
              <w:rPr>
                <w:rFonts w:ascii="Arial" w:hAnsi="Arial"/>
                <w:iCs/>
                <w:sz w:val="22"/>
              </w:rPr>
              <w:t xml:space="preserve"> </w:t>
            </w:r>
            <w:r w:rsidRPr="00116F52">
              <w:rPr>
                <w:rFonts w:ascii="Arial" w:hAnsi="Arial"/>
                <w:i/>
                <w:sz w:val="22"/>
              </w:rPr>
              <w:t>vtc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4F497F9E" w14:textId="77777777" w:rsidTr="00455C8D">
        <w:tc>
          <w:tcPr>
            <w:tcW w:w="1322" w:type="dxa"/>
            <w:shd w:val="clear" w:color="auto" w:fill="auto"/>
          </w:tcPr>
          <w:p w14:paraId="30A0B37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127</w:t>
            </w:r>
          </w:p>
        </w:tc>
        <w:tc>
          <w:tcPr>
            <w:tcW w:w="8010" w:type="dxa"/>
            <w:shd w:val="clear" w:color="auto" w:fill="auto"/>
          </w:tcPr>
          <w:p w14:paraId="201135C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</w:t>
            </w:r>
            <w:r w:rsidRPr="00116F52">
              <w:rPr>
                <w:rFonts w:ascii="Arial" w:hAnsi="Arial"/>
                <w:iCs/>
                <w:sz w:val="22"/>
              </w:rPr>
              <w:t xml:space="preserve">+ </w:t>
            </w:r>
            <w:r w:rsidRPr="00116F52">
              <w:rPr>
                <w:rFonts w:ascii="Arial" w:hAnsi="Arial"/>
                <w:i/>
                <w:sz w:val="22"/>
              </w:rPr>
              <w:t>vtc4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16AAE9AD" w14:textId="77777777" w:rsidTr="00455C8D">
        <w:tc>
          <w:tcPr>
            <w:tcW w:w="1322" w:type="dxa"/>
            <w:shd w:val="clear" w:color="auto" w:fill="auto"/>
          </w:tcPr>
          <w:p w14:paraId="51B1A63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129</w:t>
            </w:r>
          </w:p>
        </w:tc>
        <w:tc>
          <w:tcPr>
            <w:tcW w:w="8010" w:type="dxa"/>
            <w:shd w:val="clear" w:color="auto" w:fill="auto"/>
          </w:tcPr>
          <w:p w14:paraId="27417ED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Cs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64BF3E87" w14:textId="77777777" w:rsidTr="00455C8D">
        <w:tc>
          <w:tcPr>
            <w:tcW w:w="1322" w:type="dxa"/>
            <w:shd w:val="clear" w:color="auto" w:fill="auto"/>
          </w:tcPr>
          <w:p w14:paraId="35D34BD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81</w:t>
            </w:r>
          </w:p>
        </w:tc>
        <w:tc>
          <w:tcPr>
            <w:tcW w:w="8010" w:type="dxa"/>
            <w:shd w:val="clear" w:color="auto" w:fill="auto"/>
          </w:tcPr>
          <w:p w14:paraId="06116794" w14:textId="19C16CC3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plt1∆::</w:t>
            </w:r>
            <w:proofErr w:type="spellStart"/>
            <w:r w:rsidR="0029508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2506D3B5" w14:textId="77777777" w:rsidTr="00455C8D">
        <w:tc>
          <w:tcPr>
            <w:tcW w:w="1322" w:type="dxa"/>
            <w:shd w:val="clear" w:color="auto" w:fill="auto"/>
          </w:tcPr>
          <w:p w14:paraId="17CEAFD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AS1842</w:t>
            </w:r>
          </w:p>
        </w:tc>
        <w:tc>
          <w:tcPr>
            <w:tcW w:w="8010" w:type="dxa"/>
            <w:shd w:val="clear" w:color="auto" w:fill="auto"/>
          </w:tcPr>
          <w:p w14:paraId="6F3D7D8F" w14:textId="266410E4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 </w:t>
            </w:r>
          </w:p>
        </w:tc>
      </w:tr>
      <w:tr w:rsidR="00295082" w:rsidRPr="00116F52" w14:paraId="03EC39AC" w14:textId="77777777" w:rsidTr="00455C8D">
        <w:tc>
          <w:tcPr>
            <w:tcW w:w="1322" w:type="dxa"/>
            <w:shd w:val="clear" w:color="auto" w:fill="auto"/>
          </w:tcPr>
          <w:p w14:paraId="728D2460" w14:textId="3FFE174E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S497</w:t>
            </w:r>
          </w:p>
        </w:tc>
        <w:tc>
          <w:tcPr>
            <w:tcW w:w="8010" w:type="dxa"/>
            <w:shd w:val="clear" w:color="auto" w:fill="auto"/>
          </w:tcPr>
          <w:p w14:paraId="2BB96F36" w14:textId="11D0DA04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h+ spx1∆::ura4MX</w:t>
            </w:r>
          </w:p>
        </w:tc>
      </w:tr>
      <w:tr w:rsidR="00295082" w:rsidRPr="00116F52" w14:paraId="045D9ECC" w14:textId="77777777" w:rsidTr="00455C8D">
        <w:tc>
          <w:tcPr>
            <w:tcW w:w="1322" w:type="dxa"/>
            <w:shd w:val="clear" w:color="auto" w:fill="auto"/>
          </w:tcPr>
          <w:p w14:paraId="0CC7DCB1" w14:textId="57367F6B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S80</w:t>
            </w:r>
          </w:p>
        </w:tc>
        <w:tc>
          <w:tcPr>
            <w:tcW w:w="8010" w:type="dxa"/>
            <w:shd w:val="clear" w:color="auto" w:fill="auto"/>
          </w:tcPr>
          <w:p w14:paraId="6A6A2014" w14:textId="60C32315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h+ vtc2</w:t>
            </w:r>
            <w:r w:rsidRPr="005E4BB0">
              <w:rPr>
                <w:rFonts w:ascii="Arial" w:hAnsi="Arial"/>
                <w:iCs/>
                <w:sz w:val="22"/>
              </w:rPr>
              <w:t>∆</w:t>
            </w:r>
            <w:r>
              <w:rPr>
                <w:rFonts w:ascii="Arial" w:hAnsi="Arial"/>
                <w:i/>
                <w:sz w:val="22"/>
              </w:rPr>
              <w:t>::</w:t>
            </w:r>
            <w:proofErr w:type="spellStart"/>
            <w:r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671AE7EC" w14:textId="77777777" w:rsidTr="00455C8D">
        <w:tc>
          <w:tcPr>
            <w:tcW w:w="1322" w:type="dxa"/>
            <w:shd w:val="clear" w:color="auto" w:fill="auto"/>
          </w:tcPr>
          <w:p w14:paraId="11F48ADE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164</w:t>
            </w:r>
          </w:p>
        </w:tc>
        <w:tc>
          <w:tcPr>
            <w:tcW w:w="8010" w:type="dxa"/>
            <w:shd w:val="clear" w:color="auto" w:fill="auto"/>
          </w:tcPr>
          <w:p w14:paraId="6D801E6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vtc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295082" w:rsidRPr="00116F52" w14:paraId="1E6459D3" w14:textId="77777777" w:rsidTr="00455C8D">
        <w:tc>
          <w:tcPr>
            <w:tcW w:w="1322" w:type="dxa"/>
            <w:shd w:val="clear" w:color="auto" w:fill="auto"/>
          </w:tcPr>
          <w:p w14:paraId="604F57A3" w14:textId="41C69A7D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S511</w:t>
            </w:r>
          </w:p>
        </w:tc>
        <w:tc>
          <w:tcPr>
            <w:tcW w:w="8010" w:type="dxa"/>
            <w:shd w:val="clear" w:color="auto" w:fill="auto"/>
          </w:tcPr>
          <w:p w14:paraId="5EE1FAEE" w14:textId="7B218899" w:rsidR="00295082" w:rsidRPr="00116F52" w:rsidRDefault="00295082" w:rsidP="0029508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h+ gde1∆::</w:t>
            </w:r>
            <w:proofErr w:type="spellStart"/>
            <w:r>
              <w:rPr>
                <w:rFonts w:ascii="Arial" w:hAnsi="Arial"/>
                <w:i/>
                <w:sz w:val="22"/>
              </w:rPr>
              <w:t>kanMX</w:t>
            </w:r>
            <w:proofErr w:type="spellEnd"/>
            <w:r>
              <w:rPr>
                <w:rFonts w:ascii="Arial" w:hAnsi="Arial"/>
                <w:i/>
                <w:sz w:val="22"/>
              </w:rPr>
              <w:t xml:space="preserve"> spx1∆::ura4MX</w:t>
            </w:r>
          </w:p>
        </w:tc>
      </w:tr>
      <w:tr w:rsidR="00116F52" w:rsidRPr="00116F52" w14:paraId="4C82E0BF" w14:textId="77777777" w:rsidTr="00455C8D">
        <w:tc>
          <w:tcPr>
            <w:tcW w:w="1322" w:type="dxa"/>
            <w:shd w:val="clear" w:color="auto" w:fill="auto"/>
          </w:tcPr>
          <w:p w14:paraId="0E4043D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2</w:t>
            </w:r>
          </w:p>
        </w:tc>
        <w:tc>
          <w:tcPr>
            <w:tcW w:w="8010" w:type="dxa"/>
            <w:shd w:val="clear" w:color="auto" w:fill="auto"/>
          </w:tcPr>
          <w:p w14:paraId="527779A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0C65F58F" w14:textId="77777777" w:rsidTr="00455C8D">
        <w:tc>
          <w:tcPr>
            <w:tcW w:w="1322" w:type="dxa"/>
            <w:shd w:val="clear" w:color="auto" w:fill="auto"/>
          </w:tcPr>
          <w:p w14:paraId="53F4DA8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3</w:t>
            </w:r>
          </w:p>
        </w:tc>
        <w:tc>
          <w:tcPr>
            <w:tcW w:w="8010" w:type="dxa"/>
            <w:shd w:val="clear" w:color="auto" w:fill="auto"/>
          </w:tcPr>
          <w:p w14:paraId="736F358A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7152ECE3" w14:textId="77777777" w:rsidTr="00455C8D">
        <w:tc>
          <w:tcPr>
            <w:tcW w:w="1322" w:type="dxa"/>
            <w:shd w:val="clear" w:color="auto" w:fill="auto"/>
          </w:tcPr>
          <w:p w14:paraId="3E8A1D5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4</w:t>
            </w:r>
          </w:p>
        </w:tc>
        <w:tc>
          <w:tcPr>
            <w:tcW w:w="8010" w:type="dxa"/>
            <w:shd w:val="clear" w:color="auto" w:fill="auto"/>
          </w:tcPr>
          <w:p w14:paraId="53940A1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H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781EAC" w:rsidRPr="00116F52" w14:paraId="2DA66E76" w14:textId="77777777" w:rsidTr="00455C8D">
        <w:tc>
          <w:tcPr>
            <w:tcW w:w="1322" w:type="dxa"/>
            <w:shd w:val="clear" w:color="auto" w:fill="auto"/>
          </w:tcPr>
          <w:p w14:paraId="44D788FE" w14:textId="476EE7EC" w:rsidR="00781EAC" w:rsidRPr="00116F52" w:rsidRDefault="00781EAC" w:rsidP="00781EAC">
            <w:pPr>
              <w:jc w:val="both"/>
              <w:outlineLvl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S401</w:t>
            </w:r>
          </w:p>
        </w:tc>
        <w:tc>
          <w:tcPr>
            <w:tcW w:w="8010" w:type="dxa"/>
            <w:shd w:val="clear" w:color="auto" w:fill="auto"/>
          </w:tcPr>
          <w:p w14:paraId="1BAF42E8" w14:textId="04C41265" w:rsidR="00781EAC" w:rsidRPr="00116F52" w:rsidRDefault="00781EAC" w:rsidP="00781EAC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>
              <w:rPr>
                <w:rFonts w:ascii="Arial" w:hAnsi="Arial"/>
                <w:i/>
                <w:sz w:val="22"/>
              </w:rPr>
              <w:t>kanMX</w:t>
            </w:r>
            <w:proofErr w:type="spellEnd"/>
            <w:r>
              <w:rPr>
                <w:rFonts w:ascii="Arial" w:hAnsi="Arial"/>
                <w:i/>
                <w:sz w:val="22"/>
              </w:rPr>
              <w:t xml:space="preserve"> aps1∆::</w:t>
            </w:r>
            <w:proofErr w:type="spellStart"/>
            <w:r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0C721A48" w14:textId="77777777" w:rsidTr="00455C8D">
        <w:tc>
          <w:tcPr>
            <w:tcW w:w="1322" w:type="dxa"/>
            <w:shd w:val="clear" w:color="auto" w:fill="auto"/>
          </w:tcPr>
          <w:p w14:paraId="1556C1F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5</w:t>
            </w:r>
          </w:p>
        </w:tc>
        <w:tc>
          <w:tcPr>
            <w:tcW w:w="8010" w:type="dxa"/>
            <w:shd w:val="clear" w:color="auto" w:fill="auto"/>
          </w:tcPr>
          <w:p w14:paraId="3C5B0F9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022E58BA" w14:textId="77777777" w:rsidTr="00455C8D">
        <w:tc>
          <w:tcPr>
            <w:tcW w:w="1322" w:type="dxa"/>
            <w:shd w:val="clear" w:color="auto" w:fill="auto"/>
          </w:tcPr>
          <w:p w14:paraId="1066EA6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6</w:t>
            </w:r>
          </w:p>
        </w:tc>
        <w:tc>
          <w:tcPr>
            <w:tcW w:w="8010" w:type="dxa"/>
            <w:shd w:val="clear" w:color="auto" w:fill="auto"/>
          </w:tcPr>
          <w:p w14:paraId="573AB49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D333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5AC89188" w14:textId="77777777" w:rsidTr="00455C8D">
        <w:tc>
          <w:tcPr>
            <w:tcW w:w="1322" w:type="dxa"/>
            <w:shd w:val="clear" w:color="auto" w:fill="auto"/>
          </w:tcPr>
          <w:p w14:paraId="470E8B9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8</w:t>
            </w:r>
          </w:p>
        </w:tc>
        <w:tc>
          <w:tcPr>
            <w:tcW w:w="8010" w:type="dxa"/>
            <w:shd w:val="clear" w:color="auto" w:fill="auto"/>
          </w:tcPr>
          <w:p w14:paraId="140D3C2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516781B5" w14:textId="77777777" w:rsidTr="00455C8D">
        <w:tc>
          <w:tcPr>
            <w:tcW w:w="1322" w:type="dxa"/>
            <w:shd w:val="clear" w:color="auto" w:fill="auto"/>
          </w:tcPr>
          <w:p w14:paraId="5B83FC8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9</w:t>
            </w:r>
          </w:p>
        </w:tc>
        <w:tc>
          <w:tcPr>
            <w:tcW w:w="8010" w:type="dxa"/>
            <w:shd w:val="clear" w:color="auto" w:fill="auto"/>
          </w:tcPr>
          <w:p w14:paraId="717C878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731B0EF9" w14:textId="77777777" w:rsidTr="00455C8D">
        <w:tc>
          <w:tcPr>
            <w:tcW w:w="1322" w:type="dxa"/>
            <w:shd w:val="clear" w:color="auto" w:fill="auto"/>
          </w:tcPr>
          <w:p w14:paraId="0AE7E3C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60</w:t>
            </w:r>
          </w:p>
        </w:tc>
        <w:tc>
          <w:tcPr>
            <w:tcW w:w="8010" w:type="dxa"/>
            <w:shd w:val="clear" w:color="auto" w:fill="auto"/>
          </w:tcPr>
          <w:p w14:paraId="7D1A402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H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7BF260E9" w14:textId="77777777" w:rsidTr="00455C8D">
        <w:tc>
          <w:tcPr>
            <w:tcW w:w="1322" w:type="dxa"/>
            <w:shd w:val="clear" w:color="auto" w:fill="auto"/>
          </w:tcPr>
          <w:p w14:paraId="47A4323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62</w:t>
            </w:r>
          </w:p>
        </w:tc>
        <w:tc>
          <w:tcPr>
            <w:tcW w:w="8010" w:type="dxa"/>
            <w:shd w:val="clear" w:color="auto" w:fill="auto"/>
          </w:tcPr>
          <w:p w14:paraId="012823C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D333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</w:t>
            </w:r>
          </w:p>
        </w:tc>
      </w:tr>
      <w:tr w:rsidR="00116F52" w:rsidRPr="00116F52" w14:paraId="48C365FD" w14:textId="77777777" w:rsidTr="00455C8D">
        <w:tc>
          <w:tcPr>
            <w:tcW w:w="1322" w:type="dxa"/>
            <w:shd w:val="clear" w:color="auto" w:fill="auto"/>
          </w:tcPr>
          <w:p w14:paraId="1C7CCB0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72</w:t>
            </w:r>
          </w:p>
        </w:tc>
        <w:tc>
          <w:tcPr>
            <w:tcW w:w="8010" w:type="dxa"/>
            <w:shd w:val="clear" w:color="auto" w:fill="auto"/>
          </w:tcPr>
          <w:p w14:paraId="7A8483D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ST-75 [cft1-C823R]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4B14DBB0" w14:textId="77777777" w:rsidTr="00455C8D">
        <w:tc>
          <w:tcPr>
            <w:tcW w:w="1322" w:type="dxa"/>
            <w:shd w:val="clear" w:color="auto" w:fill="auto"/>
          </w:tcPr>
          <w:p w14:paraId="0B2C777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73</w:t>
            </w:r>
          </w:p>
        </w:tc>
        <w:tc>
          <w:tcPr>
            <w:tcW w:w="8010" w:type="dxa"/>
            <w:shd w:val="clear" w:color="auto" w:fill="auto"/>
          </w:tcPr>
          <w:p w14:paraId="43EF36C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ST-75 [cft1-C823R]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24227377" w14:textId="77777777" w:rsidTr="00455C8D">
        <w:tc>
          <w:tcPr>
            <w:tcW w:w="1322" w:type="dxa"/>
            <w:shd w:val="clear" w:color="auto" w:fill="auto"/>
          </w:tcPr>
          <w:p w14:paraId="7A3CCAA6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00</w:t>
            </w:r>
          </w:p>
        </w:tc>
        <w:tc>
          <w:tcPr>
            <w:tcW w:w="8010" w:type="dxa"/>
            <w:shd w:val="clear" w:color="auto" w:fill="auto"/>
          </w:tcPr>
          <w:p w14:paraId="093728BC" w14:textId="60DC560E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H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ps1</w:t>
            </w:r>
            <w:r w:rsidR="00474259" w:rsidRPr="005E4BB0">
              <w:rPr>
                <w:rFonts w:ascii="Arial" w:hAnsi="Arial"/>
                <w:iCs/>
                <w:sz w:val="22"/>
              </w:rPr>
              <w:t>∆</w:t>
            </w:r>
            <w:r w:rsidRPr="00116F52">
              <w:rPr>
                <w:rFonts w:ascii="Arial" w:hAnsi="Arial"/>
                <w:i/>
                <w:sz w:val="22"/>
              </w:rPr>
              <w:t>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3E9ED219" w14:textId="77777777" w:rsidTr="00455C8D">
        <w:tc>
          <w:tcPr>
            <w:tcW w:w="1322" w:type="dxa"/>
            <w:shd w:val="clear" w:color="auto" w:fill="auto"/>
          </w:tcPr>
          <w:p w14:paraId="58B4546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02</w:t>
            </w:r>
          </w:p>
        </w:tc>
        <w:tc>
          <w:tcPr>
            <w:tcW w:w="8010" w:type="dxa"/>
            <w:shd w:val="clear" w:color="auto" w:fill="auto"/>
          </w:tcPr>
          <w:p w14:paraId="1917BC4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vtc4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5A0322D3" w14:textId="77777777" w:rsidTr="00455C8D">
        <w:tc>
          <w:tcPr>
            <w:tcW w:w="1322" w:type="dxa"/>
            <w:shd w:val="clear" w:color="auto" w:fill="auto"/>
          </w:tcPr>
          <w:p w14:paraId="6DEEEEE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03</w:t>
            </w:r>
          </w:p>
        </w:tc>
        <w:tc>
          <w:tcPr>
            <w:tcW w:w="8010" w:type="dxa"/>
            <w:shd w:val="clear" w:color="auto" w:fill="auto"/>
          </w:tcPr>
          <w:p w14:paraId="025034B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0486433A" w14:textId="77777777" w:rsidTr="00455C8D">
        <w:tc>
          <w:tcPr>
            <w:tcW w:w="1322" w:type="dxa"/>
            <w:shd w:val="clear" w:color="auto" w:fill="auto"/>
          </w:tcPr>
          <w:p w14:paraId="455BEA6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15</w:t>
            </w:r>
          </w:p>
        </w:tc>
        <w:tc>
          <w:tcPr>
            <w:tcW w:w="8010" w:type="dxa"/>
            <w:shd w:val="clear" w:color="auto" w:fill="auto"/>
          </w:tcPr>
          <w:p w14:paraId="723C0B3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2A2C6AFB" w14:textId="77777777" w:rsidTr="00455C8D">
        <w:tc>
          <w:tcPr>
            <w:tcW w:w="1322" w:type="dxa"/>
            <w:shd w:val="clear" w:color="auto" w:fill="auto"/>
          </w:tcPr>
          <w:p w14:paraId="2DCDB54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16</w:t>
            </w:r>
          </w:p>
        </w:tc>
        <w:tc>
          <w:tcPr>
            <w:tcW w:w="8010" w:type="dxa"/>
            <w:shd w:val="clear" w:color="auto" w:fill="auto"/>
          </w:tcPr>
          <w:p w14:paraId="47AF466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1E27717A" w14:textId="77777777" w:rsidTr="00455C8D">
        <w:tc>
          <w:tcPr>
            <w:tcW w:w="1322" w:type="dxa"/>
            <w:shd w:val="clear" w:color="auto" w:fill="auto"/>
          </w:tcPr>
          <w:p w14:paraId="0510F44E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75</w:t>
            </w:r>
          </w:p>
        </w:tc>
        <w:tc>
          <w:tcPr>
            <w:tcW w:w="8010" w:type="dxa"/>
            <w:shd w:val="clear" w:color="auto" w:fill="auto"/>
          </w:tcPr>
          <w:p w14:paraId="767914F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5869443C" w14:textId="77777777" w:rsidTr="00455C8D">
        <w:tc>
          <w:tcPr>
            <w:tcW w:w="1322" w:type="dxa"/>
            <w:shd w:val="clear" w:color="auto" w:fill="auto"/>
          </w:tcPr>
          <w:p w14:paraId="6A390C1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77</w:t>
            </w:r>
          </w:p>
        </w:tc>
        <w:tc>
          <w:tcPr>
            <w:tcW w:w="8010" w:type="dxa"/>
            <w:shd w:val="clear" w:color="auto" w:fill="auto"/>
          </w:tcPr>
          <w:p w14:paraId="2991C61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-Y26A-K30A-K3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4EDA69BF" w14:textId="77777777" w:rsidTr="00455C8D">
        <w:tc>
          <w:tcPr>
            <w:tcW w:w="1322" w:type="dxa"/>
            <w:shd w:val="clear" w:color="auto" w:fill="auto"/>
          </w:tcPr>
          <w:p w14:paraId="596B908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79</w:t>
            </w:r>
          </w:p>
        </w:tc>
        <w:tc>
          <w:tcPr>
            <w:tcW w:w="8010" w:type="dxa"/>
            <w:shd w:val="clear" w:color="auto" w:fill="auto"/>
          </w:tcPr>
          <w:p w14:paraId="0E93957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-C374A-C37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4E38EBD3" w14:textId="77777777" w:rsidTr="00455C8D">
        <w:tc>
          <w:tcPr>
            <w:tcW w:w="1322" w:type="dxa"/>
            <w:shd w:val="clear" w:color="auto" w:fill="auto"/>
          </w:tcPr>
          <w:p w14:paraId="2C17AAF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1</w:t>
            </w:r>
          </w:p>
        </w:tc>
        <w:tc>
          <w:tcPr>
            <w:tcW w:w="8010" w:type="dxa"/>
            <w:shd w:val="clear" w:color="auto" w:fill="auto"/>
          </w:tcPr>
          <w:p w14:paraId="230692C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394A-C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60C076DE" w14:textId="77777777" w:rsidTr="00455C8D">
        <w:tc>
          <w:tcPr>
            <w:tcW w:w="1322" w:type="dxa"/>
            <w:shd w:val="clear" w:color="auto" w:fill="auto"/>
          </w:tcPr>
          <w:p w14:paraId="78BBE53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2</w:t>
            </w:r>
          </w:p>
        </w:tc>
        <w:tc>
          <w:tcPr>
            <w:tcW w:w="8010" w:type="dxa"/>
            <w:shd w:val="clear" w:color="auto" w:fill="auto"/>
          </w:tcPr>
          <w:p w14:paraId="5B54D6C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-C409A-C412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4F8D20BC" w14:textId="77777777" w:rsidTr="00455C8D">
        <w:tc>
          <w:tcPr>
            <w:tcW w:w="1322" w:type="dxa"/>
            <w:shd w:val="clear" w:color="auto" w:fill="auto"/>
          </w:tcPr>
          <w:p w14:paraId="529D160A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4</w:t>
            </w:r>
          </w:p>
        </w:tc>
        <w:tc>
          <w:tcPr>
            <w:tcW w:w="8010" w:type="dxa"/>
            <w:shd w:val="clear" w:color="auto" w:fill="auto"/>
          </w:tcPr>
          <w:p w14:paraId="6F634CF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ctf1∆::ura4+</w:t>
            </w:r>
          </w:p>
        </w:tc>
      </w:tr>
      <w:tr w:rsidR="00116F52" w:rsidRPr="00116F52" w14:paraId="48D773C1" w14:textId="77777777" w:rsidTr="00455C8D">
        <w:tc>
          <w:tcPr>
            <w:tcW w:w="1322" w:type="dxa"/>
            <w:shd w:val="clear" w:color="auto" w:fill="auto"/>
          </w:tcPr>
          <w:p w14:paraId="742DA75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5</w:t>
            </w:r>
          </w:p>
        </w:tc>
        <w:tc>
          <w:tcPr>
            <w:tcW w:w="8010" w:type="dxa"/>
            <w:shd w:val="clear" w:color="auto" w:fill="auto"/>
          </w:tcPr>
          <w:p w14:paraId="16795C5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dis2∆::ura4+</w:t>
            </w:r>
          </w:p>
        </w:tc>
      </w:tr>
      <w:tr w:rsidR="00116F52" w:rsidRPr="00116F52" w14:paraId="4D674651" w14:textId="77777777" w:rsidTr="00455C8D">
        <w:tc>
          <w:tcPr>
            <w:tcW w:w="1322" w:type="dxa"/>
            <w:shd w:val="clear" w:color="auto" w:fill="auto"/>
          </w:tcPr>
          <w:p w14:paraId="0C809546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6</w:t>
            </w:r>
          </w:p>
        </w:tc>
        <w:tc>
          <w:tcPr>
            <w:tcW w:w="8010" w:type="dxa"/>
            <w:shd w:val="clear" w:color="auto" w:fill="auto"/>
          </w:tcPr>
          <w:p w14:paraId="3BEB4FF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ppn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7E10A582" w14:textId="77777777" w:rsidTr="00455C8D">
        <w:tc>
          <w:tcPr>
            <w:tcW w:w="1322" w:type="dxa"/>
            <w:shd w:val="clear" w:color="auto" w:fill="auto"/>
          </w:tcPr>
          <w:p w14:paraId="0E0162E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7</w:t>
            </w:r>
          </w:p>
        </w:tc>
        <w:tc>
          <w:tcPr>
            <w:tcW w:w="8010" w:type="dxa"/>
            <w:shd w:val="clear" w:color="auto" w:fill="auto"/>
          </w:tcPr>
          <w:p w14:paraId="663AEFD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wd2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5EECED6F" w14:textId="77777777" w:rsidTr="00455C8D">
        <w:tc>
          <w:tcPr>
            <w:tcW w:w="1322" w:type="dxa"/>
            <w:shd w:val="clear" w:color="auto" w:fill="auto"/>
          </w:tcPr>
          <w:p w14:paraId="5FAA5D3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8</w:t>
            </w:r>
          </w:p>
        </w:tc>
        <w:tc>
          <w:tcPr>
            <w:tcW w:w="8010" w:type="dxa"/>
            <w:shd w:val="clear" w:color="auto" w:fill="auto"/>
          </w:tcPr>
          <w:p w14:paraId="25C703E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rhn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4D7010D5" w14:textId="77777777" w:rsidTr="00455C8D">
        <w:tc>
          <w:tcPr>
            <w:tcW w:w="1322" w:type="dxa"/>
            <w:shd w:val="clear" w:color="auto" w:fill="auto"/>
          </w:tcPr>
          <w:p w14:paraId="425DB096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357</w:t>
            </w:r>
          </w:p>
        </w:tc>
        <w:tc>
          <w:tcPr>
            <w:tcW w:w="8010" w:type="dxa"/>
            <w:shd w:val="clear" w:color="auto" w:fill="auto"/>
          </w:tcPr>
          <w:p w14:paraId="1F4C4E9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su72-C13S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16498CA6" w14:textId="77777777" w:rsidTr="00455C8D">
        <w:tc>
          <w:tcPr>
            <w:tcW w:w="1322" w:type="dxa"/>
            <w:shd w:val="clear" w:color="auto" w:fill="auto"/>
          </w:tcPr>
          <w:p w14:paraId="5F429FA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89</w:t>
            </w:r>
          </w:p>
        </w:tc>
        <w:tc>
          <w:tcPr>
            <w:tcW w:w="8010" w:type="dxa"/>
            <w:shd w:val="clear" w:color="auto" w:fill="auto"/>
          </w:tcPr>
          <w:p w14:paraId="19F2E50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Y26A-K30A-K3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672B8DD7" w14:textId="77777777" w:rsidTr="00455C8D">
        <w:tc>
          <w:tcPr>
            <w:tcW w:w="1322" w:type="dxa"/>
            <w:shd w:val="clear" w:color="auto" w:fill="auto"/>
          </w:tcPr>
          <w:p w14:paraId="1EA571E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0</w:t>
            </w:r>
          </w:p>
        </w:tc>
        <w:tc>
          <w:tcPr>
            <w:tcW w:w="8010" w:type="dxa"/>
            <w:shd w:val="clear" w:color="auto" w:fill="auto"/>
          </w:tcPr>
          <w:p w14:paraId="4C0E99B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374A-C37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67BAA28A" w14:textId="77777777" w:rsidTr="00455C8D">
        <w:tc>
          <w:tcPr>
            <w:tcW w:w="1322" w:type="dxa"/>
            <w:shd w:val="clear" w:color="auto" w:fill="auto"/>
          </w:tcPr>
          <w:p w14:paraId="0CED703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1</w:t>
            </w:r>
          </w:p>
        </w:tc>
        <w:tc>
          <w:tcPr>
            <w:tcW w:w="8010" w:type="dxa"/>
            <w:shd w:val="clear" w:color="auto" w:fill="auto"/>
          </w:tcPr>
          <w:p w14:paraId="0BF5975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394A-C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0917F38C" w14:textId="77777777" w:rsidTr="00455C8D">
        <w:tc>
          <w:tcPr>
            <w:tcW w:w="1322" w:type="dxa"/>
            <w:shd w:val="clear" w:color="auto" w:fill="auto"/>
          </w:tcPr>
          <w:p w14:paraId="7DFA771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2</w:t>
            </w:r>
          </w:p>
        </w:tc>
        <w:tc>
          <w:tcPr>
            <w:tcW w:w="8010" w:type="dxa"/>
            <w:shd w:val="clear" w:color="auto" w:fill="auto"/>
          </w:tcPr>
          <w:p w14:paraId="0CB7FAAA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409A-C412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6EFF3836" w14:textId="77777777" w:rsidTr="00455C8D">
        <w:tc>
          <w:tcPr>
            <w:tcW w:w="1322" w:type="dxa"/>
            <w:shd w:val="clear" w:color="auto" w:fill="auto"/>
          </w:tcPr>
          <w:p w14:paraId="76E706A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3</w:t>
            </w:r>
          </w:p>
        </w:tc>
        <w:tc>
          <w:tcPr>
            <w:tcW w:w="8010" w:type="dxa"/>
            <w:shd w:val="clear" w:color="auto" w:fill="auto"/>
          </w:tcPr>
          <w:p w14:paraId="17F6B80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Y26A-K30A-K3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7B5EED36" w14:textId="77777777" w:rsidTr="00455C8D">
        <w:tc>
          <w:tcPr>
            <w:tcW w:w="1322" w:type="dxa"/>
            <w:shd w:val="clear" w:color="auto" w:fill="auto"/>
          </w:tcPr>
          <w:p w14:paraId="501C74F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4</w:t>
            </w:r>
          </w:p>
        </w:tc>
        <w:tc>
          <w:tcPr>
            <w:tcW w:w="8010" w:type="dxa"/>
            <w:shd w:val="clear" w:color="auto" w:fill="auto"/>
          </w:tcPr>
          <w:p w14:paraId="6EC0F40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374A-C37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1CA96E9E" w14:textId="77777777" w:rsidTr="00455C8D">
        <w:tc>
          <w:tcPr>
            <w:tcW w:w="1322" w:type="dxa"/>
            <w:shd w:val="clear" w:color="auto" w:fill="auto"/>
          </w:tcPr>
          <w:p w14:paraId="03BF18D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lastRenderedPageBreak/>
              <w:t>BS495</w:t>
            </w:r>
          </w:p>
        </w:tc>
        <w:tc>
          <w:tcPr>
            <w:tcW w:w="8010" w:type="dxa"/>
            <w:shd w:val="clear" w:color="auto" w:fill="auto"/>
          </w:tcPr>
          <w:p w14:paraId="5528E36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394A-C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44BF94BA" w14:textId="77777777" w:rsidTr="00455C8D">
        <w:tc>
          <w:tcPr>
            <w:tcW w:w="1322" w:type="dxa"/>
            <w:shd w:val="clear" w:color="auto" w:fill="auto"/>
          </w:tcPr>
          <w:p w14:paraId="2B0568B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496</w:t>
            </w:r>
          </w:p>
        </w:tc>
        <w:tc>
          <w:tcPr>
            <w:tcW w:w="8010" w:type="dxa"/>
            <w:shd w:val="clear" w:color="auto" w:fill="auto"/>
          </w:tcPr>
          <w:p w14:paraId="098EC24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-C409A-C412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586C161D" w14:textId="77777777" w:rsidTr="00455C8D">
        <w:tc>
          <w:tcPr>
            <w:tcW w:w="1322" w:type="dxa"/>
            <w:shd w:val="clear" w:color="auto" w:fill="auto"/>
          </w:tcPr>
          <w:p w14:paraId="04B97E3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42</w:t>
            </w:r>
          </w:p>
        </w:tc>
        <w:tc>
          <w:tcPr>
            <w:tcW w:w="8010" w:type="dxa"/>
            <w:shd w:val="clear" w:color="auto" w:fill="auto"/>
          </w:tcPr>
          <w:p w14:paraId="5B2C956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WT(met)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77F10B2E" w14:textId="77777777" w:rsidTr="00455C8D">
        <w:tc>
          <w:tcPr>
            <w:tcW w:w="1322" w:type="dxa"/>
            <w:shd w:val="clear" w:color="auto" w:fill="auto"/>
          </w:tcPr>
          <w:p w14:paraId="459928E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50</w:t>
            </w:r>
          </w:p>
        </w:tc>
        <w:tc>
          <w:tcPr>
            <w:tcW w:w="8010" w:type="dxa"/>
            <w:shd w:val="clear" w:color="auto" w:fill="auto"/>
          </w:tcPr>
          <w:p w14:paraId="1FC2317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Y21F-K25A-N139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45021B4F" w14:textId="77777777" w:rsidTr="00455C8D">
        <w:tc>
          <w:tcPr>
            <w:tcW w:w="1322" w:type="dxa"/>
            <w:shd w:val="clear" w:color="auto" w:fill="auto"/>
          </w:tcPr>
          <w:p w14:paraId="7546D93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54</w:t>
            </w:r>
          </w:p>
        </w:tc>
        <w:tc>
          <w:tcPr>
            <w:tcW w:w="8010" w:type="dxa"/>
            <w:shd w:val="clear" w:color="auto" w:fill="auto"/>
          </w:tcPr>
          <w:p w14:paraId="3A074C2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H810A-R811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6495BD4B" w14:textId="77777777" w:rsidTr="00455C8D">
        <w:tc>
          <w:tcPr>
            <w:tcW w:w="1322" w:type="dxa"/>
            <w:shd w:val="clear" w:color="auto" w:fill="auto"/>
          </w:tcPr>
          <w:p w14:paraId="7CDE920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58</w:t>
            </w:r>
          </w:p>
        </w:tc>
        <w:tc>
          <w:tcPr>
            <w:tcW w:w="8010" w:type="dxa"/>
            <w:shd w:val="clear" w:color="auto" w:fill="auto"/>
          </w:tcPr>
          <w:p w14:paraId="0195A2DE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E845A-D84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767C0A11" w14:textId="77777777" w:rsidTr="00455C8D">
        <w:tc>
          <w:tcPr>
            <w:tcW w:w="1322" w:type="dxa"/>
            <w:shd w:val="clear" w:color="auto" w:fill="auto"/>
          </w:tcPr>
          <w:p w14:paraId="5F8BCB4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62</w:t>
            </w:r>
          </w:p>
        </w:tc>
        <w:tc>
          <w:tcPr>
            <w:tcW w:w="8010" w:type="dxa"/>
            <w:shd w:val="clear" w:color="auto" w:fill="auto"/>
          </w:tcPr>
          <w:p w14:paraId="110135D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H860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316C59A1" w14:textId="77777777" w:rsidTr="00455C8D">
        <w:tc>
          <w:tcPr>
            <w:tcW w:w="1322" w:type="dxa"/>
            <w:shd w:val="clear" w:color="auto" w:fill="auto"/>
          </w:tcPr>
          <w:p w14:paraId="0F9B238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66</w:t>
            </w:r>
          </w:p>
        </w:tc>
        <w:tc>
          <w:tcPr>
            <w:tcW w:w="8010" w:type="dxa"/>
            <w:shd w:val="clear" w:color="auto" w:fill="auto"/>
          </w:tcPr>
          <w:p w14:paraId="4DAE43D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rpb1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7858EA1B" w14:textId="77777777" w:rsidTr="00455C8D">
        <w:tc>
          <w:tcPr>
            <w:tcW w:w="1322" w:type="dxa"/>
            <w:shd w:val="clear" w:color="auto" w:fill="auto"/>
          </w:tcPr>
          <w:p w14:paraId="24B751E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67</w:t>
            </w:r>
          </w:p>
        </w:tc>
        <w:tc>
          <w:tcPr>
            <w:tcW w:w="8010" w:type="dxa"/>
            <w:shd w:val="clear" w:color="auto" w:fill="auto"/>
          </w:tcPr>
          <w:p w14:paraId="27CCD6C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rpb1-S7A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5604B854" w14:textId="77777777" w:rsidTr="00455C8D">
        <w:tc>
          <w:tcPr>
            <w:tcW w:w="1322" w:type="dxa"/>
            <w:shd w:val="clear" w:color="auto" w:fill="auto"/>
          </w:tcPr>
          <w:p w14:paraId="061A0F2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69</w:t>
            </w:r>
          </w:p>
        </w:tc>
        <w:tc>
          <w:tcPr>
            <w:tcW w:w="8010" w:type="dxa"/>
            <w:shd w:val="clear" w:color="auto" w:fill="auto"/>
          </w:tcPr>
          <w:p w14:paraId="30C378F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rpb1-S5•S5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3A0EBC1E" w14:textId="77777777" w:rsidTr="00455C8D">
        <w:tc>
          <w:tcPr>
            <w:tcW w:w="1322" w:type="dxa"/>
            <w:shd w:val="clear" w:color="auto" w:fill="auto"/>
          </w:tcPr>
          <w:p w14:paraId="0E20607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70</w:t>
            </w:r>
          </w:p>
        </w:tc>
        <w:tc>
          <w:tcPr>
            <w:tcW w:w="8010" w:type="dxa"/>
            <w:shd w:val="clear" w:color="auto" w:fill="auto"/>
          </w:tcPr>
          <w:p w14:paraId="0B22331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rpb1-P6•P6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natMX</w:t>
            </w:r>
            <w:proofErr w:type="spellEnd"/>
          </w:p>
        </w:tc>
      </w:tr>
      <w:tr w:rsidR="00116F52" w:rsidRPr="00116F52" w14:paraId="7FDBED1F" w14:textId="77777777" w:rsidTr="00455C8D">
        <w:tc>
          <w:tcPr>
            <w:tcW w:w="1322" w:type="dxa"/>
            <w:shd w:val="clear" w:color="auto" w:fill="auto"/>
          </w:tcPr>
          <w:p w14:paraId="62539EA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86</w:t>
            </w:r>
          </w:p>
        </w:tc>
        <w:tc>
          <w:tcPr>
            <w:tcW w:w="8010" w:type="dxa"/>
            <w:shd w:val="clear" w:color="auto" w:fill="auto"/>
          </w:tcPr>
          <w:p w14:paraId="3CFAE2C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Y21F-K25A-N139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5EE3F86D" w14:textId="77777777" w:rsidTr="00455C8D">
        <w:tc>
          <w:tcPr>
            <w:tcW w:w="1322" w:type="dxa"/>
            <w:shd w:val="clear" w:color="auto" w:fill="auto"/>
          </w:tcPr>
          <w:p w14:paraId="3324BADE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87</w:t>
            </w:r>
          </w:p>
        </w:tc>
        <w:tc>
          <w:tcPr>
            <w:tcW w:w="8010" w:type="dxa"/>
            <w:shd w:val="clear" w:color="auto" w:fill="auto"/>
          </w:tcPr>
          <w:p w14:paraId="2321B33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H810A-R811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5195F908" w14:textId="77777777" w:rsidTr="00455C8D">
        <w:tc>
          <w:tcPr>
            <w:tcW w:w="1322" w:type="dxa"/>
            <w:shd w:val="clear" w:color="auto" w:fill="auto"/>
          </w:tcPr>
          <w:p w14:paraId="6ABE4C1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88</w:t>
            </w:r>
          </w:p>
        </w:tc>
        <w:tc>
          <w:tcPr>
            <w:tcW w:w="8010" w:type="dxa"/>
            <w:shd w:val="clear" w:color="auto" w:fill="auto"/>
          </w:tcPr>
          <w:p w14:paraId="21799D58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E845A-D84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72DE8BE4" w14:textId="77777777" w:rsidTr="00455C8D">
        <w:tc>
          <w:tcPr>
            <w:tcW w:w="1322" w:type="dxa"/>
            <w:shd w:val="clear" w:color="auto" w:fill="auto"/>
          </w:tcPr>
          <w:p w14:paraId="017F8D5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89</w:t>
            </w:r>
          </w:p>
        </w:tc>
        <w:tc>
          <w:tcPr>
            <w:tcW w:w="8010" w:type="dxa"/>
            <w:shd w:val="clear" w:color="auto" w:fill="auto"/>
          </w:tcPr>
          <w:p w14:paraId="155EDA0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H860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07A8A75B" w14:textId="77777777" w:rsidTr="00455C8D">
        <w:tc>
          <w:tcPr>
            <w:tcW w:w="1322" w:type="dxa"/>
            <w:shd w:val="clear" w:color="auto" w:fill="auto"/>
          </w:tcPr>
          <w:p w14:paraId="5EA9974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0</w:t>
            </w:r>
          </w:p>
        </w:tc>
        <w:tc>
          <w:tcPr>
            <w:tcW w:w="8010" w:type="dxa"/>
            <w:shd w:val="clear" w:color="auto" w:fill="auto"/>
          </w:tcPr>
          <w:p w14:paraId="2B1CB71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Y21F-K25A-N139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649D0966" w14:textId="77777777" w:rsidTr="00455C8D">
        <w:tc>
          <w:tcPr>
            <w:tcW w:w="1322" w:type="dxa"/>
            <w:shd w:val="clear" w:color="auto" w:fill="auto"/>
          </w:tcPr>
          <w:p w14:paraId="6C28F1C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1</w:t>
            </w:r>
          </w:p>
        </w:tc>
        <w:tc>
          <w:tcPr>
            <w:tcW w:w="8010" w:type="dxa"/>
            <w:shd w:val="clear" w:color="auto" w:fill="auto"/>
          </w:tcPr>
          <w:p w14:paraId="79D1119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gde1-(met)-H810A-R811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7AF48485" w14:textId="77777777" w:rsidTr="00455C8D">
        <w:tc>
          <w:tcPr>
            <w:tcW w:w="1322" w:type="dxa"/>
            <w:shd w:val="clear" w:color="auto" w:fill="auto"/>
          </w:tcPr>
          <w:p w14:paraId="777E80C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2</w:t>
            </w:r>
          </w:p>
        </w:tc>
        <w:tc>
          <w:tcPr>
            <w:tcW w:w="8010" w:type="dxa"/>
            <w:shd w:val="clear" w:color="auto" w:fill="auto"/>
          </w:tcPr>
          <w:p w14:paraId="4B1EE2ED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E845A-D84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7F917517" w14:textId="77777777" w:rsidTr="00455C8D">
        <w:tc>
          <w:tcPr>
            <w:tcW w:w="1322" w:type="dxa"/>
            <w:shd w:val="clear" w:color="auto" w:fill="auto"/>
          </w:tcPr>
          <w:p w14:paraId="118CEE2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3</w:t>
            </w:r>
          </w:p>
        </w:tc>
        <w:tc>
          <w:tcPr>
            <w:tcW w:w="8010" w:type="dxa"/>
            <w:shd w:val="clear" w:color="auto" w:fill="auto"/>
          </w:tcPr>
          <w:p w14:paraId="66986617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gde1-(met)-H860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  <w:tr w:rsidR="00116F52" w:rsidRPr="00116F52" w14:paraId="31B8673E" w14:textId="77777777" w:rsidTr="00455C8D">
        <w:tc>
          <w:tcPr>
            <w:tcW w:w="1322" w:type="dxa"/>
            <w:shd w:val="clear" w:color="auto" w:fill="auto"/>
          </w:tcPr>
          <w:p w14:paraId="0A45F36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4</w:t>
            </w:r>
          </w:p>
        </w:tc>
        <w:tc>
          <w:tcPr>
            <w:tcW w:w="8010" w:type="dxa"/>
            <w:shd w:val="clear" w:color="auto" w:fill="auto"/>
          </w:tcPr>
          <w:p w14:paraId="3897C6F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vtc2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H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0F01C5F3" w14:textId="77777777" w:rsidTr="00455C8D">
        <w:tc>
          <w:tcPr>
            <w:tcW w:w="1322" w:type="dxa"/>
            <w:shd w:val="clear" w:color="auto" w:fill="auto"/>
          </w:tcPr>
          <w:p w14:paraId="0A5D7EE2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595</w:t>
            </w:r>
          </w:p>
        </w:tc>
        <w:tc>
          <w:tcPr>
            <w:tcW w:w="8010" w:type="dxa"/>
            <w:shd w:val="clear" w:color="auto" w:fill="auto"/>
          </w:tcPr>
          <w:p w14:paraId="3FD950E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+ vtc4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asp1-H397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01967AB1" w14:textId="77777777" w:rsidTr="00455C8D">
        <w:tc>
          <w:tcPr>
            <w:tcW w:w="1322" w:type="dxa"/>
            <w:shd w:val="clear" w:color="auto" w:fill="auto"/>
          </w:tcPr>
          <w:p w14:paraId="5213C3CF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15</w:t>
            </w:r>
          </w:p>
        </w:tc>
        <w:tc>
          <w:tcPr>
            <w:tcW w:w="8010" w:type="dxa"/>
            <w:shd w:val="clear" w:color="auto" w:fill="auto"/>
          </w:tcPr>
          <w:p w14:paraId="5B4BAF7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spx1∆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eb1-G476S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</w:p>
        </w:tc>
      </w:tr>
      <w:tr w:rsidR="00116F52" w:rsidRPr="00116F52" w14:paraId="0E57F5E4" w14:textId="77777777" w:rsidTr="00455C8D">
        <w:tc>
          <w:tcPr>
            <w:tcW w:w="1322" w:type="dxa"/>
            <w:shd w:val="clear" w:color="auto" w:fill="auto"/>
          </w:tcPr>
          <w:p w14:paraId="04ED765A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18</w:t>
            </w:r>
          </w:p>
        </w:tc>
        <w:tc>
          <w:tcPr>
            <w:tcW w:w="8010" w:type="dxa"/>
            <w:shd w:val="clear" w:color="auto" w:fill="auto"/>
          </w:tcPr>
          <w:p w14:paraId="24E207F5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-WT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434FDF4A" w14:textId="77777777" w:rsidTr="00455C8D">
        <w:tc>
          <w:tcPr>
            <w:tcW w:w="1322" w:type="dxa"/>
            <w:shd w:val="clear" w:color="auto" w:fill="auto"/>
          </w:tcPr>
          <w:p w14:paraId="5F80E2A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20</w:t>
            </w:r>
          </w:p>
        </w:tc>
        <w:tc>
          <w:tcPr>
            <w:tcW w:w="8010" w:type="dxa"/>
            <w:shd w:val="clear" w:color="auto" w:fill="auto"/>
          </w:tcPr>
          <w:p w14:paraId="6E836F40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-Y22A-K26A-K30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34A59570" w14:textId="77777777" w:rsidTr="00455C8D">
        <w:tc>
          <w:tcPr>
            <w:tcW w:w="1322" w:type="dxa"/>
            <w:shd w:val="clear" w:color="auto" w:fill="auto"/>
          </w:tcPr>
          <w:p w14:paraId="6A35E93B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22</w:t>
            </w:r>
          </w:p>
        </w:tc>
        <w:tc>
          <w:tcPr>
            <w:tcW w:w="8010" w:type="dxa"/>
            <w:shd w:val="clear" w:color="auto" w:fill="auto"/>
          </w:tcPr>
          <w:p w14:paraId="314163FC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-R262A-R26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</w:p>
        </w:tc>
      </w:tr>
      <w:tr w:rsidR="00116F52" w:rsidRPr="00116F52" w14:paraId="591BDC5F" w14:textId="77777777" w:rsidTr="00455C8D">
        <w:tc>
          <w:tcPr>
            <w:tcW w:w="1322" w:type="dxa"/>
            <w:shd w:val="clear" w:color="auto" w:fill="auto"/>
          </w:tcPr>
          <w:p w14:paraId="4F62A9D3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24</w:t>
            </w:r>
          </w:p>
        </w:tc>
        <w:tc>
          <w:tcPr>
            <w:tcW w:w="8010" w:type="dxa"/>
            <w:shd w:val="clear" w:color="auto" w:fill="auto"/>
          </w:tcPr>
          <w:p w14:paraId="1719F014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-R262A-R26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6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386*]</w:t>
            </w:r>
          </w:p>
        </w:tc>
      </w:tr>
      <w:tr w:rsidR="00116F52" w:rsidRPr="00116F52" w14:paraId="0F207814" w14:textId="77777777" w:rsidTr="00455C8D">
        <w:tc>
          <w:tcPr>
            <w:tcW w:w="1322" w:type="dxa"/>
            <w:shd w:val="clear" w:color="auto" w:fill="auto"/>
          </w:tcPr>
          <w:p w14:paraId="1CE20FB1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sz w:val="22"/>
              </w:rPr>
            </w:pPr>
            <w:r w:rsidRPr="00116F52">
              <w:rPr>
                <w:rFonts w:ascii="Arial" w:hAnsi="Arial"/>
                <w:sz w:val="22"/>
              </w:rPr>
              <w:t>BS625</w:t>
            </w:r>
          </w:p>
        </w:tc>
        <w:tc>
          <w:tcPr>
            <w:tcW w:w="8010" w:type="dxa"/>
            <w:shd w:val="clear" w:color="auto" w:fill="auto"/>
          </w:tcPr>
          <w:p w14:paraId="2780B159" w14:textId="77777777" w:rsidR="00116F52" w:rsidRPr="00116F52" w:rsidRDefault="00116F52" w:rsidP="00116F52">
            <w:pPr>
              <w:jc w:val="both"/>
              <w:outlineLvl w:val="0"/>
              <w:rPr>
                <w:rFonts w:ascii="Arial" w:hAnsi="Arial"/>
                <w:i/>
                <w:sz w:val="22"/>
              </w:rPr>
            </w:pPr>
            <w:r w:rsidRPr="00116F52">
              <w:rPr>
                <w:rFonts w:ascii="Arial" w:hAnsi="Arial"/>
                <w:i/>
                <w:sz w:val="22"/>
              </w:rPr>
              <w:t>h- vtc4-R262A-R264A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kan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STF9::</w:t>
            </w:r>
            <w:proofErr w:type="spellStart"/>
            <w:r w:rsidRPr="00116F52">
              <w:rPr>
                <w:rFonts w:ascii="Arial" w:hAnsi="Arial"/>
                <w:i/>
                <w:sz w:val="22"/>
              </w:rPr>
              <w:t>hygMX</w:t>
            </w:r>
            <w:proofErr w:type="spellEnd"/>
            <w:r w:rsidRPr="00116F52">
              <w:rPr>
                <w:rFonts w:ascii="Arial" w:hAnsi="Arial"/>
                <w:i/>
                <w:sz w:val="22"/>
              </w:rPr>
              <w:t xml:space="preserve"> [asp1-W493*]</w:t>
            </w:r>
          </w:p>
        </w:tc>
      </w:tr>
    </w:tbl>
    <w:p w14:paraId="2500DE67" w14:textId="77777777" w:rsidR="00116F52" w:rsidRPr="00116F52" w:rsidRDefault="00116F52" w:rsidP="00116F52">
      <w:pPr>
        <w:jc w:val="both"/>
        <w:outlineLvl w:val="0"/>
        <w:rPr>
          <w:rFonts w:ascii="Arial" w:hAnsi="Arial"/>
          <w:sz w:val="22"/>
        </w:rPr>
      </w:pPr>
    </w:p>
    <w:p w14:paraId="2D60CAFE" w14:textId="64E992B4" w:rsidR="00116F52" w:rsidRPr="00116F52" w:rsidRDefault="00116F52" w:rsidP="00116F52">
      <w:pPr>
        <w:jc w:val="both"/>
        <w:outlineLvl w:val="0"/>
        <w:rPr>
          <w:rFonts w:ascii="Arial" w:hAnsi="Arial"/>
          <w:sz w:val="22"/>
        </w:rPr>
      </w:pPr>
      <w:r w:rsidRPr="00116F52">
        <w:rPr>
          <w:rFonts w:ascii="Arial" w:hAnsi="Arial"/>
          <w:bCs/>
          <w:sz w:val="22"/>
        </w:rPr>
        <w:t xml:space="preserve">All strains are </w:t>
      </w:r>
      <w:r w:rsidRPr="00116F52">
        <w:rPr>
          <w:rFonts w:ascii="Arial" w:hAnsi="Arial"/>
          <w:i/>
          <w:iCs/>
          <w:sz w:val="22"/>
        </w:rPr>
        <w:t>leu1-32</w:t>
      </w:r>
      <w:r w:rsidRPr="00116F52">
        <w:rPr>
          <w:rFonts w:ascii="Arial" w:hAnsi="Arial"/>
          <w:sz w:val="22"/>
        </w:rPr>
        <w:t xml:space="preserve"> </w:t>
      </w:r>
      <w:r w:rsidRPr="00116F52">
        <w:rPr>
          <w:rFonts w:ascii="Arial" w:hAnsi="Arial"/>
          <w:i/>
          <w:iCs/>
          <w:sz w:val="22"/>
        </w:rPr>
        <w:t>ura4-D18</w:t>
      </w:r>
      <w:r w:rsidRPr="00116F52">
        <w:rPr>
          <w:rFonts w:ascii="Arial" w:hAnsi="Arial"/>
          <w:sz w:val="22"/>
        </w:rPr>
        <w:t xml:space="preserve"> </w:t>
      </w:r>
      <w:r w:rsidRPr="00116F52">
        <w:rPr>
          <w:rFonts w:ascii="Arial" w:hAnsi="Arial"/>
          <w:i/>
          <w:iCs/>
          <w:sz w:val="22"/>
        </w:rPr>
        <w:t xml:space="preserve">his3-D1 </w:t>
      </w:r>
      <w:r w:rsidRPr="00116F52">
        <w:rPr>
          <w:rFonts w:ascii="Arial" w:hAnsi="Arial"/>
          <w:sz w:val="22"/>
        </w:rPr>
        <w:t>and either</w:t>
      </w:r>
      <w:r w:rsidRPr="00116F52">
        <w:rPr>
          <w:rFonts w:ascii="Arial" w:hAnsi="Arial"/>
          <w:i/>
          <w:iCs/>
          <w:sz w:val="22"/>
        </w:rPr>
        <w:t xml:space="preserve"> ade6-m216 or ade6-m210</w:t>
      </w:r>
      <w:r w:rsidRPr="00116F52">
        <w:rPr>
          <w:rFonts w:ascii="Arial" w:hAnsi="Arial"/>
          <w:sz w:val="22"/>
        </w:rPr>
        <w:t xml:space="preserve">. The </w:t>
      </w:r>
      <w:r w:rsidRPr="00116F52">
        <w:rPr>
          <w:rFonts w:ascii="Arial" w:hAnsi="Arial"/>
          <w:i/>
          <w:iCs/>
          <w:sz w:val="22"/>
        </w:rPr>
        <w:t>asp1</w:t>
      </w:r>
      <w:r w:rsidRPr="00116F52">
        <w:rPr>
          <w:rFonts w:ascii="Arial" w:hAnsi="Arial"/>
          <w:sz w:val="22"/>
        </w:rPr>
        <w:t xml:space="preserve"> alleles present in the </w:t>
      </w:r>
      <w:r w:rsidRPr="00116F52">
        <w:rPr>
          <w:rFonts w:ascii="Arial" w:hAnsi="Arial"/>
          <w:i/>
          <w:iCs/>
          <w:sz w:val="22"/>
        </w:rPr>
        <w:t>STF</w:t>
      </w:r>
      <w:r w:rsidRPr="00116F52">
        <w:rPr>
          <w:rFonts w:ascii="Arial" w:hAnsi="Arial"/>
          <w:sz w:val="22"/>
        </w:rPr>
        <w:t xml:space="preserve"> mutants are </w:t>
      </w:r>
      <w:r>
        <w:rPr>
          <w:rFonts w:ascii="Arial" w:hAnsi="Arial"/>
          <w:sz w:val="22"/>
        </w:rPr>
        <w:t>specified in brackets</w:t>
      </w:r>
      <w:r w:rsidRPr="00116F52">
        <w:rPr>
          <w:rFonts w:ascii="Arial" w:hAnsi="Arial"/>
          <w:sz w:val="22"/>
        </w:rPr>
        <w:t xml:space="preserve"> </w:t>
      </w:r>
      <w:r w:rsidRPr="00116F52">
        <w:rPr>
          <w:rFonts w:ascii="Arial" w:hAnsi="Arial"/>
          <w:i/>
          <w:iCs/>
          <w:sz w:val="22"/>
        </w:rPr>
        <w:t>[ ]</w:t>
      </w:r>
      <w:r w:rsidRPr="00116F52">
        <w:rPr>
          <w:rFonts w:ascii="Arial" w:hAnsi="Arial"/>
          <w:sz w:val="22"/>
        </w:rPr>
        <w:t xml:space="preserve">. </w:t>
      </w:r>
    </w:p>
    <w:p w14:paraId="7558473D" w14:textId="77777777" w:rsidR="00116F52" w:rsidRPr="00116F52" w:rsidRDefault="00116F52" w:rsidP="00116F52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2C4B8EA" w14:textId="77777777" w:rsidR="00116F52" w:rsidRPr="00C65DF2" w:rsidRDefault="00116F52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sectPr w:rsidR="00116F52" w:rsidRPr="00C65DF2" w:rsidSect="00DD3002">
      <w:headerReference w:type="even" r:id="rId8"/>
      <w:headerReference w:type="default" r:id="rId9"/>
      <w:pgSz w:w="12240" w:h="15840"/>
      <w:pgMar w:top="1296" w:right="1296" w:bottom="1008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3F2F5" w14:textId="77777777" w:rsidR="0003741D" w:rsidRDefault="0003741D">
      <w:r>
        <w:separator/>
      </w:r>
    </w:p>
  </w:endnote>
  <w:endnote w:type="continuationSeparator" w:id="0">
    <w:p w14:paraId="6662AC8F" w14:textId="77777777" w:rsidR="0003741D" w:rsidRDefault="00037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4E575" w14:textId="77777777" w:rsidR="0003741D" w:rsidRDefault="0003741D">
      <w:r>
        <w:separator/>
      </w:r>
    </w:p>
  </w:footnote>
  <w:footnote w:type="continuationSeparator" w:id="0">
    <w:p w14:paraId="241E0306" w14:textId="77777777" w:rsidR="0003741D" w:rsidRDefault="000374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B6A87" w14:textId="77777777" w:rsidR="00DB5B7B" w:rsidRDefault="00DB5B7B" w:rsidP="008B4107">
    <w:pPr>
      <w:pStyle w:val="Header"/>
      <w:framePr w:wrap="around" w:vAnchor="text" w:hAnchor="margin" w:xAlign="right" w:y="1"/>
      <w:rPr>
        <w:rStyle w:val="PageNumber"/>
        <w:rFonts w:ascii="Times" w:eastAsia="Times" w:hAnsi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2A904" w14:textId="77777777" w:rsidR="00DB5B7B" w:rsidRDefault="00DB5B7B" w:rsidP="008B41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FF7DC" w14:textId="77777777" w:rsidR="00DB5B7B" w:rsidRPr="00D4590C" w:rsidRDefault="00DB5B7B" w:rsidP="008B4107">
    <w:pPr>
      <w:pStyle w:val="Header"/>
      <w:framePr w:wrap="around" w:vAnchor="text" w:hAnchor="margin" w:xAlign="right" w:y="1"/>
      <w:rPr>
        <w:rStyle w:val="PageNumber"/>
        <w:rFonts w:ascii="Times" w:eastAsia="Times" w:hAnsi="Times"/>
      </w:rPr>
    </w:pPr>
    <w:r w:rsidRPr="00D4590C">
      <w:rPr>
        <w:rStyle w:val="PageNumber"/>
        <w:rFonts w:ascii="Arial" w:hAnsi="Arial"/>
        <w:sz w:val="20"/>
      </w:rPr>
      <w:fldChar w:fldCharType="begin"/>
    </w:r>
    <w:r w:rsidRPr="00D4590C">
      <w:rPr>
        <w:rStyle w:val="PageNumber"/>
        <w:rFonts w:ascii="Arial" w:hAnsi="Arial"/>
        <w:sz w:val="20"/>
      </w:rPr>
      <w:instrText xml:space="preserve">PAGE  </w:instrText>
    </w:r>
    <w:r w:rsidRPr="00D4590C">
      <w:rPr>
        <w:rStyle w:val="PageNumber"/>
        <w:rFonts w:ascii="Arial" w:hAnsi="Arial"/>
        <w:sz w:val="20"/>
      </w:rPr>
      <w:fldChar w:fldCharType="separate"/>
    </w:r>
    <w:r>
      <w:rPr>
        <w:rStyle w:val="PageNumber"/>
        <w:rFonts w:ascii="Arial" w:hAnsi="Arial"/>
        <w:noProof/>
        <w:sz w:val="20"/>
      </w:rPr>
      <w:t>1</w:t>
    </w:r>
    <w:r w:rsidRPr="00D4590C">
      <w:rPr>
        <w:rStyle w:val="PageNumber"/>
        <w:rFonts w:ascii="Arial" w:hAnsi="Arial"/>
        <w:sz w:val="20"/>
      </w:rPr>
      <w:fldChar w:fldCharType="end"/>
    </w:r>
  </w:p>
  <w:p w14:paraId="68F48F15" w14:textId="77777777" w:rsidR="00DB5B7B" w:rsidRPr="0069027E" w:rsidRDefault="00DB5B7B" w:rsidP="008B4107">
    <w:pPr>
      <w:pStyle w:val="Header"/>
      <w:ind w:right="360"/>
      <w:rPr>
        <w:rFonts w:ascii="Arial" w:hAnsi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0A7EE34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E4201B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7DAEF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22CC5D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0000002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6" w15:restartNumberingAfterBreak="0">
    <w:nsid w:val="00000003"/>
    <w:multiLevelType w:val="singleLevel"/>
    <w:tmpl w:val="C9BCCC76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</w:abstractNum>
  <w:abstractNum w:abstractNumId="7" w15:restartNumberingAfterBreak="0">
    <w:nsid w:val="017065EF"/>
    <w:multiLevelType w:val="hybridMultilevel"/>
    <w:tmpl w:val="B2DC3F92"/>
    <w:lvl w:ilvl="0" w:tplc="100401D8">
      <w:start w:val="5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0CE1365C"/>
    <w:multiLevelType w:val="hybridMultilevel"/>
    <w:tmpl w:val="52F604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97C5A25"/>
    <w:multiLevelType w:val="hybridMultilevel"/>
    <w:tmpl w:val="2012DB3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B2C16B1"/>
    <w:multiLevelType w:val="hybridMultilevel"/>
    <w:tmpl w:val="8B9C71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C22088B"/>
    <w:multiLevelType w:val="hybridMultilevel"/>
    <w:tmpl w:val="FD3A5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0D2346"/>
    <w:multiLevelType w:val="hybridMultilevel"/>
    <w:tmpl w:val="E000E9B2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1D835113"/>
    <w:multiLevelType w:val="hybridMultilevel"/>
    <w:tmpl w:val="2F089C3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F4E2D90"/>
    <w:multiLevelType w:val="hybridMultilevel"/>
    <w:tmpl w:val="6A20DE7C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24B9023A"/>
    <w:multiLevelType w:val="hybridMultilevel"/>
    <w:tmpl w:val="2B26B6DE"/>
    <w:lvl w:ilvl="0" w:tplc="5DACBF4C">
      <w:start w:val="10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6D31D25"/>
    <w:multiLevelType w:val="hybridMultilevel"/>
    <w:tmpl w:val="548850F0"/>
    <w:lvl w:ilvl="0" w:tplc="9DCEDD2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BAC336B"/>
    <w:multiLevelType w:val="hybridMultilevel"/>
    <w:tmpl w:val="8CEA6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5E21F1"/>
    <w:multiLevelType w:val="hybridMultilevel"/>
    <w:tmpl w:val="57280A60"/>
    <w:lvl w:ilvl="0" w:tplc="30383798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DC17664"/>
    <w:multiLevelType w:val="hybridMultilevel"/>
    <w:tmpl w:val="59D01C6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 w15:restartNumberingAfterBreak="0">
    <w:nsid w:val="2DEA1E3D"/>
    <w:multiLevelType w:val="hybridMultilevel"/>
    <w:tmpl w:val="B9C442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C8082F"/>
    <w:multiLevelType w:val="hybridMultilevel"/>
    <w:tmpl w:val="65F4D4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7CB15E9"/>
    <w:multiLevelType w:val="hybridMultilevel"/>
    <w:tmpl w:val="6194FA82"/>
    <w:lvl w:ilvl="0" w:tplc="1D380E90">
      <w:start w:val="5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7D07736"/>
    <w:multiLevelType w:val="hybridMultilevel"/>
    <w:tmpl w:val="230AC2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399C4C91"/>
    <w:multiLevelType w:val="hybridMultilevel"/>
    <w:tmpl w:val="1AB27C3E"/>
    <w:lvl w:ilvl="0" w:tplc="BDB47B5A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 w15:restartNumberingAfterBreak="0">
    <w:nsid w:val="3BAF5BC2"/>
    <w:multiLevelType w:val="hybridMultilevel"/>
    <w:tmpl w:val="F27C2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B271AB"/>
    <w:multiLevelType w:val="hybridMultilevel"/>
    <w:tmpl w:val="56E88656"/>
    <w:lvl w:ilvl="0" w:tplc="988CFA72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 w15:restartNumberingAfterBreak="0">
    <w:nsid w:val="4550449D"/>
    <w:multiLevelType w:val="hybridMultilevel"/>
    <w:tmpl w:val="14B6DD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C215208"/>
    <w:multiLevelType w:val="hybridMultilevel"/>
    <w:tmpl w:val="66287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4D14B0"/>
    <w:multiLevelType w:val="hybridMultilevel"/>
    <w:tmpl w:val="73BECF82"/>
    <w:lvl w:ilvl="0" w:tplc="BFAA52AA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14F0B33"/>
    <w:multiLevelType w:val="hybridMultilevel"/>
    <w:tmpl w:val="9FCE3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1B02271"/>
    <w:multiLevelType w:val="hybridMultilevel"/>
    <w:tmpl w:val="01E4F91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2" w15:restartNumberingAfterBreak="0">
    <w:nsid w:val="546739AD"/>
    <w:multiLevelType w:val="hybridMultilevel"/>
    <w:tmpl w:val="DE10A5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DD55B8"/>
    <w:multiLevelType w:val="hybridMultilevel"/>
    <w:tmpl w:val="8564CC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A5366D3"/>
    <w:multiLevelType w:val="hybridMultilevel"/>
    <w:tmpl w:val="FAF08C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FEB77F7"/>
    <w:multiLevelType w:val="hybridMultilevel"/>
    <w:tmpl w:val="1520F48A"/>
    <w:lvl w:ilvl="0" w:tplc="B748A058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6" w15:restartNumberingAfterBreak="0">
    <w:nsid w:val="624650F1"/>
    <w:multiLevelType w:val="hybridMultilevel"/>
    <w:tmpl w:val="C25AAEE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6C43A35"/>
    <w:multiLevelType w:val="hybridMultilevel"/>
    <w:tmpl w:val="19342C22"/>
    <w:lvl w:ilvl="0" w:tplc="256C7912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1D259E9"/>
    <w:multiLevelType w:val="hybridMultilevel"/>
    <w:tmpl w:val="4F0862EA"/>
    <w:lvl w:ilvl="0" w:tplc="F0B02E2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 w15:restartNumberingAfterBreak="0">
    <w:nsid w:val="72A455DE"/>
    <w:multiLevelType w:val="hybridMultilevel"/>
    <w:tmpl w:val="FEACD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A662A7"/>
    <w:multiLevelType w:val="hybridMultilevel"/>
    <w:tmpl w:val="F0569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8D04EA"/>
    <w:multiLevelType w:val="hybridMultilevel"/>
    <w:tmpl w:val="A1FA8800"/>
    <w:lvl w:ilvl="0" w:tplc="05B850E6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9297EDF"/>
    <w:multiLevelType w:val="hybridMultilevel"/>
    <w:tmpl w:val="2D2084EA"/>
    <w:lvl w:ilvl="0" w:tplc="861A186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BDB47B5A">
      <w:start w:val="2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BF4162A"/>
    <w:multiLevelType w:val="hybridMultilevel"/>
    <w:tmpl w:val="F30A49D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4" w15:restartNumberingAfterBreak="0">
    <w:nsid w:val="7FF4130B"/>
    <w:multiLevelType w:val="hybridMultilevel"/>
    <w:tmpl w:val="40BCBEB2"/>
    <w:lvl w:ilvl="0" w:tplc="35B2A44A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36"/>
  </w:num>
  <w:num w:numId="3">
    <w:abstractNumId w:val="40"/>
  </w:num>
  <w:num w:numId="4">
    <w:abstractNumId w:val="4"/>
  </w:num>
  <w:num w:numId="5">
    <w:abstractNumId w:val="5"/>
  </w:num>
  <w:num w:numId="6">
    <w:abstractNumId w:val="8"/>
  </w:num>
  <w:num w:numId="7">
    <w:abstractNumId w:val="33"/>
  </w:num>
  <w:num w:numId="8">
    <w:abstractNumId w:val="9"/>
  </w:num>
  <w:num w:numId="9">
    <w:abstractNumId w:val="23"/>
  </w:num>
  <w:num w:numId="10">
    <w:abstractNumId w:val="42"/>
  </w:num>
  <w:num w:numId="11">
    <w:abstractNumId w:val="24"/>
  </w:num>
  <w:num w:numId="12">
    <w:abstractNumId w:val="37"/>
  </w:num>
  <w:num w:numId="13">
    <w:abstractNumId w:val="29"/>
  </w:num>
  <w:num w:numId="14">
    <w:abstractNumId w:val="15"/>
  </w:num>
  <w:num w:numId="15">
    <w:abstractNumId w:val="44"/>
  </w:num>
  <w:num w:numId="16">
    <w:abstractNumId w:val="18"/>
  </w:num>
  <w:num w:numId="17">
    <w:abstractNumId w:val="16"/>
  </w:num>
  <w:num w:numId="18">
    <w:abstractNumId w:val="22"/>
  </w:num>
  <w:num w:numId="19">
    <w:abstractNumId w:val="38"/>
  </w:num>
  <w:num w:numId="20">
    <w:abstractNumId w:val="7"/>
  </w:num>
  <w:num w:numId="21">
    <w:abstractNumId w:val="43"/>
  </w:num>
  <w:num w:numId="22">
    <w:abstractNumId w:val="13"/>
  </w:num>
  <w:num w:numId="23">
    <w:abstractNumId w:val="41"/>
  </w:num>
  <w:num w:numId="24">
    <w:abstractNumId w:val="35"/>
  </w:num>
  <w:num w:numId="25">
    <w:abstractNumId w:val="32"/>
  </w:num>
  <w:num w:numId="26">
    <w:abstractNumId w:val="12"/>
  </w:num>
  <w:num w:numId="27">
    <w:abstractNumId w:val="19"/>
  </w:num>
  <w:num w:numId="28">
    <w:abstractNumId w:val="14"/>
  </w:num>
  <w:num w:numId="29">
    <w:abstractNumId w:val="31"/>
  </w:num>
  <w:num w:numId="30">
    <w:abstractNumId w:val="10"/>
  </w:num>
  <w:num w:numId="31">
    <w:abstractNumId w:val="30"/>
  </w:num>
  <w:num w:numId="32">
    <w:abstractNumId w:val="26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39"/>
  </w:num>
  <w:num w:numId="38">
    <w:abstractNumId w:val="27"/>
  </w:num>
  <w:num w:numId="39">
    <w:abstractNumId w:val="28"/>
  </w:num>
  <w:num w:numId="40">
    <w:abstractNumId w:val="20"/>
  </w:num>
  <w:num w:numId="41">
    <w:abstractNumId w:val="34"/>
  </w:num>
  <w:num w:numId="42">
    <w:abstractNumId w:val="25"/>
  </w:num>
  <w:num w:numId="43">
    <w:abstractNumId w:val="11"/>
  </w:num>
  <w:num w:numId="44">
    <w:abstractNumId w:val="21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36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BE"/>
    <w:rsid w:val="00000CCE"/>
    <w:rsid w:val="000012B3"/>
    <w:rsid w:val="00001D9B"/>
    <w:rsid w:val="00001E41"/>
    <w:rsid w:val="00002082"/>
    <w:rsid w:val="00003DAE"/>
    <w:rsid w:val="00004516"/>
    <w:rsid w:val="000047A2"/>
    <w:rsid w:val="00004B73"/>
    <w:rsid w:val="000056EF"/>
    <w:rsid w:val="00005FD4"/>
    <w:rsid w:val="00007825"/>
    <w:rsid w:val="00010092"/>
    <w:rsid w:val="000109BD"/>
    <w:rsid w:val="00010AAE"/>
    <w:rsid w:val="00010B70"/>
    <w:rsid w:val="00012A68"/>
    <w:rsid w:val="000130F9"/>
    <w:rsid w:val="000135A1"/>
    <w:rsid w:val="0001366C"/>
    <w:rsid w:val="00013CEC"/>
    <w:rsid w:val="00014EDC"/>
    <w:rsid w:val="000200AE"/>
    <w:rsid w:val="000206A9"/>
    <w:rsid w:val="0002152C"/>
    <w:rsid w:val="00022A4E"/>
    <w:rsid w:val="0002326D"/>
    <w:rsid w:val="000247E8"/>
    <w:rsid w:val="000249F0"/>
    <w:rsid w:val="0002509D"/>
    <w:rsid w:val="000251A1"/>
    <w:rsid w:val="000253C3"/>
    <w:rsid w:val="000255BA"/>
    <w:rsid w:val="00025780"/>
    <w:rsid w:val="00025F3A"/>
    <w:rsid w:val="00026031"/>
    <w:rsid w:val="000263F0"/>
    <w:rsid w:val="00026E97"/>
    <w:rsid w:val="00027087"/>
    <w:rsid w:val="00027BC3"/>
    <w:rsid w:val="00027D5D"/>
    <w:rsid w:val="000307C9"/>
    <w:rsid w:val="00030C26"/>
    <w:rsid w:val="00030D2D"/>
    <w:rsid w:val="0003199B"/>
    <w:rsid w:val="00031CD2"/>
    <w:rsid w:val="000324A9"/>
    <w:rsid w:val="00033B61"/>
    <w:rsid w:val="00033B9F"/>
    <w:rsid w:val="000342A5"/>
    <w:rsid w:val="00034910"/>
    <w:rsid w:val="00034AAD"/>
    <w:rsid w:val="0003550E"/>
    <w:rsid w:val="00035C1B"/>
    <w:rsid w:val="00036542"/>
    <w:rsid w:val="000368E2"/>
    <w:rsid w:val="0003736B"/>
    <w:rsid w:val="00037376"/>
    <w:rsid w:val="0003741D"/>
    <w:rsid w:val="000376C5"/>
    <w:rsid w:val="00037D04"/>
    <w:rsid w:val="00037FB4"/>
    <w:rsid w:val="00040DF2"/>
    <w:rsid w:val="0004110E"/>
    <w:rsid w:val="00041698"/>
    <w:rsid w:val="000428BC"/>
    <w:rsid w:val="000428D2"/>
    <w:rsid w:val="00042A6E"/>
    <w:rsid w:val="0004347E"/>
    <w:rsid w:val="00043D42"/>
    <w:rsid w:val="00043F7E"/>
    <w:rsid w:val="000441FD"/>
    <w:rsid w:val="0004448F"/>
    <w:rsid w:val="00045004"/>
    <w:rsid w:val="000456A1"/>
    <w:rsid w:val="00046462"/>
    <w:rsid w:val="00046E92"/>
    <w:rsid w:val="000472E5"/>
    <w:rsid w:val="000475CF"/>
    <w:rsid w:val="00050785"/>
    <w:rsid w:val="00051BB4"/>
    <w:rsid w:val="00053598"/>
    <w:rsid w:val="0005416C"/>
    <w:rsid w:val="000542A7"/>
    <w:rsid w:val="00054C8F"/>
    <w:rsid w:val="00054F89"/>
    <w:rsid w:val="00055118"/>
    <w:rsid w:val="000552A9"/>
    <w:rsid w:val="00055520"/>
    <w:rsid w:val="00055975"/>
    <w:rsid w:val="00055F5A"/>
    <w:rsid w:val="000608A2"/>
    <w:rsid w:val="00061061"/>
    <w:rsid w:val="000614C9"/>
    <w:rsid w:val="00062119"/>
    <w:rsid w:val="000626E9"/>
    <w:rsid w:val="00063326"/>
    <w:rsid w:val="000645CD"/>
    <w:rsid w:val="00065477"/>
    <w:rsid w:val="0006591C"/>
    <w:rsid w:val="00066432"/>
    <w:rsid w:val="00066963"/>
    <w:rsid w:val="00066D3A"/>
    <w:rsid w:val="000672F0"/>
    <w:rsid w:val="0006773E"/>
    <w:rsid w:val="00067A43"/>
    <w:rsid w:val="0007004D"/>
    <w:rsid w:val="00070440"/>
    <w:rsid w:val="00070546"/>
    <w:rsid w:val="00070991"/>
    <w:rsid w:val="00070CCF"/>
    <w:rsid w:val="00071259"/>
    <w:rsid w:val="0007146F"/>
    <w:rsid w:val="00071500"/>
    <w:rsid w:val="00072351"/>
    <w:rsid w:val="00073931"/>
    <w:rsid w:val="00074177"/>
    <w:rsid w:val="000741F5"/>
    <w:rsid w:val="000743FD"/>
    <w:rsid w:val="00076C1D"/>
    <w:rsid w:val="00076EA2"/>
    <w:rsid w:val="000770C5"/>
    <w:rsid w:val="000776A9"/>
    <w:rsid w:val="00077D9D"/>
    <w:rsid w:val="000802B9"/>
    <w:rsid w:val="000806FC"/>
    <w:rsid w:val="00081041"/>
    <w:rsid w:val="00081C24"/>
    <w:rsid w:val="00082170"/>
    <w:rsid w:val="00082CC5"/>
    <w:rsid w:val="00082E10"/>
    <w:rsid w:val="00084124"/>
    <w:rsid w:val="00084244"/>
    <w:rsid w:val="00084AEB"/>
    <w:rsid w:val="00084E7C"/>
    <w:rsid w:val="00087B46"/>
    <w:rsid w:val="00087D86"/>
    <w:rsid w:val="00087F09"/>
    <w:rsid w:val="000905BE"/>
    <w:rsid w:val="00091C1E"/>
    <w:rsid w:val="00091CDE"/>
    <w:rsid w:val="00092003"/>
    <w:rsid w:val="0009210D"/>
    <w:rsid w:val="00092C84"/>
    <w:rsid w:val="00092CD6"/>
    <w:rsid w:val="00092CE5"/>
    <w:rsid w:val="000931FE"/>
    <w:rsid w:val="000937EA"/>
    <w:rsid w:val="0009584F"/>
    <w:rsid w:val="00095E24"/>
    <w:rsid w:val="00096E72"/>
    <w:rsid w:val="0009729E"/>
    <w:rsid w:val="00097D41"/>
    <w:rsid w:val="000A0ACA"/>
    <w:rsid w:val="000A0BBC"/>
    <w:rsid w:val="000A5416"/>
    <w:rsid w:val="000A60D8"/>
    <w:rsid w:val="000A6DB8"/>
    <w:rsid w:val="000A6EB8"/>
    <w:rsid w:val="000A7A60"/>
    <w:rsid w:val="000B0036"/>
    <w:rsid w:val="000B05A5"/>
    <w:rsid w:val="000B1274"/>
    <w:rsid w:val="000B1B6B"/>
    <w:rsid w:val="000B200E"/>
    <w:rsid w:val="000B23A5"/>
    <w:rsid w:val="000B29B3"/>
    <w:rsid w:val="000B3097"/>
    <w:rsid w:val="000B318B"/>
    <w:rsid w:val="000B3505"/>
    <w:rsid w:val="000B4430"/>
    <w:rsid w:val="000B4D79"/>
    <w:rsid w:val="000B506A"/>
    <w:rsid w:val="000B547E"/>
    <w:rsid w:val="000B7D8E"/>
    <w:rsid w:val="000C088D"/>
    <w:rsid w:val="000C2909"/>
    <w:rsid w:val="000C2FD6"/>
    <w:rsid w:val="000C3DA7"/>
    <w:rsid w:val="000C3E0F"/>
    <w:rsid w:val="000C4290"/>
    <w:rsid w:val="000C50FB"/>
    <w:rsid w:val="000C52AB"/>
    <w:rsid w:val="000C56C3"/>
    <w:rsid w:val="000C5E6C"/>
    <w:rsid w:val="000C69A3"/>
    <w:rsid w:val="000D08D0"/>
    <w:rsid w:val="000D0CF0"/>
    <w:rsid w:val="000D0D47"/>
    <w:rsid w:val="000D2942"/>
    <w:rsid w:val="000D2A4E"/>
    <w:rsid w:val="000D3AB8"/>
    <w:rsid w:val="000D42BD"/>
    <w:rsid w:val="000D4A54"/>
    <w:rsid w:val="000D4ABC"/>
    <w:rsid w:val="000D4AF3"/>
    <w:rsid w:val="000D7917"/>
    <w:rsid w:val="000E040A"/>
    <w:rsid w:val="000E06E0"/>
    <w:rsid w:val="000E0903"/>
    <w:rsid w:val="000E248C"/>
    <w:rsid w:val="000E276F"/>
    <w:rsid w:val="000E2996"/>
    <w:rsid w:val="000E3488"/>
    <w:rsid w:val="000E489C"/>
    <w:rsid w:val="000E4E53"/>
    <w:rsid w:val="000E4EC0"/>
    <w:rsid w:val="000E61D9"/>
    <w:rsid w:val="000E6FEC"/>
    <w:rsid w:val="000F00C5"/>
    <w:rsid w:val="000F03B6"/>
    <w:rsid w:val="000F0713"/>
    <w:rsid w:val="000F0997"/>
    <w:rsid w:val="000F0D68"/>
    <w:rsid w:val="000F1516"/>
    <w:rsid w:val="000F1DF6"/>
    <w:rsid w:val="000F2110"/>
    <w:rsid w:val="000F2188"/>
    <w:rsid w:val="000F37E3"/>
    <w:rsid w:val="000F3A6D"/>
    <w:rsid w:val="000F40E6"/>
    <w:rsid w:val="000F44F1"/>
    <w:rsid w:val="000F495F"/>
    <w:rsid w:val="000F58C1"/>
    <w:rsid w:val="000F5920"/>
    <w:rsid w:val="000F65BA"/>
    <w:rsid w:val="000F763C"/>
    <w:rsid w:val="000F7641"/>
    <w:rsid w:val="001005C9"/>
    <w:rsid w:val="001017BF"/>
    <w:rsid w:val="001017CC"/>
    <w:rsid w:val="00101F45"/>
    <w:rsid w:val="00102CDE"/>
    <w:rsid w:val="00102D46"/>
    <w:rsid w:val="0010326D"/>
    <w:rsid w:val="001032DA"/>
    <w:rsid w:val="0010354E"/>
    <w:rsid w:val="00103E7B"/>
    <w:rsid w:val="001049F0"/>
    <w:rsid w:val="00106002"/>
    <w:rsid w:val="00106BAA"/>
    <w:rsid w:val="00107E3C"/>
    <w:rsid w:val="0011034A"/>
    <w:rsid w:val="001104B9"/>
    <w:rsid w:val="00110CAF"/>
    <w:rsid w:val="00111787"/>
    <w:rsid w:val="00111C9C"/>
    <w:rsid w:val="00112FC7"/>
    <w:rsid w:val="001137B4"/>
    <w:rsid w:val="00113CC9"/>
    <w:rsid w:val="00114A39"/>
    <w:rsid w:val="00115478"/>
    <w:rsid w:val="00116F52"/>
    <w:rsid w:val="00117270"/>
    <w:rsid w:val="0012036D"/>
    <w:rsid w:val="00120A5F"/>
    <w:rsid w:val="00120D95"/>
    <w:rsid w:val="0012115D"/>
    <w:rsid w:val="00121D2E"/>
    <w:rsid w:val="0012243C"/>
    <w:rsid w:val="001228EF"/>
    <w:rsid w:val="00122970"/>
    <w:rsid w:val="00122A2F"/>
    <w:rsid w:val="0012344D"/>
    <w:rsid w:val="001245DC"/>
    <w:rsid w:val="00124917"/>
    <w:rsid w:val="00126C2B"/>
    <w:rsid w:val="00126C83"/>
    <w:rsid w:val="0012703C"/>
    <w:rsid w:val="0012728D"/>
    <w:rsid w:val="001308DF"/>
    <w:rsid w:val="0013178C"/>
    <w:rsid w:val="00131B4A"/>
    <w:rsid w:val="001321B6"/>
    <w:rsid w:val="00132A76"/>
    <w:rsid w:val="00133534"/>
    <w:rsid w:val="00134CE5"/>
    <w:rsid w:val="001358E7"/>
    <w:rsid w:val="00135CF9"/>
    <w:rsid w:val="001374A9"/>
    <w:rsid w:val="0013795F"/>
    <w:rsid w:val="00141511"/>
    <w:rsid w:val="00141BD0"/>
    <w:rsid w:val="001424B8"/>
    <w:rsid w:val="00142D63"/>
    <w:rsid w:val="00143800"/>
    <w:rsid w:val="00143B98"/>
    <w:rsid w:val="00145DCC"/>
    <w:rsid w:val="001466FE"/>
    <w:rsid w:val="00147648"/>
    <w:rsid w:val="00147946"/>
    <w:rsid w:val="00147F1B"/>
    <w:rsid w:val="00150C0B"/>
    <w:rsid w:val="00151559"/>
    <w:rsid w:val="001515A1"/>
    <w:rsid w:val="0015268D"/>
    <w:rsid w:val="001527E6"/>
    <w:rsid w:val="00153F23"/>
    <w:rsid w:val="001552EF"/>
    <w:rsid w:val="00155CBD"/>
    <w:rsid w:val="00156234"/>
    <w:rsid w:val="0015636B"/>
    <w:rsid w:val="0015663E"/>
    <w:rsid w:val="00156779"/>
    <w:rsid w:val="0015740E"/>
    <w:rsid w:val="00157BCD"/>
    <w:rsid w:val="001601E3"/>
    <w:rsid w:val="0016047D"/>
    <w:rsid w:val="0016088A"/>
    <w:rsid w:val="00161196"/>
    <w:rsid w:val="00161C6D"/>
    <w:rsid w:val="00162089"/>
    <w:rsid w:val="00162435"/>
    <w:rsid w:val="0016250C"/>
    <w:rsid w:val="00162CED"/>
    <w:rsid w:val="00162FB1"/>
    <w:rsid w:val="00163009"/>
    <w:rsid w:val="00163A04"/>
    <w:rsid w:val="00163D23"/>
    <w:rsid w:val="001641FB"/>
    <w:rsid w:val="0017034A"/>
    <w:rsid w:val="00171338"/>
    <w:rsid w:val="001714D0"/>
    <w:rsid w:val="0017199F"/>
    <w:rsid w:val="0017242C"/>
    <w:rsid w:val="00172B9B"/>
    <w:rsid w:val="00173A91"/>
    <w:rsid w:val="001744A5"/>
    <w:rsid w:val="00174855"/>
    <w:rsid w:val="00175A92"/>
    <w:rsid w:val="00176168"/>
    <w:rsid w:val="00176537"/>
    <w:rsid w:val="0017658D"/>
    <w:rsid w:val="00176F2E"/>
    <w:rsid w:val="001773C3"/>
    <w:rsid w:val="00177BC9"/>
    <w:rsid w:val="00177D52"/>
    <w:rsid w:val="00177FEC"/>
    <w:rsid w:val="00180487"/>
    <w:rsid w:val="00182010"/>
    <w:rsid w:val="00182882"/>
    <w:rsid w:val="00183270"/>
    <w:rsid w:val="0018416B"/>
    <w:rsid w:val="001846E7"/>
    <w:rsid w:val="0018494D"/>
    <w:rsid w:val="00186259"/>
    <w:rsid w:val="00186AD6"/>
    <w:rsid w:val="0018710C"/>
    <w:rsid w:val="00187FBC"/>
    <w:rsid w:val="00191CC0"/>
    <w:rsid w:val="0019250B"/>
    <w:rsid w:val="0019341D"/>
    <w:rsid w:val="001934ED"/>
    <w:rsid w:val="0019367E"/>
    <w:rsid w:val="00193ACE"/>
    <w:rsid w:val="00194A64"/>
    <w:rsid w:val="00195317"/>
    <w:rsid w:val="00195665"/>
    <w:rsid w:val="001964DF"/>
    <w:rsid w:val="001A0AEB"/>
    <w:rsid w:val="001A1670"/>
    <w:rsid w:val="001A2825"/>
    <w:rsid w:val="001A284D"/>
    <w:rsid w:val="001A2A9C"/>
    <w:rsid w:val="001A3936"/>
    <w:rsid w:val="001A3FDF"/>
    <w:rsid w:val="001A4053"/>
    <w:rsid w:val="001A4565"/>
    <w:rsid w:val="001A4A36"/>
    <w:rsid w:val="001A5322"/>
    <w:rsid w:val="001A584E"/>
    <w:rsid w:val="001A6B69"/>
    <w:rsid w:val="001A6B8F"/>
    <w:rsid w:val="001A6EB7"/>
    <w:rsid w:val="001A70A1"/>
    <w:rsid w:val="001A797E"/>
    <w:rsid w:val="001B013B"/>
    <w:rsid w:val="001B0B49"/>
    <w:rsid w:val="001B33C4"/>
    <w:rsid w:val="001B34E2"/>
    <w:rsid w:val="001B5DDC"/>
    <w:rsid w:val="001B637D"/>
    <w:rsid w:val="001B7B19"/>
    <w:rsid w:val="001C11C6"/>
    <w:rsid w:val="001C483B"/>
    <w:rsid w:val="001C5106"/>
    <w:rsid w:val="001C57A8"/>
    <w:rsid w:val="001C5C1A"/>
    <w:rsid w:val="001C6E45"/>
    <w:rsid w:val="001C7816"/>
    <w:rsid w:val="001D0081"/>
    <w:rsid w:val="001D0FA1"/>
    <w:rsid w:val="001D1149"/>
    <w:rsid w:val="001D1908"/>
    <w:rsid w:val="001D6EF6"/>
    <w:rsid w:val="001D7C84"/>
    <w:rsid w:val="001E0A29"/>
    <w:rsid w:val="001E1174"/>
    <w:rsid w:val="001E227B"/>
    <w:rsid w:val="001E2777"/>
    <w:rsid w:val="001E2834"/>
    <w:rsid w:val="001E3896"/>
    <w:rsid w:val="001E47BD"/>
    <w:rsid w:val="001E5370"/>
    <w:rsid w:val="001E53D6"/>
    <w:rsid w:val="001E551A"/>
    <w:rsid w:val="001E58A4"/>
    <w:rsid w:val="001E6F45"/>
    <w:rsid w:val="001E7866"/>
    <w:rsid w:val="001E7A51"/>
    <w:rsid w:val="001F0231"/>
    <w:rsid w:val="001F0CB1"/>
    <w:rsid w:val="001F0E81"/>
    <w:rsid w:val="001F0FAC"/>
    <w:rsid w:val="001F1206"/>
    <w:rsid w:val="001F16FE"/>
    <w:rsid w:val="001F20FA"/>
    <w:rsid w:val="001F2743"/>
    <w:rsid w:val="001F3D91"/>
    <w:rsid w:val="001F4621"/>
    <w:rsid w:val="001F4EF2"/>
    <w:rsid w:val="001F5C02"/>
    <w:rsid w:val="001F619A"/>
    <w:rsid w:val="001F6205"/>
    <w:rsid w:val="001F6510"/>
    <w:rsid w:val="001F6C98"/>
    <w:rsid w:val="001F7994"/>
    <w:rsid w:val="001F7EBF"/>
    <w:rsid w:val="00200BB2"/>
    <w:rsid w:val="00200C33"/>
    <w:rsid w:val="00202F40"/>
    <w:rsid w:val="00203AC2"/>
    <w:rsid w:val="00203DE3"/>
    <w:rsid w:val="00203F82"/>
    <w:rsid w:val="00204559"/>
    <w:rsid w:val="00205306"/>
    <w:rsid w:val="00206578"/>
    <w:rsid w:val="00207320"/>
    <w:rsid w:val="00207DBB"/>
    <w:rsid w:val="00210E6C"/>
    <w:rsid w:val="0021111E"/>
    <w:rsid w:val="002134E1"/>
    <w:rsid w:val="00213F45"/>
    <w:rsid w:val="00214740"/>
    <w:rsid w:val="00214F55"/>
    <w:rsid w:val="00215043"/>
    <w:rsid w:val="00215C5F"/>
    <w:rsid w:val="00216904"/>
    <w:rsid w:val="00216FA3"/>
    <w:rsid w:val="00217871"/>
    <w:rsid w:val="00220783"/>
    <w:rsid w:val="002207D0"/>
    <w:rsid w:val="00220F44"/>
    <w:rsid w:val="00221279"/>
    <w:rsid w:val="002213EC"/>
    <w:rsid w:val="0022250E"/>
    <w:rsid w:val="00222BFC"/>
    <w:rsid w:val="0022331B"/>
    <w:rsid w:val="002235B7"/>
    <w:rsid w:val="00223951"/>
    <w:rsid w:val="002241DC"/>
    <w:rsid w:val="00224FEC"/>
    <w:rsid w:val="0022541B"/>
    <w:rsid w:val="00226B8F"/>
    <w:rsid w:val="002272FC"/>
    <w:rsid w:val="00227D8D"/>
    <w:rsid w:val="00230779"/>
    <w:rsid w:val="00230F07"/>
    <w:rsid w:val="0023101B"/>
    <w:rsid w:val="002310C1"/>
    <w:rsid w:val="00231E8E"/>
    <w:rsid w:val="002323CE"/>
    <w:rsid w:val="0023255B"/>
    <w:rsid w:val="00235CD0"/>
    <w:rsid w:val="00235E48"/>
    <w:rsid w:val="002360EB"/>
    <w:rsid w:val="00236719"/>
    <w:rsid w:val="00236824"/>
    <w:rsid w:val="00241C9B"/>
    <w:rsid w:val="0024203E"/>
    <w:rsid w:val="00242362"/>
    <w:rsid w:val="00243466"/>
    <w:rsid w:val="00244356"/>
    <w:rsid w:val="002453B1"/>
    <w:rsid w:val="002456BE"/>
    <w:rsid w:val="00245B03"/>
    <w:rsid w:val="002513CB"/>
    <w:rsid w:val="00251B10"/>
    <w:rsid w:val="00251C1A"/>
    <w:rsid w:val="0025262D"/>
    <w:rsid w:val="0025283E"/>
    <w:rsid w:val="00253345"/>
    <w:rsid w:val="00253B35"/>
    <w:rsid w:val="002555AD"/>
    <w:rsid w:val="00255CA0"/>
    <w:rsid w:val="00260347"/>
    <w:rsid w:val="00260B1F"/>
    <w:rsid w:val="00260C09"/>
    <w:rsid w:val="002614B2"/>
    <w:rsid w:val="002617A8"/>
    <w:rsid w:val="0026188D"/>
    <w:rsid w:val="002629BC"/>
    <w:rsid w:val="00264184"/>
    <w:rsid w:val="00264422"/>
    <w:rsid w:val="0026515C"/>
    <w:rsid w:val="002666AE"/>
    <w:rsid w:val="0026672E"/>
    <w:rsid w:val="00266F6E"/>
    <w:rsid w:val="002671B7"/>
    <w:rsid w:val="00267794"/>
    <w:rsid w:val="0026799A"/>
    <w:rsid w:val="00267EE4"/>
    <w:rsid w:val="00270573"/>
    <w:rsid w:val="00271252"/>
    <w:rsid w:val="002722F7"/>
    <w:rsid w:val="002724DE"/>
    <w:rsid w:val="002739D4"/>
    <w:rsid w:val="00274505"/>
    <w:rsid w:val="00274557"/>
    <w:rsid w:val="0027486C"/>
    <w:rsid w:val="0027519F"/>
    <w:rsid w:val="002751AC"/>
    <w:rsid w:val="0027592D"/>
    <w:rsid w:val="002762F4"/>
    <w:rsid w:val="00276576"/>
    <w:rsid w:val="00276D2F"/>
    <w:rsid w:val="00276E14"/>
    <w:rsid w:val="00276FA5"/>
    <w:rsid w:val="002774A2"/>
    <w:rsid w:val="002800A1"/>
    <w:rsid w:val="002805B1"/>
    <w:rsid w:val="002807D4"/>
    <w:rsid w:val="00280B7A"/>
    <w:rsid w:val="002819DB"/>
    <w:rsid w:val="00282A62"/>
    <w:rsid w:val="00282C5B"/>
    <w:rsid w:val="00286125"/>
    <w:rsid w:val="0028652B"/>
    <w:rsid w:val="00286ACA"/>
    <w:rsid w:val="00286F56"/>
    <w:rsid w:val="002875AD"/>
    <w:rsid w:val="00290702"/>
    <w:rsid w:val="00290A34"/>
    <w:rsid w:val="0029459B"/>
    <w:rsid w:val="00295082"/>
    <w:rsid w:val="0029557A"/>
    <w:rsid w:val="0029559D"/>
    <w:rsid w:val="00296DDA"/>
    <w:rsid w:val="002A15CD"/>
    <w:rsid w:val="002A1830"/>
    <w:rsid w:val="002A20AD"/>
    <w:rsid w:val="002A2F19"/>
    <w:rsid w:val="002A3860"/>
    <w:rsid w:val="002A3AEC"/>
    <w:rsid w:val="002A3FE6"/>
    <w:rsid w:val="002A4DAB"/>
    <w:rsid w:val="002A5161"/>
    <w:rsid w:val="002A583F"/>
    <w:rsid w:val="002A649F"/>
    <w:rsid w:val="002A710A"/>
    <w:rsid w:val="002A7793"/>
    <w:rsid w:val="002A7C5C"/>
    <w:rsid w:val="002A7D6B"/>
    <w:rsid w:val="002B007B"/>
    <w:rsid w:val="002B0222"/>
    <w:rsid w:val="002B06A9"/>
    <w:rsid w:val="002B0931"/>
    <w:rsid w:val="002B210D"/>
    <w:rsid w:val="002B2B43"/>
    <w:rsid w:val="002B38A4"/>
    <w:rsid w:val="002B40C8"/>
    <w:rsid w:val="002B5D6D"/>
    <w:rsid w:val="002B75DE"/>
    <w:rsid w:val="002B770D"/>
    <w:rsid w:val="002C08D7"/>
    <w:rsid w:val="002C0DCE"/>
    <w:rsid w:val="002C0F0D"/>
    <w:rsid w:val="002C0F5F"/>
    <w:rsid w:val="002C0FC4"/>
    <w:rsid w:val="002C0FFF"/>
    <w:rsid w:val="002C145B"/>
    <w:rsid w:val="002C1C1D"/>
    <w:rsid w:val="002C2087"/>
    <w:rsid w:val="002C2C0C"/>
    <w:rsid w:val="002C3743"/>
    <w:rsid w:val="002C3F90"/>
    <w:rsid w:val="002C475C"/>
    <w:rsid w:val="002C4C69"/>
    <w:rsid w:val="002C54A6"/>
    <w:rsid w:val="002C5632"/>
    <w:rsid w:val="002C7993"/>
    <w:rsid w:val="002D0670"/>
    <w:rsid w:val="002D0914"/>
    <w:rsid w:val="002D1273"/>
    <w:rsid w:val="002D1288"/>
    <w:rsid w:val="002D39BE"/>
    <w:rsid w:val="002D3EC5"/>
    <w:rsid w:val="002D49E2"/>
    <w:rsid w:val="002D4A14"/>
    <w:rsid w:val="002D4E8D"/>
    <w:rsid w:val="002D5526"/>
    <w:rsid w:val="002D55AD"/>
    <w:rsid w:val="002D69CD"/>
    <w:rsid w:val="002D7175"/>
    <w:rsid w:val="002D7380"/>
    <w:rsid w:val="002D743A"/>
    <w:rsid w:val="002D7650"/>
    <w:rsid w:val="002D7688"/>
    <w:rsid w:val="002E0CFB"/>
    <w:rsid w:val="002E18FF"/>
    <w:rsid w:val="002E1A98"/>
    <w:rsid w:val="002E2EF7"/>
    <w:rsid w:val="002E2F5E"/>
    <w:rsid w:val="002E36FF"/>
    <w:rsid w:val="002E3DA0"/>
    <w:rsid w:val="002E465F"/>
    <w:rsid w:val="002E47FA"/>
    <w:rsid w:val="002E490D"/>
    <w:rsid w:val="002E558B"/>
    <w:rsid w:val="002E5798"/>
    <w:rsid w:val="002E64F5"/>
    <w:rsid w:val="002E6B42"/>
    <w:rsid w:val="002E790E"/>
    <w:rsid w:val="002F075C"/>
    <w:rsid w:val="002F0847"/>
    <w:rsid w:val="002F1E6C"/>
    <w:rsid w:val="002F22D5"/>
    <w:rsid w:val="002F24BC"/>
    <w:rsid w:val="002F2AA9"/>
    <w:rsid w:val="002F326F"/>
    <w:rsid w:val="002F3383"/>
    <w:rsid w:val="002F3684"/>
    <w:rsid w:val="002F4823"/>
    <w:rsid w:val="002F4A6E"/>
    <w:rsid w:val="002F5041"/>
    <w:rsid w:val="002F5365"/>
    <w:rsid w:val="002F6B6D"/>
    <w:rsid w:val="002F747D"/>
    <w:rsid w:val="002F78B6"/>
    <w:rsid w:val="003015B1"/>
    <w:rsid w:val="0030182E"/>
    <w:rsid w:val="00301A32"/>
    <w:rsid w:val="00301D99"/>
    <w:rsid w:val="003026FA"/>
    <w:rsid w:val="00303881"/>
    <w:rsid w:val="0030389D"/>
    <w:rsid w:val="00304340"/>
    <w:rsid w:val="00304589"/>
    <w:rsid w:val="003058E7"/>
    <w:rsid w:val="003058E9"/>
    <w:rsid w:val="003064FE"/>
    <w:rsid w:val="003069C3"/>
    <w:rsid w:val="00306E98"/>
    <w:rsid w:val="00307122"/>
    <w:rsid w:val="00310DE9"/>
    <w:rsid w:val="00310E49"/>
    <w:rsid w:val="003110E5"/>
    <w:rsid w:val="00311758"/>
    <w:rsid w:val="00311A5D"/>
    <w:rsid w:val="0031209E"/>
    <w:rsid w:val="00312BA0"/>
    <w:rsid w:val="00314DD1"/>
    <w:rsid w:val="00314E16"/>
    <w:rsid w:val="003158A2"/>
    <w:rsid w:val="003162CA"/>
    <w:rsid w:val="00316484"/>
    <w:rsid w:val="00316857"/>
    <w:rsid w:val="00316873"/>
    <w:rsid w:val="00316FDD"/>
    <w:rsid w:val="00317100"/>
    <w:rsid w:val="00320E82"/>
    <w:rsid w:val="003217B9"/>
    <w:rsid w:val="00321DB9"/>
    <w:rsid w:val="00321EDB"/>
    <w:rsid w:val="003220C7"/>
    <w:rsid w:val="00322434"/>
    <w:rsid w:val="00322480"/>
    <w:rsid w:val="003226C9"/>
    <w:rsid w:val="00323099"/>
    <w:rsid w:val="00323766"/>
    <w:rsid w:val="00323D73"/>
    <w:rsid w:val="00323F98"/>
    <w:rsid w:val="00324131"/>
    <w:rsid w:val="003241A8"/>
    <w:rsid w:val="003252D0"/>
    <w:rsid w:val="00325E74"/>
    <w:rsid w:val="00325F73"/>
    <w:rsid w:val="003261DC"/>
    <w:rsid w:val="00326658"/>
    <w:rsid w:val="0032697D"/>
    <w:rsid w:val="00332167"/>
    <w:rsid w:val="003321E5"/>
    <w:rsid w:val="00332B3E"/>
    <w:rsid w:val="00332EA4"/>
    <w:rsid w:val="00333322"/>
    <w:rsid w:val="003333F5"/>
    <w:rsid w:val="0033579E"/>
    <w:rsid w:val="003377A2"/>
    <w:rsid w:val="00340E2A"/>
    <w:rsid w:val="0034226C"/>
    <w:rsid w:val="00342307"/>
    <w:rsid w:val="00344005"/>
    <w:rsid w:val="00344368"/>
    <w:rsid w:val="00345239"/>
    <w:rsid w:val="00345BF2"/>
    <w:rsid w:val="00345E3B"/>
    <w:rsid w:val="00345E55"/>
    <w:rsid w:val="0035137D"/>
    <w:rsid w:val="00351D78"/>
    <w:rsid w:val="0035205B"/>
    <w:rsid w:val="003521B6"/>
    <w:rsid w:val="0035283A"/>
    <w:rsid w:val="0035342E"/>
    <w:rsid w:val="00353B6F"/>
    <w:rsid w:val="0035465D"/>
    <w:rsid w:val="00355518"/>
    <w:rsid w:val="00355FFE"/>
    <w:rsid w:val="00356929"/>
    <w:rsid w:val="0035783E"/>
    <w:rsid w:val="003604F7"/>
    <w:rsid w:val="00360BFC"/>
    <w:rsid w:val="00361175"/>
    <w:rsid w:val="0036486A"/>
    <w:rsid w:val="00365269"/>
    <w:rsid w:val="0036639B"/>
    <w:rsid w:val="0036756F"/>
    <w:rsid w:val="00367B2D"/>
    <w:rsid w:val="00370052"/>
    <w:rsid w:val="00370F4A"/>
    <w:rsid w:val="00372291"/>
    <w:rsid w:val="0037253B"/>
    <w:rsid w:val="00373718"/>
    <w:rsid w:val="00373CF8"/>
    <w:rsid w:val="00375D08"/>
    <w:rsid w:val="00376595"/>
    <w:rsid w:val="00377043"/>
    <w:rsid w:val="003776C9"/>
    <w:rsid w:val="00380736"/>
    <w:rsid w:val="00380F47"/>
    <w:rsid w:val="0038132D"/>
    <w:rsid w:val="003821A4"/>
    <w:rsid w:val="00382482"/>
    <w:rsid w:val="00382561"/>
    <w:rsid w:val="0038313D"/>
    <w:rsid w:val="00383315"/>
    <w:rsid w:val="003838CE"/>
    <w:rsid w:val="0038533F"/>
    <w:rsid w:val="003858C5"/>
    <w:rsid w:val="00386957"/>
    <w:rsid w:val="0038700E"/>
    <w:rsid w:val="00387457"/>
    <w:rsid w:val="00387F97"/>
    <w:rsid w:val="0039028C"/>
    <w:rsid w:val="00390540"/>
    <w:rsid w:val="00390912"/>
    <w:rsid w:val="00390C4C"/>
    <w:rsid w:val="003912D1"/>
    <w:rsid w:val="003917C0"/>
    <w:rsid w:val="00391DF3"/>
    <w:rsid w:val="00392564"/>
    <w:rsid w:val="00393105"/>
    <w:rsid w:val="00393892"/>
    <w:rsid w:val="00393E4C"/>
    <w:rsid w:val="003941A7"/>
    <w:rsid w:val="00394AA0"/>
    <w:rsid w:val="00395C90"/>
    <w:rsid w:val="003961D3"/>
    <w:rsid w:val="00396204"/>
    <w:rsid w:val="003A0892"/>
    <w:rsid w:val="003A14CE"/>
    <w:rsid w:val="003A3B1B"/>
    <w:rsid w:val="003A48C0"/>
    <w:rsid w:val="003A4B5A"/>
    <w:rsid w:val="003A4DD1"/>
    <w:rsid w:val="003A50AC"/>
    <w:rsid w:val="003A52E0"/>
    <w:rsid w:val="003A5341"/>
    <w:rsid w:val="003A70CF"/>
    <w:rsid w:val="003B03A5"/>
    <w:rsid w:val="003B0C70"/>
    <w:rsid w:val="003B2834"/>
    <w:rsid w:val="003B41C0"/>
    <w:rsid w:val="003B4584"/>
    <w:rsid w:val="003B4944"/>
    <w:rsid w:val="003B535D"/>
    <w:rsid w:val="003B5B3D"/>
    <w:rsid w:val="003B60E5"/>
    <w:rsid w:val="003B68C2"/>
    <w:rsid w:val="003B6FDE"/>
    <w:rsid w:val="003B7207"/>
    <w:rsid w:val="003B798C"/>
    <w:rsid w:val="003C07EE"/>
    <w:rsid w:val="003C0DE0"/>
    <w:rsid w:val="003C26FA"/>
    <w:rsid w:val="003C273B"/>
    <w:rsid w:val="003C28B7"/>
    <w:rsid w:val="003C2C3A"/>
    <w:rsid w:val="003C2DE1"/>
    <w:rsid w:val="003C2FF8"/>
    <w:rsid w:val="003C3328"/>
    <w:rsid w:val="003C444D"/>
    <w:rsid w:val="003C4D93"/>
    <w:rsid w:val="003C53A3"/>
    <w:rsid w:val="003C62EA"/>
    <w:rsid w:val="003C6520"/>
    <w:rsid w:val="003C7014"/>
    <w:rsid w:val="003C743B"/>
    <w:rsid w:val="003C79DA"/>
    <w:rsid w:val="003C7B0C"/>
    <w:rsid w:val="003D0040"/>
    <w:rsid w:val="003D0497"/>
    <w:rsid w:val="003D04BC"/>
    <w:rsid w:val="003D0DCE"/>
    <w:rsid w:val="003D1F71"/>
    <w:rsid w:val="003D27C0"/>
    <w:rsid w:val="003D2F17"/>
    <w:rsid w:val="003D3A1B"/>
    <w:rsid w:val="003D3B14"/>
    <w:rsid w:val="003D452C"/>
    <w:rsid w:val="003D4F02"/>
    <w:rsid w:val="003D661C"/>
    <w:rsid w:val="003D6B91"/>
    <w:rsid w:val="003E02C1"/>
    <w:rsid w:val="003E0B4B"/>
    <w:rsid w:val="003E0B6C"/>
    <w:rsid w:val="003E0E2E"/>
    <w:rsid w:val="003E12C9"/>
    <w:rsid w:val="003E391D"/>
    <w:rsid w:val="003E3E64"/>
    <w:rsid w:val="003E425A"/>
    <w:rsid w:val="003E4E4C"/>
    <w:rsid w:val="003E5D50"/>
    <w:rsid w:val="003E6576"/>
    <w:rsid w:val="003E6DA8"/>
    <w:rsid w:val="003F0791"/>
    <w:rsid w:val="003F0D2C"/>
    <w:rsid w:val="003F0F22"/>
    <w:rsid w:val="003F13CD"/>
    <w:rsid w:val="003F1F89"/>
    <w:rsid w:val="003F2A48"/>
    <w:rsid w:val="003F3BD9"/>
    <w:rsid w:val="003F472C"/>
    <w:rsid w:val="003F56A3"/>
    <w:rsid w:val="003F66BA"/>
    <w:rsid w:val="003F6AB8"/>
    <w:rsid w:val="003F74BE"/>
    <w:rsid w:val="003F7E28"/>
    <w:rsid w:val="0040068E"/>
    <w:rsid w:val="00400B05"/>
    <w:rsid w:val="00400EEF"/>
    <w:rsid w:val="004016B4"/>
    <w:rsid w:val="00401D2F"/>
    <w:rsid w:val="00401D5D"/>
    <w:rsid w:val="004021FB"/>
    <w:rsid w:val="0040231B"/>
    <w:rsid w:val="00403018"/>
    <w:rsid w:val="004037DD"/>
    <w:rsid w:val="00403804"/>
    <w:rsid w:val="0040418F"/>
    <w:rsid w:val="0040517F"/>
    <w:rsid w:val="00406751"/>
    <w:rsid w:val="00406861"/>
    <w:rsid w:val="00407323"/>
    <w:rsid w:val="00407BD9"/>
    <w:rsid w:val="004102B5"/>
    <w:rsid w:val="00410E21"/>
    <w:rsid w:val="00411745"/>
    <w:rsid w:val="00412ACA"/>
    <w:rsid w:val="00412B3C"/>
    <w:rsid w:val="00414089"/>
    <w:rsid w:val="00415B4A"/>
    <w:rsid w:val="00415DFA"/>
    <w:rsid w:val="00416396"/>
    <w:rsid w:val="00416D12"/>
    <w:rsid w:val="004173E5"/>
    <w:rsid w:val="00417EF1"/>
    <w:rsid w:val="00420164"/>
    <w:rsid w:val="004201C2"/>
    <w:rsid w:val="004202D4"/>
    <w:rsid w:val="00421EC6"/>
    <w:rsid w:val="00422167"/>
    <w:rsid w:val="004223A4"/>
    <w:rsid w:val="00423875"/>
    <w:rsid w:val="00423EE4"/>
    <w:rsid w:val="00424C6F"/>
    <w:rsid w:val="00424E9B"/>
    <w:rsid w:val="00425283"/>
    <w:rsid w:val="004264E1"/>
    <w:rsid w:val="0042675C"/>
    <w:rsid w:val="00426BDE"/>
    <w:rsid w:val="00427714"/>
    <w:rsid w:val="00427848"/>
    <w:rsid w:val="00427C63"/>
    <w:rsid w:val="0043128B"/>
    <w:rsid w:val="00431C9B"/>
    <w:rsid w:val="00431E40"/>
    <w:rsid w:val="00433584"/>
    <w:rsid w:val="0043481B"/>
    <w:rsid w:val="00434CD4"/>
    <w:rsid w:val="00434D79"/>
    <w:rsid w:val="004366CA"/>
    <w:rsid w:val="00436EF4"/>
    <w:rsid w:val="00440672"/>
    <w:rsid w:val="00441429"/>
    <w:rsid w:val="004424FA"/>
    <w:rsid w:val="004430E9"/>
    <w:rsid w:val="004433C2"/>
    <w:rsid w:val="00443726"/>
    <w:rsid w:val="0044404B"/>
    <w:rsid w:val="00444080"/>
    <w:rsid w:val="00444CCB"/>
    <w:rsid w:val="00444E47"/>
    <w:rsid w:val="004450B5"/>
    <w:rsid w:val="004452A1"/>
    <w:rsid w:val="004453B3"/>
    <w:rsid w:val="0044581A"/>
    <w:rsid w:val="00445851"/>
    <w:rsid w:val="00445ECE"/>
    <w:rsid w:val="00446B72"/>
    <w:rsid w:val="0044729D"/>
    <w:rsid w:val="0044733C"/>
    <w:rsid w:val="004475D0"/>
    <w:rsid w:val="00450AB7"/>
    <w:rsid w:val="00451621"/>
    <w:rsid w:val="004518E1"/>
    <w:rsid w:val="00451B63"/>
    <w:rsid w:val="00452204"/>
    <w:rsid w:val="0045227F"/>
    <w:rsid w:val="004528E9"/>
    <w:rsid w:val="004533BB"/>
    <w:rsid w:val="00453E6D"/>
    <w:rsid w:val="004541DC"/>
    <w:rsid w:val="00454B1C"/>
    <w:rsid w:val="004553A4"/>
    <w:rsid w:val="00456316"/>
    <w:rsid w:val="00456636"/>
    <w:rsid w:val="00456B15"/>
    <w:rsid w:val="00456F6B"/>
    <w:rsid w:val="00460108"/>
    <w:rsid w:val="00460C04"/>
    <w:rsid w:val="00461088"/>
    <w:rsid w:val="00462613"/>
    <w:rsid w:val="00462CC5"/>
    <w:rsid w:val="00462DE0"/>
    <w:rsid w:val="004635D9"/>
    <w:rsid w:val="004636AB"/>
    <w:rsid w:val="0046378E"/>
    <w:rsid w:val="00463896"/>
    <w:rsid w:val="00464056"/>
    <w:rsid w:val="0046456D"/>
    <w:rsid w:val="00465AA5"/>
    <w:rsid w:val="004701B0"/>
    <w:rsid w:val="004703AD"/>
    <w:rsid w:val="00471763"/>
    <w:rsid w:val="00473846"/>
    <w:rsid w:val="00473B93"/>
    <w:rsid w:val="00473E93"/>
    <w:rsid w:val="00474259"/>
    <w:rsid w:val="00474626"/>
    <w:rsid w:val="004748FD"/>
    <w:rsid w:val="004755B1"/>
    <w:rsid w:val="00476C3F"/>
    <w:rsid w:val="00476DD2"/>
    <w:rsid w:val="00477B5F"/>
    <w:rsid w:val="004804B9"/>
    <w:rsid w:val="004821F9"/>
    <w:rsid w:val="00483351"/>
    <w:rsid w:val="00483C98"/>
    <w:rsid w:val="00484159"/>
    <w:rsid w:val="00484C85"/>
    <w:rsid w:val="00484D2D"/>
    <w:rsid w:val="004851D9"/>
    <w:rsid w:val="00485653"/>
    <w:rsid w:val="00485807"/>
    <w:rsid w:val="00485E73"/>
    <w:rsid w:val="00486100"/>
    <w:rsid w:val="004877E2"/>
    <w:rsid w:val="00487D18"/>
    <w:rsid w:val="00487EAC"/>
    <w:rsid w:val="00490843"/>
    <w:rsid w:val="00490963"/>
    <w:rsid w:val="00490A68"/>
    <w:rsid w:val="00490BD1"/>
    <w:rsid w:val="004924FF"/>
    <w:rsid w:val="00493244"/>
    <w:rsid w:val="004934C9"/>
    <w:rsid w:val="0049481B"/>
    <w:rsid w:val="004949D6"/>
    <w:rsid w:val="00495006"/>
    <w:rsid w:val="0049546D"/>
    <w:rsid w:val="00495ECF"/>
    <w:rsid w:val="00496553"/>
    <w:rsid w:val="00496E8E"/>
    <w:rsid w:val="0049743B"/>
    <w:rsid w:val="004974E8"/>
    <w:rsid w:val="004A2A19"/>
    <w:rsid w:val="004A2A37"/>
    <w:rsid w:val="004A2AA4"/>
    <w:rsid w:val="004A3933"/>
    <w:rsid w:val="004A56F6"/>
    <w:rsid w:val="004A5792"/>
    <w:rsid w:val="004A5AD6"/>
    <w:rsid w:val="004A6AF1"/>
    <w:rsid w:val="004A6F51"/>
    <w:rsid w:val="004A7727"/>
    <w:rsid w:val="004A7A03"/>
    <w:rsid w:val="004B0935"/>
    <w:rsid w:val="004B159F"/>
    <w:rsid w:val="004B237C"/>
    <w:rsid w:val="004B2701"/>
    <w:rsid w:val="004B3C78"/>
    <w:rsid w:val="004B43B5"/>
    <w:rsid w:val="004B51AC"/>
    <w:rsid w:val="004B5534"/>
    <w:rsid w:val="004B6000"/>
    <w:rsid w:val="004B6030"/>
    <w:rsid w:val="004B616B"/>
    <w:rsid w:val="004B6241"/>
    <w:rsid w:val="004B6A81"/>
    <w:rsid w:val="004B725A"/>
    <w:rsid w:val="004B75D6"/>
    <w:rsid w:val="004B7F9C"/>
    <w:rsid w:val="004C0A4E"/>
    <w:rsid w:val="004C1C4B"/>
    <w:rsid w:val="004C2E65"/>
    <w:rsid w:val="004C35AB"/>
    <w:rsid w:val="004C3B2E"/>
    <w:rsid w:val="004C4080"/>
    <w:rsid w:val="004C61A3"/>
    <w:rsid w:val="004C7991"/>
    <w:rsid w:val="004D030F"/>
    <w:rsid w:val="004D0339"/>
    <w:rsid w:val="004D05C5"/>
    <w:rsid w:val="004D06EE"/>
    <w:rsid w:val="004D0AE8"/>
    <w:rsid w:val="004D0B93"/>
    <w:rsid w:val="004D0BFE"/>
    <w:rsid w:val="004D1B06"/>
    <w:rsid w:val="004D2709"/>
    <w:rsid w:val="004D2C78"/>
    <w:rsid w:val="004D35AF"/>
    <w:rsid w:val="004D427E"/>
    <w:rsid w:val="004D46A9"/>
    <w:rsid w:val="004D63D3"/>
    <w:rsid w:val="004D6D00"/>
    <w:rsid w:val="004D7725"/>
    <w:rsid w:val="004E0062"/>
    <w:rsid w:val="004E147C"/>
    <w:rsid w:val="004E148A"/>
    <w:rsid w:val="004E148C"/>
    <w:rsid w:val="004E1DF4"/>
    <w:rsid w:val="004E2048"/>
    <w:rsid w:val="004E26CE"/>
    <w:rsid w:val="004E2ED0"/>
    <w:rsid w:val="004E445D"/>
    <w:rsid w:val="004E5315"/>
    <w:rsid w:val="004E53DD"/>
    <w:rsid w:val="004E555D"/>
    <w:rsid w:val="004E5D14"/>
    <w:rsid w:val="004E5FE5"/>
    <w:rsid w:val="004E6B01"/>
    <w:rsid w:val="004E6E97"/>
    <w:rsid w:val="004E7457"/>
    <w:rsid w:val="004F0E10"/>
    <w:rsid w:val="004F0F99"/>
    <w:rsid w:val="004F13D8"/>
    <w:rsid w:val="004F1520"/>
    <w:rsid w:val="004F1991"/>
    <w:rsid w:val="004F261D"/>
    <w:rsid w:val="004F2BCE"/>
    <w:rsid w:val="004F2D0E"/>
    <w:rsid w:val="004F497E"/>
    <w:rsid w:val="004F4A17"/>
    <w:rsid w:val="004F4F74"/>
    <w:rsid w:val="004F5872"/>
    <w:rsid w:val="004F60D7"/>
    <w:rsid w:val="004F7161"/>
    <w:rsid w:val="004F77AA"/>
    <w:rsid w:val="00501510"/>
    <w:rsid w:val="005035B8"/>
    <w:rsid w:val="00503923"/>
    <w:rsid w:val="00503AC5"/>
    <w:rsid w:val="00505390"/>
    <w:rsid w:val="0050589D"/>
    <w:rsid w:val="00505AB6"/>
    <w:rsid w:val="005107DC"/>
    <w:rsid w:val="005126A8"/>
    <w:rsid w:val="00512718"/>
    <w:rsid w:val="00514C55"/>
    <w:rsid w:val="00514CAA"/>
    <w:rsid w:val="005152EC"/>
    <w:rsid w:val="00515E86"/>
    <w:rsid w:val="0051622B"/>
    <w:rsid w:val="005162E7"/>
    <w:rsid w:val="00521292"/>
    <w:rsid w:val="005215AE"/>
    <w:rsid w:val="00521E5A"/>
    <w:rsid w:val="00522498"/>
    <w:rsid w:val="00523964"/>
    <w:rsid w:val="00524C88"/>
    <w:rsid w:val="00524EA8"/>
    <w:rsid w:val="00525E7D"/>
    <w:rsid w:val="00527B03"/>
    <w:rsid w:val="0053058E"/>
    <w:rsid w:val="0053074D"/>
    <w:rsid w:val="00530F77"/>
    <w:rsid w:val="00531375"/>
    <w:rsid w:val="005313B8"/>
    <w:rsid w:val="00531533"/>
    <w:rsid w:val="00531BBF"/>
    <w:rsid w:val="00531FC1"/>
    <w:rsid w:val="0053240E"/>
    <w:rsid w:val="00533503"/>
    <w:rsid w:val="00533D4E"/>
    <w:rsid w:val="00533DDD"/>
    <w:rsid w:val="00533FEF"/>
    <w:rsid w:val="0053433B"/>
    <w:rsid w:val="005343BD"/>
    <w:rsid w:val="005351CC"/>
    <w:rsid w:val="0053568A"/>
    <w:rsid w:val="00536229"/>
    <w:rsid w:val="005365FB"/>
    <w:rsid w:val="00537C44"/>
    <w:rsid w:val="005404B5"/>
    <w:rsid w:val="00540AC7"/>
    <w:rsid w:val="005414BD"/>
    <w:rsid w:val="0054196D"/>
    <w:rsid w:val="00543236"/>
    <w:rsid w:val="00544C63"/>
    <w:rsid w:val="0054514F"/>
    <w:rsid w:val="00546712"/>
    <w:rsid w:val="005469F2"/>
    <w:rsid w:val="005479D1"/>
    <w:rsid w:val="005506FE"/>
    <w:rsid w:val="0055084E"/>
    <w:rsid w:val="00550F4D"/>
    <w:rsid w:val="005510BC"/>
    <w:rsid w:val="00551947"/>
    <w:rsid w:val="00552715"/>
    <w:rsid w:val="005533AC"/>
    <w:rsid w:val="00553702"/>
    <w:rsid w:val="00554FB4"/>
    <w:rsid w:val="005552F3"/>
    <w:rsid w:val="005558BA"/>
    <w:rsid w:val="00555A0C"/>
    <w:rsid w:val="0055720D"/>
    <w:rsid w:val="005600D4"/>
    <w:rsid w:val="005606A8"/>
    <w:rsid w:val="00561D95"/>
    <w:rsid w:val="00562064"/>
    <w:rsid w:val="00562F75"/>
    <w:rsid w:val="00565F9D"/>
    <w:rsid w:val="00566D1D"/>
    <w:rsid w:val="00567541"/>
    <w:rsid w:val="00570AF9"/>
    <w:rsid w:val="0057191D"/>
    <w:rsid w:val="00572ABC"/>
    <w:rsid w:val="00572E37"/>
    <w:rsid w:val="00572E71"/>
    <w:rsid w:val="00573423"/>
    <w:rsid w:val="0057358F"/>
    <w:rsid w:val="00573793"/>
    <w:rsid w:val="005743FE"/>
    <w:rsid w:val="005749C8"/>
    <w:rsid w:val="0057584F"/>
    <w:rsid w:val="00576449"/>
    <w:rsid w:val="00576506"/>
    <w:rsid w:val="005766FE"/>
    <w:rsid w:val="005768C4"/>
    <w:rsid w:val="00577356"/>
    <w:rsid w:val="005776AC"/>
    <w:rsid w:val="00577FE3"/>
    <w:rsid w:val="00581351"/>
    <w:rsid w:val="00582753"/>
    <w:rsid w:val="00583E01"/>
    <w:rsid w:val="00584725"/>
    <w:rsid w:val="00585730"/>
    <w:rsid w:val="00585EAF"/>
    <w:rsid w:val="005863E7"/>
    <w:rsid w:val="005864F3"/>
    <w:rsid w:val="00587A46"/>
    <w:rsid w:val="00587CC8"/>
    <w:rsid w:val="005906D7"/>
    <w:rsid w:val="00590B7D"/>
    <w:rsid w:val="00590D65"/>
    <w:rsid w:val="00591237"/>
    <w:rsid w:val="005912DE"/>
    <w:rsid w:val="005918E1"/>
    <w:rsid w:val="00592D9A"/>
    <w:rsid w:val="00592EF1"/>
    <w:rsid w:val="00592F10"/>
    <w:rsid w:val="00594674"/>
    <w:rsid w:val="00594A67"/>
    <w:rsid w:val="005951F5"/>
    <w:rsid w:val="0059555D"/>
    <w:rsid w:val="005956C6"/>
    <w:rsid w:val="00595F27"/>
    <w:rsid w:val="005976D2"/>
    <w:rsid w:val="00597712"/>
    <w:rsid w:val="00597C31"/>
    <w:rsid w:val="005A1049"/>
    <w:rsid w:val="005A18D0"/>
    <w:rsid w:val="005A1F30"/>
    <w:rsid w:val="005A2075"/>
    <w:rsid w:val="005A2DE1"/>
    <w:rsid w:val="005A335F"/>
    <w:rsid w:val="005A3A18"/>
    <w:rsid w:val="005A4367"/>
    <w:rsid w:val="005A44AE"/>
    <w:rsid w:val="005A4525"/>
    <w:rsid w:val="005A46A1"/>
    <w:rsid w:val="005A4C09"/>
    <w:rsid w:val="005A576D"/>
    <w:rsid w:val="005A59B2"/>
    <w:rsid w:val="005A60D3"/>
    <w:rsid w:val="005A6287"/>
    <w:rsid w:val="005A6837"/>
    <w:rsid w:val="005A6F7E"/>
    <w:rsid w:val="005A7AAC"/>
    <w:rsid w:val="005B0655"/>
    <w:rsid w:val="005B0A69"/>
    <w:rsid w:val="005B1274"/>
    <w:rsid w:val="005B1298"/>
    <w:rsid w:val="005B1379"/>
    <w:rsid w:val="005B3993"/>
    <w:rsid w:val="005B4788"/>
    <w:rsid w:val="005B525E"/>
    <w:rsid w:val="005B57A0"/>
    <w:rsid w:val="005B5A0E"/>
    <w:rsid w:val="005B5E24"/>
    <w:rsid w:val="005B6026"/>
    <w:rsid w:val="005B68AA"/>
    <w:rsid w:val="005B6B8E"/>
    <w:rsid w:val="005B7F9D"/>
    <w:rsid w:val="005C07C6"/>
    <w:rsid w:val="005C12B5"/>
    <w:rsid w:val="005C1FA4"/>
    <w:rsid w:val="005C2478"/>
    <w:rsid w:val="005C282D"/>
    <w:rsid w:val="005C2A87"/>
    <w:rsid w:val="005C2F3F"/>
    <w:rsid w:val="005C3643"/>
    <w:rsid w:val="005C3E3C"/>
    <w:rsid w:val="005C44CD"/>
    <w:rsid w:val="005C4780"/>
    <w:rsid w:val="005C4C39"/>
    <w:rsid w:val="005C5321"/>
    <w:rsid w:val="005C61E6"/>
    <w:rsid w:val="005C7573"/>
    <w:rsid w:val="005D0E8B"/>
    <w:rsid w:val="005D36C2"/>
    <w:rsid w:val="005D3C22"/>
    <w:rsid w:val="005D4254"/>
    <w:rsid w:val="005D489D"/>
    <w:rsid w:val="005D5580"/>
    <w:rsid w:val="005D7525"/>
    <w:rsid w:val="005E0D26"/>
    <w:rsid w:val="005E1030"/>
    <w:rsid w:val="005E2544"/>
    <w:rsid w:val="005E2654"/>
    <w:rsid w:val="005E267B"/>
    <w:rsid w:val="005E2DD5"/>
    <w:rsid w:val="005E3D7B"/>
    <w:rsid w:val="005E4BB0"/>
    <w:rsid w:val="005E5949"/>
    <w:rsid w:val="005E5A43"/>
    <w:rsid w:val="005E5BDF"/>
    <w:rsid w:val="005E6C0A"/>
    <w:rsid w:val="005E7123"/>
    <w:rsid w:val="005E7593"/>
    <w:rsid w:val="005E7A16"/>
    <w:rsid w:val="005E7BD9"/>
    <w:rsid w:val="005E7EDC"/>
    <w:rsid w:val="005F10CE"/>
    <w:rsid w:val="005F2EFE"/>
    <w:rsid w:val="005F583F"/>
    <w:rsid w:val="005F5B28"/>
    <w:rsid w:val="005F5BE9"/>
    <w:rsid w:val="005F6B3D"/>
    <w:rsid w:val="005F7A5A"/>
    <w:rsid w:val="00600416"/>
    <w:rsid w:val="00600668"/>
    <w:rsid w:val="006010FB"/>
    <w:rsid w:val="00601717"/>
    <w:rsid w:val="00601ED8"/>
    <w:rsid w:val="006023F6"/>
    <w:rsid w:val="00602EF8"/>
    <w:rsid w:val="00604626"/>
    <w:rsid w:val="00604D5D"/>
    <w:rsid w:val="00607594"/>
    <w:rsid w:val="006124BE"/>
    <w:rsid w:val="00612FC4"/>
    <w:rsid w:val="00614FAF"/>
    <w:rsid w:val="0061530A"/>
    <w:rsid w:val="00615904"/>
    <w:rsid w:val="006204CA"/>
    <w:rsid w:val="006205AA"/>
    <w:rsid w:val="00620CD9"/>
    <w:rsid w:val="00620E87"/>
    <w:rsid w:val="00621059"/>
    <w:rsid w:val="006239B4"/>
    <w:rsid w:val="00623DED"/>
    <w:rsid w:val="00624AC1"/>
    <w:rsid w:val="00624B90"/>
    <w:rsid w:val="006251BA"/>
    <w:rsid w:val="00625380"/>
    <w:rsid w:val="006257FB"/>
    <w:rsid w:val="0062629F"/>
    <w:rsid w:val="006264C6"/>
    <w:rsid w:val="006269BF"/>
    <w:rsid w:val="006279D4"/>
    <w:rsid w:val="00627D36"/>
    <w:rsid w:val="00627FBE"/>
    <w:rsid w:val="0063034C"/>
    <w:rsid w:val="00631743"/>
    <w:rsid w:val="00631922"/>
    <w:rsid w:val="0063234C"/>
    <w:rsid w:val="0063256C"/>
    <w:rsid w:val="00632821"/>
    <w:rsid w:val="00633145"/>
    <w:rsid w:val="00633A95"/>
    <w:rsid w:val="00634CC8"/>
    <w:rsid w:val="006350A4"/>
    <w:rsid w:val="006353F3"/>
    <w:rsid w:val="006359CE"/>
    <w:rsid w:val="0063750A"/>
    <w:rsid w:val="00637C21"/>
    <w:rsid w:val="00637E0F"/>
    <w:rsid w:val="0064009A"/>
    <w:rsid w:val="00640252"/>
    <w:rsid w:val="00641187"/>
    <w:rsid w:val="0064132C"/>
    <w:rsid w:val="00641C8F"/>
    <w:rsid w:val="00642D68"/>
    <w:rsid w:val="0064453E"/>
    <w:rsid w:val="006448DE"/>
    <w:rsid w:val="0064507D"/>
    <w:rsid w:val="006468D9"/>
    <w:rsid w:val="006477CC"/>
    <w:rsid w:val="006502C5"/>
    <w:rsid w:val="00650D86"/>
    <w:rsid w:val="00651AF4"/>
    <w:rsid w:val="00652FB5"/>
    <w:rsid w:val="006539B8"/>
    <w:rsid w:val="00654F87"/>
    <w:rsid w:val="00655724"/>
    <w:rsid w:val="00655B65"/>
    <w:rsid w:val="00655F3A"/>
    <w:rsid w:val="006566E4"/>
    <w:rsid w:val="00656F24"/>
    <w:rsid w:val="006572D1"/>
    <w:rsid w:val="00657346"/>
    <w:rsid w:val="0066076F"/>
    <w:rsid w:val="00660A07"/>
    <w:rsid w:val="0066131E"/>
    <w:rsid w:val="00661A8D"/>
    <w:rsid w:val="00664508"/>
    <w:rsid w:val="006646F7"/>
    <w:rsid w:val="00665543"/>
    <w:rsid w:val="00665A41"/>
    <w:rsid w:val="0066653B"/>
    <w:rsid w:val="0066680E"/>
    <w:rsid w:val="00667A1D"/>
    <w:rsid w:val="00670175"/>
    <w:rsid w:val="00672AD1"/>
    <w:rsid w:val="00672E79"/>
    <w:rsid w:val="00672F45"/>
    <w:rsid w:val="00673769"/>
    <w:rsid w:val="0067467D"/>
    <w:rsid w:val="00674814"/>
    <w:rsid w:val="00675811"/>
    <w:rsid w:val="00675852"/>
    <w:rsid w:val="0067592D"/>
    <w:rsid w:val="006772EE"/>
    <w:rsid w:val="00677512"/>
    <w:rsid w:val="00677D9A"/>
    <w:rsid w:val="006809B1"/>
    <w:rsid w:val="00680DC7"/>
    <w:rsid w:val="00681157"/>
    <w:rsid w:val="006814C3"/>
    <w:rsid w:val="00682708"/>
    <w:rsid w:val="00682E0F"/>
    <w:rsid w:val="006831A2"/>
    <w:rsid w:val="00683F8F"/>
    <w:rsid w:val="006856AD"/>
    <w:rsid w:val="00685C83"/>
    <w:rsid w:val="006861CF"/>
    <w:rsid w:val="0068748F"/>
    <w:rsid w:val="0068766C"/>
    <w:rsid w:val="00687D8B"/>
    <w:rsid w:val="006913BC"/>
    <w:rsid w:val="00691484"/>
    <w:rsid w:val="006919FF"/>
    <w:rsid w:val="006920CF"/>
    <w:rsid w:val="00692259"/>
    <w:rsid w:val="006948EB"/>
    <w:rsid w:val="00694AC6"/>
    <w:rsid w:val="00696309"/>
    <w:rsid w:val="006967BA"/>
    <w:rsid w:val="00696CF1"/>
    <w:rsid w:val="00697BAF"/>
    <w:rsid w:val="006A0228"/>
    <w:rsid w:val="006A114D"/>
    <w:rsid w:val="006A1BF0"/>
    <w:rsid w:val="006A2807"/>
    <w:rsid w:val="006A4151"/>
    <w:rsid w:val="006A5025"/>
    <w:rsid w:val="006A63C0"/>
    <w:rsid w:val="006A69CD"/>
    <w:rsid w:val="006A70F7"/>
    <w:rsid w:val="006A71BC"/>
    <w:rsid w:val="006B01AE"/>
    <w:rsid w:val="006B0D7C"/>
    <w:rsid w:val="006B0F6D"/>
    <w:rsid w:val="006B16CA"/>
    <w:rsid w:val="006B23BD"/>
    <w:rsid w:val="006B24A6"/>
    <w:rsid w:val="006B2AF7"/>
    <w:rsid w:val="006B3C40"/>
    <w:rsid w:val="006B3C9F"/>
    <w:rsid w:val="006B4813"/>
    <w:rsid w:val="006B488D"/>
    <w:rsid w:val="006B495E"/>
    <w:rsid w:val="006B5707"/>
    <w:rsid w:val="006B5B95"/>
    <w:rsid w:val="006B65ED"/>
    <w:rsid w:val="006B78F8"/>
    <w:rsid w:val="006B7A0A"/>
    <w:rsid w:val="006C0021"/>
    <w:rsid w:val="006C1230"/>
    <w:rsid w:val="006C176C"/>
    <w:rsid w:val="006C1E0E"/>
    <w:rsid w:val="006C256B"/>
    <w:rsid w:val="006C2822"/>
    <w:rsid w:val="006C2A93"/>
    <w:rsid w:val="006C3018"/>
    <w:rsid w:val="006C3461"/>
    <w:rsid w:val="006C4208"/>
    <w:rsid w:val="006C45BB"/>
    <w:rsid w:val="006C45F4"/>
    <w:rsid w:val="006C4C3F"/>
    <w:rsid w:val="006C5878"/>
    <w:rsid w:val="006C6562"/>
    <w:rsid w:val="006C6CFD"/>
    <w:rsid w:val="006C7B67"/>
    <w:rsid w:val="006C7FC0"/>
    <w:rsid w:val="006D0461"/>
    <w:rsid w:val="006D0997"/>
    <w:rsid w:val="006D1200"/>
    <w:rsid w:val="006D24A6"/>
    <w:rsid w:val="006D2DD5"/>
    <w:rsid w:val="006D3295"/>
    <w:rsid w:val="006D38CA"/>
    <w:rsid w:val="006D4053"/>
    <w:rsid w:val="006D4C4D"/>
    <w:rsid w:val="006D4E96"/>
    <w:rsid w:val="006D5A81"/>
    <w:rsid w:val="006D645A"/>
    <w:rsid w:val="006D761C"/>
    <w:rsid w:val="006D7D46"/>
    <w:rsid w:val="006D7E67"/>
    <w:rsid w:val="006E019F"/>
    <w:rsid w:val="006E0BD3"/>
    <w:rsid w:val="006E0EB3"/>
    <w:rsid w:val="006E0F97"/>
    <w:rsid w:val="006E1D5D"/>
    <w:rsid w:val="006E2B68"/>
    <w:rsid w:val="006E2F9F"/>
    <w:rsid w:val="006E3F49"/>
    <w:rsid w:val="006E57FB"/>
    <w:rsid w:val="006E65D6"/>
    <w:rsid w:val="006E6A83"/>
    <w:rsid w:val="006E6C79"/>
    <w:rsid w:val="006E6F44"/>
    <w:rsid w:val="006E715F"/>
    <w:rsid w:val="006E7A0E"/>
    <w:rsid w:val="006E7F61"/>
    <w:rsid w:val="006F095B"/>
    <w:rsid w:val="006F0ABB"/>
    <w:rsid w:val="006F1506"/>
    <w:rsid w:val="006F21BF"/>
    <w:rsid w:val="006F2533"/>
    <w:rsid w:val="006F2A7D"/>
    <w:rsid w:val="006F2CCD"/>
    <w:rsid w:val="006F4035"/>
    <w:rsid w:val="006F40B6"/>
    <w:rsid w:val="006F448C"/>
    <w:rsid w:val="006F5609"/>
    <w:rsid w:val="006F58F7"/>
    <w:rsid w:val="006F5AB1"/>
    <w:rsid w:val="006F5BCB"/>
    <w:rsid w:val="006F6BDA"/>
    <w:rsid w:val="006F6CE5"/>
    <w:rsid w:val="006F6ECE"/>
    <w:rsid w:val="00700E24"/>
    <w:rsid w:val="007015BA"/>
    <w:rsid w:val="0070173E"/>
    <w:rsid w:val="0070351C"/>
    <w:rsid w:val="0070461B"/>
    <w:rsid w:val="00704AAC"/>
    <w:rsid w:val="00705219"/>
    <w:rsid w:val="007053BB"/>
    <w:rsid w:val="0070590A"/>
    <w:rsid w:val="00705998"/>
    <w:rsid w:val="00706456"/>
    <w:rsid w:val="007064BE"/>
    <w:rsid w:val="0070661F"/>
    <w:rsid w:val="0070768A"/>
    <w:rsid w:val="00707F4F"/>
    <w:rsid w:val="007106AF"/>
    <w:rsid w:val="00710FD7"/>
    <w:rsid w:val="00711475"/>
    <w:rsid w:val="00712390"/>
    <w:rsid w:val="00712648"/>
    <w:rsid w:val="00713035"/>
    <w:rsid w:val="0071493F"/>
    <w:rsid w:val="00714EDB"/>
    <w:rsid w:val="00715C0E"/>
    <w:rsid w:val="00715E93"/>
    <w:rsid w:val="00715EE0"/>
    <w:rsid w:val="00716228"/>
    <w:rsid w:val="0071669C"/>
    <w:rsid w:val="00716A7F"/>
    <w:rsid w:val="0071747B"/>
    <w:rsid w:val="007176D5"/>
    <w:rsid w:val="00717785"/>
    <w:rsid w:val="007205B6"/>
    <w:rsid w:val="0072072A"/>
    <w:rsid w:val="0072074E"/>
    <w:rsid w:val="00720FA0"/>
    <w:rsid w:val="00721401"/>
    <w:rsid w:val="00721F14"/>
    <w:rsid w:val="00723CBE"/>
    <w:rsid w:val="007249A4"/>
    <w:rsid w:val="0072552D"/>
    <w:rsid w:val="0072559A"/>
    <w:rsid w:val="007260BA"/>
    <w:rsid w:val="00726373"/>
    <w:rsid w:val="007269D1"/>
    <w:rsid w:val="00727888"/>
    <w:rsid w:val="007279E9"/>
    <w:rsid w:val="0073012E"/>
    <w:rsid w:val="007306E9"/>
    <w:rsid w:val="00730734"/>
    <w:rsid w:val="00730DF0"/>
    <w:rsid w:val="00731C6D"/>
    <w:rsid w:val="007323B5"/>
    <w:rsid w:val="00732591"/>
    <w:rsid w:val="00732AB7"/>
    <w:rsid w:val="007331D8"/>
    <w:rsid w:val="0073340C"/>
    <w:rsid w:val="00733696"/>
    <w:rsid w:val="00734048"/>
    <w:rsid w:val="00734742"/>
    <w:rsid w:val="007351BC"/>
    <w:rsid w:val="007352A1"/>
    <w:rsid w:val="00735652"/>
    <w:rsid w:val="0073610F"/>
    <w:rsid w:val="00736234"/>
    <w:rsid w:val="007373D1"/>
    <w:rsid w:val="00737E9F"/>
    <w:rsid w:val="00737F7F"/>
    <w:rsid w:val="00740142"/>
    <w:rsid w:val="00740845"/>
    <w:rsid w:val="00740CC3"/>
    <w:rsid w:val="0074113B"/>
    <w:rsid w:val="00741C85"/>
    <w:rsid w:val="0074213B"/>
    <w:rsid w:val="007422AF"/>
    <w:rsid w:val="00742313"/>
    <w:rsid w:val="0074239C"/>
    <w:rsid w:val="00743346"/>
    <w:rsid w:val="00743AB7"/>
    <w:rsid w:val="00743BFB"/>
    <w:rsid w:val="00743FA9"/>
    <w:rsid w:val="00744D9E"/>
    <w:rsid w:val="007458B5"/>
    <w:rsid w:val="007467D1"/>
    <w:rsid w:val="00747749"/>
    <w:rsid w:val="007500EF"/>
    <w:rsid w:val="007505A1"/>
    <w:rsid w:val="00750957"/>
    <w:rsid w:val="00751C2B"/>
    <w:rsid w:val="00751E89"/>
    <w:rsid w:val="0075255F"/>
    <w:rsid w:val="00754558"/>
    <w:rsid w:val="0075543B"/>
    <w:rsid w:val="007555FA"/>
    <w:rsid w:val="00756BC8"/>
    <w:rsid w:val="00757233"/>
    <w:rsid w:val="00760BA0"/>
    <w:rsid w:val="00761350"/>
    <w:rsid w:val="00761900"/>
    <w:rsid w:val="00761A2E"/>
    <w:rsid w:val="00762931"/>
    <w:rsid w:val="00763F8B"/>
    <w:rsid w:val="0076555C"/>
    <w:rsid w:val="00765841"/>
    <w:rsid w:val="007659BD"/>
    <w:rsid w:val="0076605C"/>
    <w:rsid w:val="007663C4"/>
    <w:rsid w:val="0077015D"/>
    <w:rsid w:val="007703DD"/>
    <w:rsid w:val="0077385B"/>
    <w:rsid w:val="0077390B"/>
    <w:rsid w:val="00773E56"/>
    <w:rsid w:val="007741D5"/>
    <w:rsid w:val="0077564C"/>
    <w:rsid w:val="00775BE5"/>
    <w:rsid w:val="0077644F"/>
    <w:rsid w:val="007764DF"/>
    <w:rsid w:val="00776672"/>
    <w:rsid w:val="00777112"/>
    <w:rsid w:val="00777EF8"/>
    <w:rsid w:val="007800E0"/>
    <w:rsid w:val="00781606"/>
    <w:rsid w:val="00781EAC"/>
    <w:rsid w:val="0078221A"/>
    <w:rsid w:val="00782FD2"/>
    <w:rsid w:val="007835F8"/>
    <w:rsid w:val="00783FD2"/>
    <w:rsid w:val="00784789"/>
    <w:rsid w:val="007850BA"/>
    <w:rsid w:val="007857E1"/>
    <w:rsid w:val="00785960"/>
    <w:rsid w:val="00786484"/>
    <w:rsid w:val="00786D94"/>
    <w:rsid w:val="00786DC6"/>
    <w:rsid w:val="007873EA"/>
    <w:rsid w:val="00787C31"/>
    <w:rsid w:val="0079075B"/>
    <w:rsid w:val="00791FBD"/>
    <w:rsid w:val="00792419"/>
    <w:rsid w:val="00793A5B"/>
    <w:rsid w:val="007947D8"/>
    <w:rsid w:val="00794901"/>
    <w:rsid w:val="00795C08"/>
    <w:rsid w:val="0079651B"/>
    <w:rsid w:val="007965CC"/>
    <w:rsid w:val="00796924"/>
    <w:rsid w:val="00796A71"/>
    <w:rsid w:val="00796D6D"/>
    <w:rsid w:val="00796FC1"/>
    <w:rsid w:val="00797212"/>
    <w:rsid w:val="007A035C"/>
    <w:rsid w:val="007A0883"/>
    <w:rsid w:val="007A098D"/>
    <w:rsid w:val="007A0A7B"/>
    <w:rsid w:val="007A0EE2"/>
    <w:rsid w:val="007A0F49"/>
    <w:rsid w:val="007A10C7"/>
    <w:rsid w:val="007A1730"/>
    <w:rsid w:val="007A1AB0"/>
    <w:rsid w:val="007A1F47"/>
    <w:rsid w:val="007A4E83"/>
    <w:rsid w:val="007A5DDE"/>
    <w:rsid w:val="007B0905"/>
    <w:rsid w:val="007B3270"/>
    <w:rsid w:val="007B40C6"/>
    <w:rsid w:val="007B46B1"/>
    <w:rsid w:val="007B4EC4"/>
    <w:rsid w:val="007B6608"/>
    <w:rsid w:val="007B672F"/>
    <w:rsid w:val="007B7CCD"/>
    <w:rsid w:val="007B7E66"/>
    <w:rsid w:val="007C035D"/>
    <w:rsid w:val="007C1E6C"/>
    <w:rsid w:val="007C2617"/>
    <w:rsid w:val="007C2A2A"/>
    <w:rsid w:val="007C3253"/>
    <w:rsid w:val="007C3851"/>
    <w:rsid w:val="007C47ED"/>
    <w:rsid w:val="007C5063"/>
    <w:rsid w:val="007C5516"/>
    <w:rsid w:val="007C6114"/>
    <w:rsid w:val="007C6B03"/>
    <w:rsid w:val="007C71F1"/>
    <w:rsid w:val="007C76A9"/>
    <w:rsid w:val="007C7F8F"/>
    <w:rsid w:val="007D0860"/>
    <w:rsid w:val="007D156B"/>
    <w:rsid w:val="007D1C43"/>
    <w:rsid w:val="007D25F8"/>
    <w:rsid w:val="007D4193"/>
    <w:rsid w:val="007D4D2A"/>
    <w:rsid w:val="007D550A"/>
    <w:rsid w:val="007D6095"/>
    <w:rsid w:val="007D7A59"/>
    <w:rsid w:val="007D7CF5"/>
    <w:rsid w:val="007E1793"/>
    <w:rsid w:val="007E19F7"/>
    <w:rsid w:val="007E1EE4"/>
    <w:rsid w:val="007E29AD"/>
    <w:rsid w:val="007E3986"/>
    <w:rsid w:val="007E434B"/>
    <w:rsid w:val="007E4BB3"/>
    <w:rsid w:val="007E57AB"/>
    <w:rsid w:val="007E590F"/>
    <w:rsid w:val="007E5D12"/>
    <w:rsid w:val="007E6351"/>
    <w:rsid w:val="007E63A1"/>
    <w:rsid w:val="007E6696"/>
    <w:rsid w:val="007E7046"/>
    <w:rsid w:val="007E76CC"/>
    <w:rsid w:val="007F0633"/>
    <w:rsid w:val="007F0B0B"/>
    <w:rsid w:val="007F0FF9"/>
    <w:rsid w:val="007F139B"/>
    <w:rsid w:val="007F1DE5"/>
    <w:rsid w:val="007F2296"/>
    <w:rsid w:val="007F2663"/>
    <w:rsid w:val="007F2AE2"/>
    <w:rsid w:val="007F3911"/>
    <w:rsid w:val="007F3EF2"/>
    <w:rsid w:val="007F447A"/>
    <w:rsid w:val="007F48BE"/>
    <w:rsid w:val="007F48FD"/>
    <w:rsid w:val="007F4B95"/>
    <w:rsid w:val="007F5B73"/>
    <w:rsid w:val="007F638C"/>
    <w:rsid w:val="007F6959"/>
    <w:rsid w:val="007F6A5D"/>
    <w:rsid w:val="007F6AB3"/>
    <w:rsid w:val="007F7538"/>
    <w:rsid w:val="008001C4"/>
    <w:rsid w:val="008005C3"/>
    <w:rsid w:val="00800F7F"/>
    <w:rsid w:val="0080109F"/>
    <w:rsid w:val="008017B9"/>
    <w:rsid w:val="0080259B"/>
    <w:rsid w:val="00802BCC"/>
    <w:rsid w:val="00802C5E"/>
    <w:rsid w:val="00803C58"/>
    <w:rsid w:val="00803C67"/>
    <w:rsid w:val="00804146"/>
    <w:rsid w:val="00804151"/>
    <w:rsid w:val="0080550B"/>
    <w:rsid w:val="00805516"/>
    <w:rsid w:val="00805C67"/>
    <w:rsid w:val="00805FB2"/>
    <w:rsid w:val="00806040"/>
    <w:rsid w:val="00806D0C"/>
    <w:rsid w:val="00806E7A"/>
    <w:rsid w:val="00806ED3"/>
    <w:rsid w:val="008100DD"/>
    <w:rsid w:val="00810289"/>
    <w:rsid w:val="00810537"/>
    <w:rsid w:val="00810801"/>
    <w:rsid w:val="008111C9"/>
    <w:rsid w:val="0081207D"/>
    <w:rsid w:val="008120CC"/>
    <w:rsid w:val="0081306B"/>
    <w:rsid w:val="0081404C"/>
    <w:rsid w:val="00814782"/>
    <w:rsid w:val="00815B4D"/>
    <w:rsid w:val="00815D97"/>
    <w:rsid w:val="0081655A"/>
    <w:rsid w:val="00816C75"/>
    <w:rsid w:val="00816FAD"/>
    <w:rsid w:val="00817953"/>
    <w:rsid w:val="00820605"/>
    <w:rsid w:val="008208F2"/>
    <w:rsid w:val="00820AE2"/>
    <w:rsid w:val="0082134D"/>
    <w:rsid w:val="00821627"/>
    <w:rsid w:val="00821822"/>
    <w:rsid w:val="00822FBB"/>
    <w:rsid w:val="0082663B"/>
    <w:rsid w:val="00826808"/>
    <w:rsid w:val="00827889"/>
    <w:rsid w:val="0083031B"/>
    <w:rsid w:val="00830543"/>
    <w:rsid w:val="008305B7"/>
    <w:rsid w:val="00830A4B"/>
    <w:rsid w:val="00830E75"/>
    <w:rsid w:val="00831448"/>
    <w:rsid w:val="00831557"/>
    <w:rsid w:val="00831770"/>
    <w:rsid w:val="00832042"/>
    <w:rsid w:val="00832825"/>
    <w:rsid w:val="00832C11"/>
    <w:rsid w:val="00833140"/>
    <w:rsid w:val="00833659"/>
    <w:rsid w:val="00833695"/>
    <w:rsid w:val="00833C9D"/>
    <w:rsid w:val="00833E8E"/>
    <w:rsid w:val="00834A85"/>
    <w:rsid w:val="00835890"/>
    <w:rsid w:val="00836336"/>
    <w:rsid w:val="00837603"/>
    <w:rsid w:val="008377A6"/>
    <w:rsid w:val="00837F72"/>
    <w:rsid w:val="008409E3"/>
    <w:rsid w:val="008417E7"/>
    <w:rsid w:val="00841FD9"/>
    <w:rsid w:val="0084285D"/>
    <w:rsid w:val="00842AE3"/>
    <w:rsid w:val="008434F9"/>
    <w:rsid w:val="00844F57"/>
    <w:rsid w:val="008456CC"/>
    <w:rsid w:val="0084614F"/>
    <w:rsid w:val="00846D11"/>
    <w:rsid w:val="008477E0"/>
    <w:rsid w:val="0084794F"/>
    <w:rsid w:val="00847B63"/>
    <w:rsid w:val="00847B8C"/>
    <w:rsid w:val="008502B4"/>
    <w:rsid w:val="0085038D"/>
    <w:rsid w:val="00850796"/>
    <w:rsid w:val="00851B20"/>
    <w:rsid w:val="008520F1"/>
    <w:rsid w:val="00852284"/>
    <w:rsid w:val="008537B9"/>
    <w:rsid w:val="00854372"/>
    <w:rsid w:val="00854658"/>
    <w:rsid w:val="00855332"/>
    <w:rsid w:val="00855810"/>
    <w:rsid w:val="00857653"/>
    <w:rsid w:val="00857C60"/>
    <w:rsid w:val="00857D55"/>
    <w:rsid w:val="00857E02"/>
    <w:rsid w:val="008601AA"/>
    <w:rsid w:val="00860D39"/>
    <w:rsid w:val="00861D84"/>
    <w:rsid w:val="008626AA"/>
    <w:rsid w:val="008627F1"/>
    <w:rsid w:val="00864CBA"/>
    <w:rsid w:val="0086605D"/>
    <w:rsid w:val="00866976"/>
    <w:rsid w:val="00866E16"/>
    <w:rsid w:val="00867E6D"/>
    <w:rsid w:val="008709D9"/>
    <w:rsid w:val="00870A17"/>
    <w:rsid w:val="00871494"/>
    <w:rsid w:val="00872BFC"/>
    <w:rsid w:val="00872DAC"/>
    <w:rsid w:val="00872EF8"/>
    <w:rsid w:val="00875253"/>
    <w:rsid w:val="00875F6C"/>
    <w:rsid w:val="00877002"/>
    <w:rsid w:val="0087766C"/>
    <w:rsid w:val="00877776"/>
    <w:rsid w:val="00880CEE"/>
    <w:rsid w:val="0088196E"/>
    <w:rsid w:val="00882E83"/>
    <w:rsid w:val="008837B1"/>
    <w:rsid w:val="00883B2D"/>
    <w:rsid w:val="0088462D"/>
    <w:rsid w:val="00884646"/>
    <w:rsid w:val="00884EA9"/>
    <w:rsid w:val="0088509B"/>
    <w:rsid w:val="008853D8"/>
    <w:rsid w:val="00885462"/>
    <w:rsid w:val="00885863"/>
    <w:rsid w:val="00886117"/>
    <w:rsid w:val="0088655F"/>
    <w:rsid w:val="00887237"/>
    <w:rsid w:val="00890190"/>
    <w:rsid w:val="008904CA"/>
    <w:rsid w:val="008904E7"/>
    <w:rsid w:val="008908B2"/>
    <w:rsid w:val="0089118B"/>
    <w:rsid w:val="00891491"/>
    <w:rsid w:val="00891599"/>
    <w:rsid w:val="00891857"/>
    <w:rsid w:val="008926B1"/>
    <w:rsid w:val="00892738"/>
    <w:rsid w:val="0089293C"/>
    <w:rsid w:val="00892D55"/>
    <w:rsid w:val="0089324D"/>
    <w:rsid w:val="008938F7"/>
    <w:rsid w:val="00894FF3"/>
    <w:rsid w:val="0089501C"/>
    <w:rsid w:val="00896A89"/>
    <w:rsid w:val="00896B80"/>
    <w:rsid w:val="00896C9F"/>
    <w:rsid w:val="00897511"/>
    <w:rsid w:val="008A05CA"/>
    <w:rsid w:val="008A080F"/>
    <w:rsid w:val="008A32D4"/>
    <w:rsid w:val="008A39A3"/>
    <w:rsid w:val="008A49B2"/>
    <w:rsid w:val="008A501E"/>
    <w:rsid w:val="008A57CD"/>
    <w:rsid w:val="008A5BEB"/>
    <w:rsid w:val="008A60A8"/>
    <w:rsid w:val="008A6734"/>
    <w:rsid w:val="008A7037"/>
    <w:rsid w:val="008A7513"/>
    <w:rsid w:val="008B0A3B"/>
    <w:rsid w:val="008B15B8"/>
    <w:rsid w:val="008B2EFC"/>
    <w:rsid w:val="008B3F19"/>
    <w:rsid w:val="008B4107"/>
    <w:rsid w:val="008B438B"/>
    <w:rsid w:val="008B4A61"/>
    <w:rsid w:val="008B5DB2"/>
    <w:rsid w:val="008B6295"/>
    <w:rsid w:val="008B66C0"/>
    <w:rsid w:val="008B694D"/>
    <w:rsid w:val="008B6988"/>
    <w:rsid w:val="008B6EC4"/>
    <w:rsid w:val="008B75CB"/>
    <w:rsid w:val="008B75F6"/>
    <w:rsid w:val="008B7BD8"/>
    <w:rsid w:val="008C0985"/>
    <w:rsid w:val="008C0D00"/>
    <w:rsid w:val="008C0D9C"/>
    <w:rsid w:val="008C0F57"/>
    <w:rsid w:val="008C1504"/>
    <w:rsid w:val="008C16BE"/>
    <w:rsid w:val="008C2D22"/>
    <w:rsid w:val="008C320C"/>
    <w:rsid w:val="008C471D"/>
    <w:rsid w:val="008C53D2"/>
    <w:rsid w:val="008C57EF"/>
    <w:rsid w:val="008C5BD1"/>
    <w:rsid w:val="008C6A9D"/>
    <w:rsid w:val="008C7AC6"/>
    <w:rsid w:val="008C7DBB"/>
    <w:rsid w:val="008D051C"/>
    <w:rsid w:val="008D1DE1"/>
    <w:rsid w:val="008D1FD6"/>
    <w:rsid w:val="008D22A9"/>
    <w:rsid w:val="008D554D"/>
    <w:rsid w:val="008D6202"/>
    <w:rsid w:val="008D62A3"/>
    <w:rsid w:val="008D69D0"/>
    <w:rsid w:val="008D7200"/>
    <w:rsid w:val="008D7B3E"/>
    <w:rsid w:val="008D7EE5"/>
    <w:rsid w:val="008E198A"/>
    <w:rsid w:val="008E1DED"/>
    <w:rsid w:val="008E2DBC"/>
    <w:rsid w:val="008E2F9E"/>
    <w:rsid w:val="008E3097"/>
    <w:rsid w:val="008E4322"/>
    <w:rsid w:val="008E4355"/>
    <w:rsid w:val="008E45CE"/>
    <w:rsid w:val="008E6013"/>
    <w:rsid w:val="008E687F"/>
    <w:rsid w:val="008E7B73"/>
    <w:rsid w:val="008F1036"/>
    <w:rsid w:val="008F10D3"/>
    <w:rsid w:val="008F1377"/>
    <w:rsid w:val="008F1BCA"/>
    <w:rsid w:val="008F1D91"/>
    <w:rsid w:val="008F1EA4"/>
    <w:rsid w:val="008F2029"/>
    <w:rsid w:val="008F249C"/>
    <w:rsid w:val="008F359B"/>
    <w:rsid w:val="008F46E6"/>
    <w:rsid w:val="008F5322"/>
    <w:rsid w:val="008F5A43"/>
    <w:rsid w:val="008F5ED9"/>
    <w:rsid w:val="008F653C"/>
    <w:rsid w:val="008F6597"/>
    <w:rsid w:val="008F69B5"/>
    <w:rsid w:val="008F6A36"/>
    <w:rsid w:val="008F728B"/>
    <w:rsid w:val="008F7354"/>
    <w:rsid w:val="008F7E12"/>
    <w:rsid w:val="009000D3"/>
    <w:rsid w:val="009005BB"/>
    <w:rsid w:val="00900656"/>
    <w:rsid w:val="00902FD8"/>
    <w:rsid w:val="0090383D"/>
    <w:rsid w:val="00903DD5"/>
    <w:rsid w:val="0090449D"/>
    <w:rsid w:val="00905362"/>
    <w:rsid w:val="00905F69"/>
    <w:rsid w:val="00906BE3"/>
    <w:rsid w:val="009077E7"/>
    <w:rsid w:val="00907A7D"/>
    <w:rsid w:val="00910002"/>
    <w:rsid w:val="009115D2"/>
    <w:rsid w:val="00911CCE"/>
    <w:rsid w:val="00912166"/>
    <w:rsid w:val="00912175"/>
    <w:rsid w:val="00912722"/>
    <w:rsid w:val="00912D7C"/>
    <w:rsid w:val="00912F15"/>
    <w:rsid w:val="0091441C"/>
    <w:rsid w:val="0091485C"/>
    <w:rsid w:val="009164B2"/>
    <w:rsid w:val="009168D2"/>
    <w:rsid w:val="0091740A"/>
    <w:rsid w:val="00917A4D"/>
    <w:rsid w:val="00917AEC"/>
    <w:rsid w:val="00917EE8"/>
    <w:rsid w:val="00917F83"/>
    <w:rsid w:val="0092027F"/>
    <w:rsid w:val="009226EA"/>
    <w:rsid w:val="009231C9"/>
    <w:rsid w:val="009233E6"/>
    <w:rsid w:val="0092534C"/>
    <w:rsid w:val="009277DE"/>
    <w:rsid w:val="00927B1F"/>
    <w:rsid w:val="00930CD0"/>
    <w:rsid w:val="00930E6B"/>
    <w:rsid w:val="00931BF1"/>
    <w:rsid w:val="00932174"/>
    <w:rsid w:val="00932280"/>
    <w:rsid w:val="00933C49"/>
    <w:rsid w:val="00935086"/>
    <w:rsid w:val="00935501"/>
    <w:rsid w:val="009368F8"/>
    <w:rsid w:val="00936E6B"/>
    <w:rsid w:val="00940E7A"/>
    <w:rsid w:val="00941026"/>
    <w:rsid w:val="009411C7"/>
    <w:rsid w:val="0094137B"/>
    <w:rsid w:val="00941744"/>
    <w:rsid w:val="00941A1E"/>
    <w:rsid w:val="0094268A"/>
    <w:rsid w:val="009426C2"/>
    <w:rsid w:val="00943303"/>
    <w:rsid w:val="00943C43"/>
    <w:rsid w:val="00943D3D"/>
    <w:rsid w:val="00943EC8"/>
    <w:rsid w:val="00945F31"/>
    <w:rsid w:val="0094662B"/>
    <w:rsid w:val="00946F4D"/>
    <w:rsid w:val="0095028B"/>
    <w:rsid w:val="00950968"/>
    <w:rsid w:val="00950DD5"/>
    <w:rsid w:val="009515A2"/>
    <w:rsid w:val="009520E7"/>
    <w:rsid w:val="009524CF"/>
    <w:rsid w:val="009527EE"/>
    <w:rsid w:val="00953567"/>
    <w:rsid w:val="00953611"/>
    <w:rsid w:val="0095446A"/>
    <w:rsid w:val="00954A90"/>
    <w:rsid w:val="00956574"/>
    <w:rsid w:val="00956FD8"/>
    <w:rsid w:val="00957542"/>
    <w:rsid w:val="00960949"/>
    <w:rsid w:val="00960E73"/>
    <w:rsid w:val="00962030"/>
    <w:rsid w:val="0096210B"/>
    <w:rsid w:val="00962649"/>
    <w:rsid w:val="00963156"/>
    <w:rsid w:val="009639F4"/>
    <w:rsid w:val="0096506E"/>
    <w:rsid w:val="009657F4"/>
    <w:rsid w:val="0096595E"/>
    <w:rsid w:val="00965FE8"/>
    <w:rsid w:val="0096643F"/>
    <w:rsid w:val="00966601"/>
    <w:rsid w:val="00966CE1"/>
    <w:rsid w:val="00966E4C"/>
    <w:rsid w:val="0097083C"/>
    <w:rsid w:val="00970BBD"/>
    <w:rsid w:val="00970F30"/>
    <w:rsid w:val="009714CD"/>
    <w:rsid w:val="00971CEF"/>
    <w:rsid w:val="00972627"/>
    <w:rsid w:val="00972B6E"/>
    <w:rsid w:val="00972B87"/>
    <w:rsid w:val="009732B0"/>
    <w:rsid w:val="00973CFF"/>
    <w:rsid w:val="009746DF"/>
    <w:rsid w:val="009751E4"/>
    <w:rsid w:val="00975943"/>
    <w:rsid w:val="00975D5B"/>
    <w:rsid w:val="009762C8"/>
    <w:rsid w:val="00977764"/>
    <w:rsid w:val="00980063"/>
    <w:rsid w:val="009809B6"/>
    <w:rsid w:val="00980DE6"/>
    <w:rsid w:val="00980EEC"/>
    <w:rsid w:val="009819F4"/>
    <w:rsid w:val="00982D5F"/>
    <w:rsid w:val="009833A8"/>
    <w:rsid w:val="0098415B"/>
    <w:rsid w:val="00984F84"/>
    <w:rsid w:val="00986954"/>
    <w:rsid w:val="00986C0F"/>
    <w:rsid w:val="0098771E"/>
    <w:rsid w:val="009878E8"/>
    <w:rsid w:val="0099035D"/>
    <w:rsid w:val="00990F61"/>
    <w:rsid w:val="00991F22"/>
    <w:rsid w:val="00992DA4"/>
    <w:rsid w:val="00993CA3"/>
    <w:rsid w:val="00995303"/>
    <w:rsid w:val="0099652A"/>
    <w:rsid w:val="00997081"/>
    <w:rsid w:val="00997609"/>
    <w:rsid w:val="009A1C65"/>
    <w:rsid w:val="009A32B0"/>
    <w:rsid w:val="009A33A1"/>
    <w:rsid w:val="009A35D7"/>
    <w:rsid w:val="009A4A70"/>
    <w:rsid w:val="009A4DA0"/>
    <w:rsid w:val="009A56BC"/>
    <w:rsid w:val="009B05CE"/>
    <w:rsid w:val="009B0A31"/>
    <w:rsid w:val="009B214F"/>
    <w:rsid w:val="009B2384"/>
    <w:rsid w:val="009B2F99"/>
    <w:rsid w:val="009B3075"/>
    <w:rsid w:val="009B310F"/>
    <w:rsid w:val="009B3855"/>
    <w:rsid w:val="009B3AA6"/>
    <w:rsid w:val="009B3F1F"/>
    <w:rsid w:val="009B4E72"/>
    <w:rsid w:val="009B522D"/>
    <w:rsid w:val="009B6AD6"/>
    <w:rsid w:val="009B7188"/>
    <w:rsid w:val="009B7717"/>
    <w:rsid w:val="009C03FB"/>
    <w:rsid w:val="009C0405"/>
    <w:rsid w:val="009C0653"/>
    <w:rsid w:val="009C0675"/>
    <w:rsid w:val="009C157E"/>
    <w:rsid w:val="009C2784"/>
    <w:rsid w:val="009C34EF"/>
    <w:rsid w:val="009C3703"/>
    <w:rsid w:val="009C4ECA"/>
    <w:rsid w:val="009C68B5"/>
    <w:rsid w:val="009C6DCC"/>
    <w:rsid w:val="009C77F2"/>
    <w:rsid w:val="009C7AB5"/>
    <w:rsid w:val="009C7BC2"/>
    <w:rsid w:val="009C7CEE"/>
    <w:rsid w:val="009D018B"/>
    <w:rsid w:val="009D163B"/>
    <w:rsid w:val="009D4C99"/>
    <w:rsid w:val="009D5699"/>
    <w:rsid w:val="009D5AE2"/>
    <w:rsid w:val="009D60D7"/>
    <w:rsid w:val="009D6F74"/>
    <w:rsid w:val="009D7796"/>
    <w:rsid w:val="009E0687"/>
    <w:rsid w:val="009E075D"/>
    <w:rsid w:val="009E088A"/>
    <w:rsid w:val="009E0CAA"/>
    <w:rsid w:val="009E1E24"/>
    <w:rsid w:val="009E2D1F"/>
    <w:rsid w:val="009E30D4"/>
    <w:rsid w:val="009E3870"/>
    <w:rsid w:val="009E3B17"/>
    <w:rsid w:val="009E5284"/>
    <w:rsid w:val="009E6488"/>
    <w:rsid w:val="009E68C5"/>
    <w:rsid w:val="009E6B18"/>
    <w:rsid w:val="009E6B7A"/>
    <w:rsid w:val="009E6D75"/>
    <w:rsid w:val="009E726F"/>
    <w:rsid w:val="009E76EC"/>
    <w:rsid w:val="009E794F"/>
    <w:rsid w:val="009F016D"/>
    <w:rsid w:val="009F02EB"/>
    <w:rsid w:val="009F131A"/>
    <w:rsid w:val="009F163E"/>
    <w:rsid w:val="009F3B84"/>
    <w:rsid w:val="009F4129"/>
    <w:rsid w:val="009F4663"/>
    <w:rsid w:val="009F4B4E"/>
    <w:rsid w:val="009F6F0A"/>
    <w:rsid w:val="009F7205"/>
    <w:rsid w:val="009F73A8"/>
    <w:rsid w:val="009F73F0"/>
    <w:rsid w:val="009F79F2"/>
    <w:rsid w:val="009F7EC3"/>
    <w:rsid w:val="00A00ED2"/>
    <w:rsid w:val="00A01171"/>
    <w:rsid w:val="00A01957"/>
    <w:rsid w:val="00A01AEF"/>
    <w:rsid w:val="00A02E01"/>
    <w:rsid w:val="00A02ECB"/>
    <w:rsid w:val="00A02F9A"/>
    <w:rsid w:val="00A03241"/>
    <w:rsid w:val="00A034E2"/>
    <w:rsid w:val="00A03A0C"/>
    <w:rsid w:val="00A03B31"/>
    <w:rsid w:val="00A03EF1"/>
    <w:rsid w:val="00A06289"/>
    <w:rsid w:val="00A06425"/>
    <w:rsid w:val="00A07AE0"/>
    <w:rsid w:val="00A1154C"/>
    <w:rsid w:val="00A13FAB"/>
    <w:rsid w:val="00A1469A"/>
    <w:rsid w:val="00A14F81"/>
    <w:rsid w:val="00A165B6"/>
    <w:rsid w:val="00A16DF6"/>
    <w:rsid w:val="00A21451"/>
    <w:rsid w:val="00A21850"/>
    <w:rsid w:val="00A21A1F"/>
    <w:rsid w:val="00A22D59"/>
    <w:rsid w:val="00A22F02"/>
    <w:rsid w:val="00A23A45"/>
    <w:rsid w:val="00A24D28"/>
    <w:rsid w:val="00A24D45"/>
    <w:rsid w:val="00A268F6"/>
    <w:rsid w:val="00A26CD9"/>
    <w:rsid w:val="00A274A8"/>
    <w:rsid w:val="00A326F4"/>
    <w:rsid w:val="00A3274C"/>
    <w:rsid w:val="00A3331E"/>
    <w:rsid w:val="00A3381D"/>
    <w:rsid w:val="00A33851"/>
    <w:rsid w:val="00A34D55"/>
    <w:rsid w:val="00A34E95"/>
    <w:rsid w:val="00A357FF"/>
    <w:rsid w:val="00A379D3"/>
    <w:rsid w:val="00A37B4B"/>
    <w:rsid w:val="00A37EBA"/>
    <w:rsid w:val="00A4003A"/>
    <w:rsid w:val="00A40305"/>
    <w:rsid w:val="00A40C87"/>
    <w:rsid w:val="00A4111D"/>
    <w:rsid w:val="00A412E6"/>
    <w:rsid w:val="00A41B55"/>
    <w:rsid w:val="00A41E3F"/>
    <w:rsid w:val="00A41FE3"/>
    <w:rsid w:val="00A42C53"/>
    <w:rsid w:val="00A42D43"/>
    <w:rsid w:val="00A436FE"/>
    <w:rsid w:val="00A44478"/>
    <w:rsid w:val="00A44481"/>
    <w:rsid w:val="00A46CDA"/>
    <w:rsid w:val="00A46D40"/>
    <w:rsid w:val="00A46EE6"/>
    <w:rsid w:val="00A50663"/>
    <w:rsid w:val="00A5107D"/>
    <w:rsid w:val="00A511F6"/>
    <w:rsid w:val="00A533B6"/>
    <w:rsid w:val="00A534EC"/>
    <w:rsid w:val="00A54278"/>
    <w:rsid w:val="00A548E6"/>
    <w:rsid w:val="00A55BA6"/>
    <w:rsid w:val="00A55BD1"/>
    <w:rsid w:val="00A55BF2"/>
    <w:rsid w:val="00A56630"/>
    <w:rsid w:val="00A56858"/>
    <w:rsid w:val="00A57D96"/>
    <w:rsid w:val="00A6144E"/>
    <w:rsid w:val="00A61D8F"/>
    <w:rsid w:val="00A6235C"/>
    <w:rsid w:val="00A62412"/>
    <w:rsid w:val="00A627AB"/>
    <w:rsid w:val="00A62A21"/>
    <w:rsid w:val="00A630BE"/>
    <w:rsid w:val="00A63D25"/>
    <w:rsid w:val="00A646DC"/>
    <w:rsid w:val="00A6479C"/>
    <w:rsid w:val="00A6598C"/>
    <w:rsid w:val="00A65B77"/>
    <w:rsid w:val="00A678CA"/>
    <w:rsid w:val="00A70244"/>
    <w:rsid w:val="00A70263"/>
    <w:rsid w:val="00A71ABA"/>
    <w:rsid w:val="00A72B6E"/>
    <w:rsid w:val="00A7329E"/>
    <w:rsid w:val="00A73FB9"/>
    <w:rsid w:val="00A7454C"/>
    <w:rsid w:val="00A75C9F"/>
    <w:rsid w:val="00A762DE"/>
    <w:rsid w:val="00A77545"/>
    <w:rsid w:val="00A802B7"/>
    <w:rsid w:val="00A803B5"/>
    <w:rsid w:val="00A80E53"/>
    <w:rsid w:val="00A8105C"/>
    <w:rsid w:val="00A818A4"/>
    <w:rsid w:val="00A8267B"/>
    <w:rsid w:val="00A82DC1"/>
    <w:rsid w:val="00A8311D"/>
    <w:rsid w:val="00A83AA8"/>
    <w:rsid w:val="00A83FA1"/>
    <w:rsid w:val="00A853B9"/>
    <w:rsid w:val="00A86D3B"/>
    <w:rsid w:val="00A86FD7"/>
    <w:rsid w:val="00A86FF8"/>
    <w:rsid w:val="00A9048B"/>
    <w:rsid w:val="00A90C21"/>
    <w:rsid w:val="00A90D6F"/>
    <w:rsid w:val="00A91821"/>
    <w:rsid w:val="00A93F44"/>
    <w:rsid w:val="00A94462"/>
    <w:rsid w:val="00A94AD9"/>
    <w:rsid w:val="00A964D9"/>
    <w:rsid w:val="00A968C4"/>
    <w:rsid w:val="00A96BE2"/>
    <w:rsid w:val="00A97D64"/>
    <w:rsid w:val="00AA04B4"/>
    <w:rsid w:val="00AA0505"/>
    <w:rsid w:val="00AA0DF7"/>
    <w:rsid w:val="00AA0F43"/>
    <w:rsid w:val="00AA2064"/>
    <w:rsid w:val="00AA3FF5"/>
    <w:rsid w:val="00AA64AD"/>
    <w:rsid w:val="00AA7117"/>
    <w:rsid w:val="00AB084B"/>
    <w:rsid w:val="00AB1767"/>
    <w:rsid w:val="00AB1E5E"/>
    <w:rsid w:val="00AB2983"/>
    <w:rsid w:val="00AB4FAF"/>
    <w:rsid w:val="00AB5D8B"/>
    <w:rsid w:val="00AC16CD"/>
    <w:rsid w:val="00AC1A2B"/>
    <w:rsid w:val="00AC28D1"/>
    <w:rsid w:val="00AC3105"/>
    <w:rsid w:val="00AC3D5E"/>
    <w:rsid w:val="00AC4283"/>
    <w:rsid w:val="00AD015E"/>
    <w:rsid w:val="00AD0AD2"/>
    <w:rsid w:val="00AD0EA3"/>
    <w:rsid w:val="00AD18D8"/>
    <w:rsid w:val="00AD31DF"/>
    <w:rsid w:val="00AD35E6"/>
    <w:rsid w:val="00AD3DCF"/>
    <w:rsid w:val="00AD4B52"/>
    <w:rsid w:val="00AD5EDF"/>
    <w:rsid w:val="00AD68B2"/>
    <w:rsid w:val="00AD6D72"/>
    <w:rsid w:val="00AD73DF"/>
    <w:rsid w:val="00AD7BA5"/>
    <w:rsid w:val="00AE0318"/>
    <w:rsid w:val="00AE19A6"/>
    <w:rsid w:val="00AE21E5"/>
    <w:rsid w:val="00AE2694"/>
    <w:rsid w:val="00AE2ACD"/>
    <w:rsid w:val="00AE3373"/>
    <w:rsid w:val="00AE3DC6"/>
    <w:rsid w:val="00AE3FC0"/>
    <w:rsid w:val="00AE53D0"/>
    <w:rsid w:val="00AE7126"/>
    <w:rsid w:val="00AE757B"/>
    <w:rsid w:val="00AE7BAB"/>
    <w:rsid w:val="00AE7C9F"/>
    <w:rsid w:val="00AE7DF6"/>
    <w:rsid w:val="00AF0514"/>
    <w:rsid w:val="00AF16FC"/>
    <w:rsid w:val="00AF33F4"/>
    <w:rsid w:val="00AF5AF0"/>
    <w:rsid w:val="00AF5CC8"/>
    <w:rsid w:val="00AF5DE1"/>
    <w:rsid w:val="00AF641B"/>
    <w:rsid w:val="00AF673C"/>
    <w:rsid w:val="00AF7369"/>
    <w:rsid w:val="00AF737C"/>
    <w:rsid w:val="00B008BE"/>
    <w:rsid w:val="00B00F5C"/>
    <w:rsid w:val="00B01C5D"/>
    <w:rsid w:val="00B023A9"/>
    <w:rsid w:val="00B0273F"/>
    <w:rsid w:val="00B02DDD"/>
    <w:rsid w:val="00B033A9"/>
    <w:rsid w:val="00B03E65"/>
    <w:rsid w:val="00B03F63"/>
    <w:rsid w:val="00B0504B"/>
    <w:rsid w:val="00B0638F"/>
    <w:rsid w:val="00B06734"/>
    <w:rsid w:val="00B10573"/>
    <w:rsid w:val="00B10718"/>
    <w:rsid w:val="00B10B98"/>
    <w:rsid w:val="00B11134"/>
    <w:rsid w:val="00B11E9D"/>
    <w:rsid w:val="00B1249F"/>
    <w:rsid w:val="00B124F2"/>
    <w:rsid w:val="00B12F63"/>
    <w:rsid w:val="00B15041"/>
    <w:rsid w:val="00B16308"/>
    <w:rsid w:val="00B168A6"/>
    <w:rsid w:val="00B168D5"/>
    <w:rsid w:val="00B17897"/>
    <w:rsid w:val="00B218F5"/>
    <w:rsid w:val="00B21E64"/>
    <w:rsid w:val="00B21F44"/>
    <w:rsid w:val="00B22EF7"/>
    <w:rsid w:val="00B23749"/>
    <w:rsid w:val="00B23830"/>
    <w:rsid w:val="00B23DC3"/>
    <w:rsid w:val="00B24028"/>
    <w:rsid w:val="00B247FB"/>
    <w:rsid w:val="00B25857"/>
    <w:rsid w:val="00B25981"/>
    <w:rsid w:val="00B25DD4"/>
    <w:rsid w:val="00B2620B"/>
    <w:rsid w:val="00B26CE6"/>
    <w:rsid w:val="00B271DE"/>
    <w:rsid w:val="00B30811"/>
    <w:rsid w:val="00B30C79"/>
    <w:rsid w:val="00B31D47"/>
    <w:rsid w:val="00B32D69"/>
    <w:rsid w:val="00B33339"/>
    <w:rsid w:val="00B33975"/>
    <w:rsid w:val="00B33FD6"/>
    <w:rsid w:val="00B3407A"/>
    <w:rsid w:val="00B341A9"/>
    <w:rsid w:val="00B35483"/>
    <w:rsid w:val="00B3681D"/>
    <w:rsid w:val="00B36C11"/>
    <w:rsid w:val="00B406C2"/>
    <w:rsid w:val="00B40B1A"/>
    <w:rsid w:val="00B422CB"/>
    <w:rsid w:val="00B428C4"/>
    <w:rsid w:val="00B42AA9"/>
    <w:rsid w:val="00B43172"/>
    <w:rsid w:val="00B43F44"/>
    <w:rsid w:val="00B44C62"/>
    <w:rsid w:val="00B45CCB"/>
    <w:rsid w:val="00B45E99"/>
    <w:rsid w:val="00B46552"/>
    <w:rsid w:val="00B46786"/>
    <w:rsid w:val="00B47327"/>
    <w:rsid w:val="00B47BE9"/>
    <w:rsid w:val="00B50217"/>
    <w:rsid w:val="00B50AD7"/>
    <w:rsid w:val="00B51881"/>
    <w:rsid w:val="00B52641"/>
    <w:rsid w:val="00B54D9D"/>
    <w:rsid w:val="00B55044"/>
    <w:rsid w:val="00B55079"/>
    <w:rsid w:val="00B55D2E"/>
    <w:rsid w:val="00B56172"/>
    <w:rsid w:val="00B56CC4"/>
    <w:rsid w:val="00B56FCD"/>
    <w:rsid w:val="00B57372"/>
    <w:rsid w:val="00B573AD"/>
    <w:rsid w:val="00B57A21"/>
    <w:rsid w:val="00B57CA9"/>
    <w:rsid w:val="00B60CEB"/>
    <w:rsid w:val="00B6119B"/>
    <w:rsid w:val="00B61CC9"/>
    <w:rsid w:val="00B623FD"/>
    <w:rsid w:val="00B636BD"/>
    <w:rsid w:val="00B636D3"/>
    <w:rsid w:val="00B63D9E"/>
    <w:rsid w:val="00B6439F"/>
    <w:rsid w:val="00B651F7"/>
    <w:rsid w:val="00B659CE"/>
    <w:rsid w:val="00B65E23"/>
    <w:rsid w:val="00B678C5"/>
    <w:rsid w:val="00B67B15"/>
    <w:rsid w:val="00B67E00"/>
    <w:rsid w:val="00B7023E"/>
    <w:rsid w:val="00B70A53"/>
    <w:rsid w:val="00B70F03"/>
    <w:rsid w:val="00B730DA"/>
    <w:rsid w:val="00B73322"/>
    <w:rsid w:val="00B755B9"/>
    <w:rsid w:val="00B75FED"/>
    <w:rsid w:val="00B7648E"/>
    <w:rsid w:val="00B772AE"/>
    <w:rsid w:val="00B80415"/>
    <w:rsid w:val="00B80BE9"/>
    <w:rsid w:val="00B8246E"/>
    <w:rsid w:val="00B825DE"/>
    <w:rsid w:val="00B82F80"/>
    <w:rsid w:val="00B8458A"/>
    <w:rsid w:val="00B8488E"/>
    <w:rsid w:val="00B850BA"/>
    <w:rsid w:val="00B85639"/>
    <w:rsid w:val="00B85CED"/>
    <w:rsid w:val="00B86893"/>
    <w:rsid w:val="00B86CAC"/>
    <w:rsid w:val="00B8700B"/>
    <w:rsid w:val="00B8799C"/>
    <w:rsid w:val="00B90904"/>
    <w:rsid w:val="00B919AB"/>
    <w:rsid w:val="00B92444"/>
    <w:rsid w:val="00B92E9E"/>
    <w:rsid w:val="00B9374C"/>
    <w:rsid w:val="00B941F6"/>
    <w:rsid w:val="00B9442D"/>
    <w:rsid w:val="00B959DC"/>
    <w:rsid w:val="00B96C8D"/>
    <w:rsid w:val="00B96EA0"/>
    <w:rsid w:val="00B96FB6"/>
    <w:rsid w:val="00BA15AC"/>
    <w:rsid w:val="00BA1C85"/>
    <w:rsid w:val="00BA2947"/>
    <w:rsid w:val="00BA297E"/>
    <w:rsid w:val="00BA39AF"/>
    <w:rsid w:val="00BA3A4E"/>
    <w:rsid w:val="00BA4710"/>
    <w:rsid w:val="00BB1A24"/>
    <w:rsid w:val="00BB23A1"/>
    <w:rsid w:val="00BB2971"/>
    <w:rsid w:val="00BB2A38"/>
    <w:rsid w:val="00BB3CE8"/>
    <w:rsid w:val="00BB4519"/>
    <w:rsid w:val="00BB4FBC"/>
    <w:rsid w:val="00BB5A29"/>
    <w:rsid w:val="00BB5B5D"/>
    <w:rsid w:val="00BB5FD1"/>
    <w:rsid w:val="00BB61DF"/>
    <w:rsid w:val="00BB66AD"/>
    <w:rsid w:val="00BB724E"/>
    <w:rsid w:val="00BC00B7"/>
    <w:rsid w:val="00BC0510"/>
    <w:rsid w:val="00BC21E7"/>
    <w:rsid w:val="00BC23B6"/>
    <w:rsid w:val="00BC294C"/>
    <w:rsid w:val="00BC31B2"/>
    <w:rsid w:val="00BC4747"/>
    <w:rsid w:val="00BC4C09"/>
    <w:rsid w:val="00BC4EA2"/>
    <w:rsid w:val="00BC4FD0"/>
    <w:rsid w:val="00BC5EBC"/>
    <w:rsid w:val="00BC65AA"/>
    <w:rsid w:val="00BC782A"/>
    <w:rsid w:val="00BC7876"/>
    <w:rsid w:val="00BD1CC6"/>
    <w:rsid w:val="00BD2B4F"/>
    <w:rsid w:val="00BD487E"/>
    <w:rsid w:val="00BD51E3"/>
    <w:rsid w:val="00BD53DD"/>
    <w:rsid w:val="00BD6E2B"/>
    <w:rsid w:val="00BD78D2"/>
    <w:rsid w:val="00BE03A7"/>
    <w:rsid w:val="00BE14D8"/>
    <w:rsid w:val="00BE2865"/>
    <w:rsid w:val="00BE32A9"/>
    <w:rsid w:val="00BE38F0"/>
    <w:rsid w:val="00BE39AB"/>
    <w:rsid w:val="00BE402A"/>
    <w:rsid w:val="00BE47C5"/>
    <w:rsid w:val="00BE4F9F"/>
    <w:rsid w:val="00BE4FCA"/>
    <w:rsid w:val="00BE5F65"/>
    <w:rsid w:val="00BE5FEC"/>
    <w:rsid w:val="00BE61EF"/>
    <w:rsid w:val="00BE6923"/>
    <w:rsid w:val="00BF1554"/>
    <w:rsid w:val="00BF1ECF"/>
    <w:rsid w:val="00BF25D6"/>
    <w:rsid w:val="00BF3C05"/>
    <w:rsid w:val="00BF5D24"/>
    <w:rsid w:val="00BF627A"/>
    <w:rsid w:val="00BF65B0"/>
    <w:rsid w:val="00C002B0"/>
    <w:rsid w:val="00C00DEC"/>
    <w:rsid w:val="00C00F72"/>
    <w:rsid w:val="00C011CA"/>
    <w:rsid w:val="00C01B83"/>
    <w:rsid w:val="00C02673"/>
    <w:rsid w:val="00C03232"/>
    <w:rsid w:val="00C032B2"/>
    <w:rsid w:val="00C04031"/>
    <w:rsid w:val="00C04055"/>
    <w:rsid w:val="00C040F4"/>
    <w:rsid w:val="00C041F6"/>
    <w:rsid w:val="00C043E0"/>
    <w:rsid w:val="00C05154"/>
    <w:rsid w:val="00C0683D"/>
    <w:rsid w:val="00C06EBD"/>
    <w:rsid w:val="00C07446"/>
    <w:rsid w:val="00C107C6"/>
    <w:rsid w:val="00C11A8E"/>
    <w:rsid w:val="00C120B0"/>
    <w:rsid w:val="00C1252E"/>
    <w:rsid w:val="00C15885"/>
    <w:rsid w:val="00C1638B"/>
    <w:rsid w:val="00C1683C"/>
    <w:rsid w:val="00C16B24"/>
    <w:rsid w:val="00C17524"/>
    <w:rsid w:val="00C1779E"/>
    <w:rsid w:val="00C20244"/>
    <w:rsid w:val="00C21399"/>
    <w:rsid w:val="00C21851"/>
    <w:rsid w:val="00C21C60"/>
    <w:rsid w:val="00C23022"/>
    <w:rsid w:val="00C24782"/>
    <w:rsid w:val="00C25540"/>
    <w:rsid w:val="00C25B59"/>
    <w:rsid w:val="00C2604C"/>
    <w:rsid w:val="00C26650"/>
    <w:rsid w:val="00C26688"/>
    <w:rsid w:val="00C2694C"/>
    <w:rsid w:val="00C2772A"/>
    <w:rsid w:val="00C27EDE"/>
    <w:rsid w:val="00C318BB"/>
    <w:rsid w:val="00C32103"/>
    <w:rsid w:val="00C329FE"/>
    <w:rsid w:val="00C34D54"/>
    <w:rsid w:val="00C355C2"/>
    <w:rsid w:val="00C3594D"/>
    <w:rsid w:val="00C3622C"/>
    <w:rsid w:val="00C363DA"/>
    <w:rsid w:val="00C36B9A"/>
    <w:rsid w:val="00C37C96"/>
    <w:rsid w:val="00C40838"/>
    <w:rsid w:val="00C40AF7"/>
    <w:rsid w:val="00C41157"/>
    <w:rsid w:val="00C41DF3"/>
    <w:rsid w:val="00C41F31"/>
    <w:rsid w:val="00C42C0A"/>
    <w:rsid w:val="00C42C58"/>
    <w:rsid w:val="00C43C7C"/>
    <w:rsid w:val="00C43D68"/>
    <w:rsid w:val="00C452F5"/>
    <w:rsid w:val="00C4653F"/>
    <w:rsid w:val="00C46AFC"/>
    <w:rsid w:val="00C46EB4"/>
    <w:rsid w:val="00C50995"/>
    <w:rsid w:val="00C51E72"/>
    <w:rsid w:val="00C5309C"/>
    <w:rsid w:val="00C53969"/>
    <w:rsid w:val="00C556F9"/>
    <w:rsid w:val="00C5675E"/>
    <w:rsid w:val="00C57E6C"/>
    <w:rsid w:val="00C60606"/>
    <w:rsid w:val="00C610AE"/>
    <w:rsid w:val="00C61125"/>
    <w:rsid w:val="00C61B56"/>
    <w:rsid w:val="00C623BD"/>
    <w:rsid w:val="00C627A7"/>
    <w:rsid w:val="00C65681"/>
    <w:rsid w:val="00C65DF2"/>
    <w:rsid w:val="00C66AE8"/>
    <w:rsid w:val="00C67470"/>
    <w:rsid w:val="00C67A2A"/>
    <w:rsid w:val="00C71E84"/>
    <w:rsid w:val="00C721D5"/>
    <w:rsid w:val="00C72ADE"/>
    <w:rsid w:val="00C73368"/>
    <w:rsid w:val="00C73927"/>
    <w:rsid w:val="00C748A1"/>
    <w:rsid w:val="00C74C1D"/>
    <w:rsid w:val="00C770CA"/>
    <w:rsid w:val="00C80021"/>
    <w:rsid w:val="00C80930"/>
    <w:rsid w:val="00C81668"/>
    <w:rsid w:val="00C821EB"/>
    <w:rsid w:val="00C82248"/>
    <w:rsid w:val="00C826B9"/>
    <w:rsid w:val="00C83041"/>
    <w:rsid w:val="00C849B2"/>
    <w:rsid w:val="00C84C8E"/>
    <w:rsid w:val="00C852A0"/>
    <w:rsid w:val="00C853E0"/>
    <w:rsid w:val="00C86684"/>
    <w:rsid w:val="00C8668E"/>
    <w:rsid w:val="00C86BC4"/>
    <w:rsid w:val="00C8722C"/>
    <w:rsid w:val="00C87B7D"/>
    <w:rsid w:val="00C9156C"/>
    <w:rsid w:val="00C91DF4"/>
    <w:rsid w:val="00C92114"/>
    <w:rsid w:val="00C924BE"/>
    <w:rsid w:val="00C92E7D"/>
    <w:rsid w:val="00C93E12"/>
    <w:rsid w:val="00C93FFD"/>
    <w:rsid w:val="00C94D31"/>
    <w:rsid w:val="00C95D47"/>
    <w:rsid w:val="00C96217"/>
    <w:rsid w:val="00C964C2"/>
    <w:rsid w:val="00C97238"/>
    <w:rsid w:val="00C978C3"/>
    <w:rsid w:val="00C979DF"/>
    <w:rsid w:val="00CA0E73"/>
    <w:rsid w:val="00CA243C"/>
    <w:rsid w:val="00CA2D24"/>
    <w:rsid w:val="00CA3FE4"/>
    <w:rsid w:val="00CA45ED"/>
    <w:rsid w:val="00CA47F9"/>
    <w:rsid w:val="00CA5605"/>
    <w:rsid w:val="00CA694C"/>
    <w:rsid w:val="00CA6C84"/>
    <w:rsid w:val="00CA6FF4"/>
    <w:rsid w:val="00CA727F"/>
    <w:rsid w:val="00CA72AF"/>
    <w:rsid w:val="00CA7853"/>
    <w:rsid w:val="00CB03D4"/>
    <w:rsid w:val="00CB082B"/>
    <w:rsid w:val="00CB1923"/>
    <w:rsid w:val="00CB1CEB"/>
    <w:rsid w:val="00CB2389"/>
    <w:rsid w:val="00CB2EB3"/>
    <w:rsid w:val="00CB3975"/>
    <w:rsid w:val="00CB424A"/>
    <w:rsid w:val="00CB4E6E"/>
    <w:rsid w:val="00CB63D5"/>
    <w:rsid w:val="00CB6DF2"/>
    <w:rsid w:val="00CB6E71"/>
    <w:rsid w:val="00CB7B29"/>
    <w:rsid w:val="00CB7BBB"/>
    <w:rsid w:val="00CC0203"/>
    <w:rsid w:val="00CC0455"/>
    <w:rsid w:val="00CC10CD"/>
    <w:rsid w:val="00CC150E"/>
    <w:rsid w:val="00CC1EE8"/>
    <w:rsid w:val="00CC2462"/>
    <w:rsid w:val="00CC25F5"/>
    <w:rsid w:val="00CC3F7D"/>
    <w:rsid w:val="00CC5215"/>
    <w:rsid w:val="00CC53E5"/>
    <w:rsid w:val="00CC5AEA"/>
    <w:rsid w:val="00CC6CAA"/>
    <w:rsid w:val="00CC75B7"/>
    <w:rsid w:val="00CD105C"/>
    <w:rsid w:val="00CD17FA"/>
    <w:rsid w:val="00CD1E1A"/>
    <w:rsid w:val="00CD2EB1"/>
    <w:rsid w:val="00CD326C"/>
    <w:rsid w:val="00CD49CB"/>
    <w:rsid w:val="00CD6639"/>
    <w:rsid w:val="00CD721D"/>
    <w:rsid w:val="00CE0941"/>
    <w:rsid w:val="00CE0BCB"/>
    <w:rsid w:val="00CE0E94"/>
    <w:rsid w:val="00CE1119"/>
    <w:rsid w:val="00CE1637"/>
    <w:rsid w:val="00CE1785"/>
    <w:rsid w:val="00CE18D1"/>
    <w:rsid w:val="00CE18D3"/>
    <w:rsid w:val="00CE1B9D"/>
    <w:rsid w:val="00CE346A"/>
    <w:rsid w:val="00CE387E"/>
    <w:rsid w:val="00CE3F58"/>
    <w:rsid w:val="00CE4506"/>
    <w:rsid w:val="00CE4DE8"/>
    <w:rsid w:val="00CE5571"/>
    <w:rsid w:val="00CE69A7"/>
    <w:rsid w:val="00CE7136"/>
    <w:rsid w:val="00CE74EA"/>
    <w:rsid w:val="00CF1E07"/>
    <w:rsid w:val="00CF2F91"/>
    <w:rsid w:val="00CF38B8"/>
    <w:rsid w:val="00CF43AF"/>
    <w:rsid w:val="00CF440F"/>
    <w:rsid w:val="00CF4572"/>
    <w:rsid w:val="00CF68AC"/>
    <w:rsid w:val="00CF70B2"/>
    <w:rsid w:val="00CF7484"/>
    <w:rsid w:val="00CF7E61"/>
    <w:rsid w:val="00D00663"/>
    <w:rsid w:val="00D00717"/>
    <w:rsid w:val="00D008D1"/>
    <w:rsid w:val="00D01631"/>
    <w:rsid w:val="00D0211D"/>
    <w:rsid w:val="00D02411"/>
    <w:rsid w:val="00D02CBF"/>
    <w:rsid w:val="00D03161"/>
    <w:rsid w:val="00D03E0F"/>
    <w:rsid w:val="00D04281"/>
    <w:rsid w:val="00D04658"/>
    <w:rsid w:val="00D0522B"/>
    <w:rsid w:val="00D05ACF"/>
    <w:rsid w:val="00D05E08"/>
    <w:rsid w:val="00D0635F"/>
    <w:rsid w:val="00D06877"/>
    <w:rsid w:val="00D07A42"/>
    <w:rsid w:val="00D11B84"/>
    <w:rsid w:val="00D13584"/>
    <w:rsid w:val="00D13A21"/>
    <w:rsid w:val="00D14244"/>
    <w:rsid w:val="00D15B01"/>
    <w:rsid w:val="00D15D83"/>
    <w:rsid w:val="00D16260"/>
    <w:rsid w:val="00D16A95"/>
    <w:rsid w:val="00D1735F"/>
    <w:rsid w:val="00D1771A"/>
    <w:rsid w:val="00D1773C"/>
    <w:rsid w:val="00D20459"/>
    <w:rsid w:val="00D20943"/>
    <w:rsid w:val="00D20F1D"/>
    <w:rsid w:val="00D210CB"/>
    <w:rsid w:val="00D21143"/>
    <w:rsid w:val="00D213FF"/>
    <w:rsid w:val="00D21A76"/>
    <w:rsid w:val="00D21F0E"/>
    <w:rsid w:val="00D2208F"/>
    <w:rsid w:val="00D22A42"/>
    <w:rsid w:val="00D22BAA"/>
    <w:rsid w:val="00D22BD1"/>
    <w:rsid w:val="00D23569"/>
    <w:rsid w:val="00D236B3"/>
    <w:rsid w:val="00D25777"/>
    <w:rsid w:val="00D259BD"/>
    <w:rsid w:val="00D25BF6"/>
    <w:rsid w:val="00D26F07"/>
    <w:rsid w:val="00D27326"/>
    <w:rsid w:val="00D273A4"/>
    <w:rsid w:val="00D30606"/>
    <w:rsid w:val="00D306E9"/>
    <w:rsid w:val="00D30A23"/>
    <w:rsid w:val="00D30E4E"/>
    <w:rsid w:val="00D31AD4"/>
    <w:rsid w:val="00D3208B"/>
    <w:rsid w:val="00D3321A"/>
    <w:rsid w:val="00D33584"/>
    <w:rsid w:val="00D33EC1"/>
    <w:rsid w:val="00D348B8"/>
    <w:rsid w:val="00D35321"/>
    <w:rsid w:val="00D35665"/>
    <w:rsid w:val="00D357D7"/>
    <w:rsid w:val="00D364C3"/>
    <w:rsid w:val="00D36E8C"/>
    <w:rsid w:val="00D36FAE"/>
    <w:rsid w:val="00D40D17"/>
    <w:rsid w:val="00D42344"/>
    <w:rsid w:val="00D427F5"/>
    <w:rsid w:val="00D43293"/>
    <w:rsid w:val="00D43299"/>
    <w:rsid w:val="00D4449F"/>
    <w:rsid w:val="00D4610F"/>
    <w:rsid w:val="00D46915"/>
    <w:rsid w:val="00D46E76"/>
    <w:rsid w:val="00D47240"/>
    <w:rsid w:val="00D47754"/>
    <w:rsid w:val="00D50166"/>
    <w:rsid w:val="00D502F4"/>
    <w:rsid w:val="00D5131B"/>
    <w:rsid w:val="00D51610"/>
    <w:rsid w:val="00D5236D"/>
    <w:rsid w:val="00D527D3"/>
    <w:rsid w:val="00D52B94"/>
    <w:rsid w:val="00D53EDF"/>
    <w:rsid w:val="00D5445B"/>
    <w:rsid w:val="00D54721"/>
    <w:rsid w:val="00D55E00"/>
    <w:rsid w:val="00D572EE"/>
    <w:rsid w:val="00D573CB"/>
    <w:rsid w:val="00D57E6D"/>
    <w:rsid w:val="00D6010B"/>
    <w:rsid w:val="00D60843"/>
    <w:rsid w:val="00D60C63"/>
    <w:rsid w:val="00D60EA7"/>
    <w:rsid w:val="00D61EF1"/>
    <w:rsid w:val="00D624CD"/>
    <w:rsid w:val="00D63669"/>
    <w:rsid w:val="00D654D2"/>
    <w:rsid w:val="00D665EA"/>
    <w:rsid w:val="00D66C8B"/>
    <w:rsid w:val="00D70653"/>
    <w:rsid w:val="00D71031"/>
    <w:rsid w:val="00D71C55"/>
    <w:rsid w:val="00D72A7F"/>
    <w:rsid w:val="00D72D78"/>
    <w:rsid w:val="00D72F46"/>
    <w:rsid w:val="00D74878"/>
    <w:rsid w:val="00D751B4"/>
    <w:rsid w:val="00D75565"/>
    <w:rsid w:val="00D76AF9"/>
    <w:rsid w:val="00D77038"/>
    <w:rsid w:val="00D77900"/>
    <w:rsid w:val="00D80589"/>
    <w:rsid w:val="00D8066C"/>
    <w:rsid w:val="00D81169"/>
    <w:rsid w:val="00D823E8"/>
    <w:rsid w:val="00D823F5"/>
    <w:rsid w:val="00D84810"/>
    <w:rsid w:val="00D858F9"/>
    <w:rsid w:val="00D86079"/>
    <w:rsid w:val="00D87FB4"/>
    <w:rsid w:val="00D901A4"/>
    <w:rsid w:val="00D9118A"/>
    <w:rsid w:val="00D9266B"/>
    <w:rsid w:val="00D92D10"/>
    <w:rsid w:val="00D930CB"/>
    <w:rsid w:val="00D946BA"/>
    <w:rsid w:val="00D94D69"/>
    <w:rsid w:val="00D94F41"/>
    <w:rsid w:val="00D95388"/>
    <w:rsid w:val="00D9659C"/>
    <w:rsid w:val="00D96AD9"/>
    <w:rsid w:val="00D96FCC"/>
    <w:rsid w:val="00D97D5B"/>
    <w:rsid w:val="00DA1439"/>
    <w:rsid w:val="00DA1E96"/>
    <w:rsid w:val="00DA233F"/>
    <w:rsid w:val="00DA2BED"/>
    <w:rsid w:val="00DA5825"/>
    <w:rsid w:val="00DA5BF0"/>
    <w:rsid w:val="00DA6063"/>
    <w:rsid w:val="00DA62B0"/>
    <w:rsid w:val="00DA71BB"/>
    <w:rsid w:val="00DA7320"/>
    <w:rsid w:val="00DA7FF4"/>
    <w:rsid w:val="00DB076D"/>
    <w:rsid w:val="00DB0EE2"/>
    <w:rsid w:val="00DB115D"/>
    <w:rsid w:val="00DB1CFF"/>
    <w:rsid w:val="00DB25FF"/>
    <w:rsid w:val="00DB2ABD"/>
    <w:rsid w:val="00DB2B3C"/>
    <w:rsid w:val="00DB2DAA"/>
    <w:rsid w:val="00DB44A0"/>
    <w:rsid w:val="00DB5B7B"/>
    <w:rsid w:val="00DB5BF8"/>
    <w:rsid w:val="00DB638D"/>
    <w:rsid w:val="00DB6F7C"/>
    <w:rsid w:val="00DB776C"/>
    <w:rsid w:val="00DC019D"/>
    <w:rsid w:val="00DC28A5"/>
    <w:rsid w:val="00DC31AF"/>
    <w:rsid w:val="00DC31CA"/>
    <w:rsid w:val="00DC3967"/>
    <w:rsid w:val="00DC3A34"/>
    <w:rsid w:val="00DC42D5"/>
    <w:rsid w:val="00DC42FA"/>
    <w:rsid w:val="00DC4315"/>
    <w:rsid w:val="00DC4988"/>
    <w:rsid w:val="00DC4B93"/>
    <w:rsid w:val="00DC4E50"/>
    <w:rsid w:val="00DC4FFE"/>
    <w:rsid w:val="00DC643A"/>
    <w:rsid w:val="00DC6D91"/>
    <w:rsid w:val="00DC78B7"/>
    <w:rsid w:val="00DC7B14"/>
    <w:rsid w:val="00DC7D77"/>
    <w:rsid w:val="00DD19F8"/>
    <w:rsid w:val="00DD3002"/>
    <w:rsid w:val="00DD3E89"/>
    <w:rsid w:val="00DD4061"/>
    <w:rsid w:val="00DD42EA"/>
    <w:rsid w:val="00DD63FF"/>
    <w:rsid w:val="00DD7B9C"/>
    <w:rsid w:val="00DE03E5"/>
    <w:rsid w:val="00DE081D"/>
    <w:rsid w:val="00DE2D00"/>
    <w:rsid w:val="00DE3958"/>
    <w:rsid w:val="00DE3EE9"/>
    <w:rsid w:val="00DE3F94"/>
    <w:rsid w:val="00DE4D5F"/>
    <w:rsid w:val="00DE58BE"/>
    <w:rsid w:val="00DE5911"/>
    <w:rsid w:val="00DE6E2C"/>
    <w:rsid w:val="00DE7576"/>
    <w:rsid w:val="00DE7D65"/>
    <w:rsid w:val="00DF0420"/>
    <w:rsid w:val="00DF06A8"/>
    <w:rsid w:val="00DF0D92"/>
    <w:rsid w:val="00DF1129"/>
    <w:rsid w:val="00DF2360"/>
    <w:rsid w:val="00DF27A7"/>
    <w:rsid w:val="00DF325F"/>
    <w:rsid w:val="00DF370A"/>
    <w:rsid w:val="00DF4661"/>
    <w:rsid w:val="00DF5792"/>
    <w:rsid w:val="00DF5AA5"/>
    <w:rsid w:val="00DF6494"/>
    <w:rsid w:val="00DF76A4"/>
    <w:rsid w:val="00DF797E"/>
    <w:rsid w:val="00E0107E"/>
    <w:rsid w:val="00E014C7"/>
    <w:rsid w:val="00E01C2E"/>
    <w:rsid w:val="00E03E43"/>
    <w:rsid w:val="00E03EEF"/>
    <w:rsid w:val="00E0401E"/>
    <w:rsid w:val="00E048B1"/>
    <w:rsid w:val="00E0502E"/>
    <w:rsid w:val="00E058F2"/>
    <w:rsid w:val="00E068FC"/>
    <w:rsid w:val="00E06CB4"/>
    <w:rsid w:val="00E07227"/>
    <w:rsid w:val="00E0735B"/>
    <w:rsid w:val="00E11B75"/>
    <w:rsid w:val="00E12F67"/>
    <w:rsid w:val="00E136CC"/>
    <w:rsid w:val="00E14959"/>
    <w:rsid w:val="00E14FC3"/>
    <w:rsid w:val="00E156D2"/>
    <w:rsid w:val="00E15D5E"/>
    <w:rsid w:val="00E165F9"/>
    <w:rsid w:val="00E16897"/>
    <w:rsid w:val="00E17800"/>
    <w:rsid w:val="00E20222"/>
    <w:rsid w:val="00E204A3"/>
    <w:rsid w:val="00E204AF"/>
    <w:rsid w:val="00E20B62"/>
    <w:rsid w:val="00E21919"/>
    <w:rsid w:val="00E22487"/>
    <w:rsid w:val="00E235B2"/>
    <w:rsid w:val="00E2493F"/>
    <w:rsid w:val="00E24D7C"/>
    <w:rsid w:val="00E251B4"/>
    <w:rsid w:val="00E25583"/>
    <w:rsid w:val="00E260B3"/>
    <w:rsid w:val="00E26A3E"/>
    <w:rsid w:val="00E26AD7"/>
    <w:rsid w:val="00E27A6E"/>
    <w:rsid w:val="00E27B41"/>
    <w:rsid w:val="00E3057F"/>
    <w:rsid w:val="00E3117E"/>
    <w:rsid w:val="00E3347E"/>
    <w:rsid w:val="00E33576"/>
    <w:rsid w:val="00E33930"/>
    <w:rsid w:val="00E33AB1"/>
    <w:rsid w:val="00E33CB7"/>
    <w:rsid w:val="00E33F57"/>
    <w:rsid w:val="00E346B6"/>
    <w:rsid w:val="00E353EE"/>
    <w:rsid w:val="00E35E69"/>
    <w:rsid w:val="00E365DB"/>
    <w:rsid w:val="00E36C69"/>
    <w:rsid w:val="00E3751E"/>
    <w:rsid w:val="00E37A87"/>
    <w:rsid w:val="00E400E4"/>
    <w:rsid w:val="00E40824"/>
    <w:rsid w:val="00E41551"/>
    <w:rsid w:val="00E4164E"/>
    <w:rsid w:val="00E41E8C"/>
    <w:rsid w:val="00E42176"/>
    <w:rsid w:val="00E4222F"/>
    <w:rsid w:val="00E42BF9"/>
    <w:rsid w:val="00E42F82"/>
    <w:rsid w:val="00E445B9"/>
    <w:rsid w:val="00E449C3"/>
    <w:rsid w:val="00E45668"/>
    <w:rsid w:val="00E4586B"/>
    <w:rsid w:val="00E45D74"/>
    <w:rsid w:val="00E475E0"/>
    <w:rsid w:val="00E47BDB"/>
    <w:rsid w:val="00E47D18"/>
    <w:rsid w:val="00E508FF"/>
    <w:rsid w:val="00E514C4"/>
    <w:rsid w:val="00E525F1"/>
    <w:rsid w:val="00E527F3"/>
    <w:rsid w:val="00E532F7"/>
    <w:rsid w:val="00E5340A"/>
    <w:rsid w:val="00E53A8D"/>
    <w:rsid w:val="00E555FC"/>
    <w:rsid w:val="00E5637E"/>
    <w:rsid w:val="00E57C9B"/>
    <w:rsid w:val="00E6090A"/>
    <w:rsid w:val="00E62346"/>
    <w:rsid w:val="00E629F5"/>
    <w:rsid w:val="00E62D19"/>
    <w:rsid w:val="00E6334B"/>
    <w:rsid w:val="00E64F0B"/>
    <w:rsid w:val="00E6607C"/>
    <w:rsid w:val="00E660F4"/>
    <w:rsid w:val="00E66205"/>
    <w:rsid w:val="00E66A99"/>
    <w:rsid w:val="00E67392"/>
    <w:rsid w:val="00E67730"/>
    <w:rsid w:val="00E707EC"/>
    <w:rsid w:val="00E70FDC"/>
    <w:rsid w:val="00E71013"/>
    <w:rsid w:val="00E732B6"/>
    <w:rsid w:val="00E73439"/>
    <w:rsid w:val="00E736AD"/>
    <w:rsid w:val="00E76467"/>
    <w:rsid w:val="00E76EB7"/>
    <w:rsid w:val="00E77374"/>
    <w:rsid w:val="00E805B9"/>
    <w:rsid w:val="00E80DD1"/>
    <w:rsid w:val="00E81246"/>
    <w:rsid w:val="00E81F5A"/>
    <w:rsid w:val="00E835E5"/>
    <w:rsid w:val="00E84CC6"/>
    <w:rsid w:val="00E85913"/>
    <w:rsid w:val="00E86506"/>
    <w:rsid w:val="00E8752A"/>
    <w:rsid w:val="00E905C4"/>
    <w:rsid w:val="00E9265C"/>
    <w:rsid w:val="00E9282C"/>
    <w:rsid w:val="00E929D6"/>
    <w:rsid w:val="00E92B5A"/>
    <w:rsid w:val="00E93243"/>
    <w:rsid w:val="00E9395E"/>
    <w:rsid w:val="00E93B9C"/>
    <w:rsid w:val="00E946BD"/>
    <w:rsid w:val="00E94876"/>
    <w:rsid w:val="00E956BA"/>
    <w:rsid w:val="00E95831"/>
    <w:rsid w:val="00E95F64"/>
    <w:rsid w:val="00E9610B"/>
    <w:rsid w:val="00E96F63"/>
    <w:rsid w:val="00E9754C"/>
    <w:rsid w:val="00EA1411"/>
    <w:rsid w:val="00EA2279"/>
    <w:rsid w:val="00EA281A"/>
    <w:rsid w:val="00EA2A1D"/>
    <w:rsid w:val="00EA2BCD"/>
    <w:rsid w:val="00EA3086"/>
    <w:rsid w:val="00EA3433"/>
    <w:rsid w:val="00EA59F4"/>
    <w:rsid w:val="00EA5CBA"/>
    <w:rsid w:val="00EA5ECC"/>
    <w:rsid w:val="00EA7EC9"/>
    <w:rsid w:val="00EB014E"/>
    <w:rsid w:val="00EB040A"/>
    <w:rsid w:val="00EB086E"/>
    <w:rsid w:val="00EB08EC"/>
    <w:rsid w:val="00EB0BBC"/>
    <w:rsid w:val="00EB2ACE"/>
    <w:rsid w:val="00EB4C9D"/>
    <w:rsid w:val="00EB5716"/>
    <w:rsid w:val="00EB5B17"/>
    <w:rsid w:val="00EB6847"/>
    <w:rsid w:val="00EB69EE"/>
    <w:rsid w:val="00EB6E07"/>
    <w:rsid w:val="00EB724A"/>
    <w:rsid w:val="00EC0025"/>
    <w:rsid w:val="00EC1C4B"/>
    <w:rsid w:val="00EC202F"/>
    <w:rsid w:val="00EC2773"/>
    <w:rsid w:val="00EC28EC"/>
    <w:rsid w:val="00EC2907"/>
    <w:rsid w:val="00EC2D3B"/>
    <w:rsid w:val="00EC2D52"/>
    <w:rsid w:val="00EC30BA"/>
    <w:rsid w:val="00EC3233"/>
    <w:rsid w:val="00EC36F8"/>
    <w:rsid w:val="00EC3F16"/>
    <w:rsid w:val="00EC4F7A"/>
    <w:rsid w:val="00EC53A5"/>
    <w:rsid w:val="00EC581A"/>
    <w:rsid w:val="00EC66E2"/>
    <w:rsid w:val="00EC754E"/>
    <w:rsid w:val="00ED0E9D"/>
    <w:rsid w:val="00ED0EEA"/>
    <w:rsid w:val="00ED1206"/>
    <w:rsid w:val="00ED126D"/>
    <w:rsid w:val="00ED1647"/>
    <w:rsid w:val="00ED17F7"/>
    <w:rsid w:val="00ED1CDB"/>
    <w:rsid w:val="00ED1EB3"/>
    <w:rsid w:val="00ED2FFD"/>
    <w:rsid w:val="00ED50BD"/>
    <w:rsid w:val="00ED55A7"/>
    <w:rsid w:val="00ED5FBC"/>
    <w:rsid w:val="00ED6888"/>
    <w:rsid w:val="00ED7104"/>
    <w:rsid w:val="00ED77B7"/>
    <w:rsid w:val="00EE14EC"/>
    <w:rsid w:val="00EE17D1"/>
    <w:rsid w:val="00EE1A19"/>
    <w:rsid w:val="00EE1BA1"/>
    <w:rsid w:val="00EE1DD5"/>
    <w:rsid w:val="00EE2453"/>
    <w:rsid w:val="00EE2A5F"/>
    <w:rsid w:val="00EE3126"/>
    <w:rsid w:val="00EE327A"/>
    <w:rsid w:val="00EE3F90"/>
    <w:rsid w:val="00EE4392"/>
    <w:rsid w:val="00EE574A"/>
    <w:rsid w:val="00EE576C"/>
    <w:rsid w:val="00EE5BEC"/>
    <w:rsid w:val="00EE73BB"/>
    <w:rsid w:val="00EE7850"/>
    <w:rsid w:val="00EF0194"/>
    <w:rsid w:val="00EF0796"/>
    <w:rsid w:val="00EF1541"/>
    <w:rsid w:val="00EF1FAC"/>
    <w:rsid w:val="00EF3A3E"/>
    <w:rsid w:val="00EF3C6E"/>
    <w:rsid w:val="00EF3DDE"/>
    <w:rsid w:val="00EF43AA"/>
    <w:rsid w:val="00EF4840"/>
    <w:rsid w:val="00EF4CF5"/>
    <w:rsid w:val="00EF5138"/>
    <w:rsid w:val="00EF51F1"/>
    <w:rsid w:val="00EF533F"/>
    <w:rsid w:val="00EF7068"/>
    <w:rsid w:val="00F00777"/>
    <w:rsid w:val="00F00E68"/>
    <w:rsid w:val="00F0189E"/>
    <w:rsid w:val="00F0323D"/>
    <w:rsid w:val="00F043C1"/>
    <w:rsid w:val="00F0627B"/>
    <w:rsid w:val="00F0702F"/>
    <w:rsid w:val="00F07C5B"/>
    <w:rsid w:val="00F10671"/>
    <w:rsid w:val="00F10E71"/>
    <w:rsid w:val="00F112C2"/>
    <w:rsid w:val="00F11829"/>
    <w:rsid w:val="00F11E6F"/>
    <w:rsid w:val="00F1298C"/>
    <w:rsid w:val="00F131FE"/>
    <w:rsid w:val="00F13E21"/>
    <w:rsid w:val="00F1433E"/>
    <w:rsid w:val="00F15B2F"/>
    <w:rsid w:val="00F16311"/>
    <w:rsid w:val="00F16E02"/>
    <w:rsid w:val="00F17FBB"/>
    <w:rsid w:val="00F21A8B"/>
    <w:rsid w:val="00F23250"/>
    <w:rsid w:val="00F238D9"/>
    <w:rsid w:val="00F24168"/>
    <w:rsid w:val="00F24436"/>
    <w:rsid w:val="00F24915"/>
    <w:rsid w:val="00F2604E"/>
    <w:rsid w:val="00F26199"/>
    <w:rsid w:val="00F26B01"/>
    <w:rsid w:val="00F2723E"/>
    <w:rsid w:val="00F30CC7"/>
    <w:rsid w:val="00F30F13"/>
    <w:rsid w:val="00F31ED1"/>
    <w:rsid w:val="00F32465"/>
    <w:rsid w:val="00F342D4"/>
    <w:rsid w:val="00F34595"/>
    <w:rsid w:val="00F3560E"/>
    <w:rsid w:val="00F3608A"/>
    <w:rsid w:val="00F36740"/>
    <w:rsid w:val="00F36CD5"/>
    <w:rsid w:val="00F40B5C"/>
    <w:rsid w:val="00F41AA9"/>
    <w:rsid w:val="00F41D40"/>
    <w:rsid w:val="00F42772"/>
    <w:rsid w:val="00F44DEC"/>
    <w:rsid w:val="00F4545F"/>
    <w:rsid w:val="00F4598C"/>
    <w:rsid w:val="00F46242"/>
    <w:rsid w:val="00F4767F"/>
    <w:rsid w:val="00F4777A"/>
    <w:rsid w:val="00F47861"/>
    <w:rsid w:val="00F478E4"/>
    <w:rsid w:val="00F50A96"/>
    <w:rsid w:val="00F50F54"/>
    <w:rsid w:val="00F5133E"/>
    <w:rsid w:val="00F5230C"/>
    <w:rsid w:val="00F5433C"/>
    <w:rsid w:val="00F54C22"/>
    <w:rsid w:val="00F56608"/>
    <w:rsid w:val="00F567B3"/>
    <w:rsid w:val="00F57989"/>
    <w:rsid w:val="00F60A8F"/>
    <w:rsid w:val="00F61FD8"/>
    <w:rsid w:val="00F62938"/>
    <w:rsid w:val="00F634AE"/>
    <w:rsid w:val="00F63B46"/>
    <w:rsid w:val="00F649F3"/>
    <w:rsid w:val="00F64DF1"/>
    <w:rsid w:val="00F65950"/>
    <w:rsid w:val="00F65C06"/>
    <w:rsid w:val="00F66A99"/>
    <w:rsid w:val="00F672CE"/>
    <w:rsid w:val="00F673E5"/>
    <w:rsid w:val="00F70199"/>
    <w:rsid w:val="00F7041F"/>
    <w:rsid w:val="00F704B9"/>
    <w:rsid w:val="00F724A8"/>
    <w:rsid w:val="00F74C73"/>
    <w:rsid w:val="00F74CE0"/>
    <w:rsid w:val="00F74E3C"/>
    <w:rsid w:val="00F750F3"/>
    <w:rsid w:val="00F76028"/>
    <w:rsid w:val="00F77563"/>
    <w:rsid w:val="00F8027F"/>
    <w:rsid w:val="00F80572"/>
    <w:rsid w:val="00F8133B"/>
    <w:rsid w:val="00F817C4"/>
    <w:rsid w:val="00F81B80"/>
    <w:rsid w:val="00F82D8C"/>
    <w:rsid w:val="00F83F2E"/>
    <w:rsid w:val="00F8560C"/>
    <w:rsid w:val="00F8597C"/>
    <w:rsid w:val="00F87C74"/>
    <w:rsid w:val="00F87FE8"/>
    <w:rsid w:val="00F90534"/>
    <w:rsid w:val="00F907DD"/>
    <w:rsid w:val="00F923F9"/>
    <w:rsid w:val="00F928EF"/>
    <w:rsid w:val="00F92C32"/>
    <w:rsid w:val="00F93467"/>
    <w:rsid w:val="00F93844"/>
    <w:rsid w:val="00F940B6"/>
    <w:rsid w:val="00F94247"/>
    <w:rsid w:val="00F945B1"/>
    <w:rsid w:val="00F949BE"/>
    <w:rsid w:val="00F9537C"/>
    <w:rsid w:val="00F957E0"/>
    <w:rsid w:val="00F9601C"/>
    <w:rsid w:val="00F96EE7"/>
    <w:rsid w:val="00F97C74"/>
    <w:rsid w:val="00FA0079"/>
    <w:rsid w:val="00FA19CF"/>
    <w:rsid w:val="00FA1A69"/>
    <w:rsid w:val="00FA2DBC"/>
    <w:rsid w:val="00FA4BB4"/>
    <w:rsid w:val="00FA6566"/>
    <w:rsid w:val="00FA685A"/>
    <w:rsid w:val="00FA6DD1"/>
    <w:rsid w:val="00FA6EED"/>
    <w:rsid w:val="00FA701D"/>
    <w:rsid w:val="00FA790F"/>
    <w:rsid w:val="00FB026F"/>
    <w:rsid w:val="00FB0404"/>
    <w:rsid w:val="00FB232E"/>
    <w:rsid w:val="00FB3019"/>
    <w:rsid w:val="00FB35D6"/>
    <w:rsid w:val="00FB43C6"/>
    <w:rsid w:val="00FB4495"/>
    <w:rsid w:val="00FB5764"/>
    <w:rsid w:val="00FB5777"/>
    <w:rsid w:val="00FB5B84"/>
    <w:rsid w:val="00FB74EF"/>
    <w:rsid w:val="00FB7944"/>
    <w:rsid w:val="00FB7CAB"/>
    <w:rsid w:val="00FC10C0"/>
    <w:rsid w:val="00FC1A3C"/>
    <w:rsid w:val="00FC24DC"/>
    <w:rsid w:val="00FC2BC9"/>
    <w:rsid w:val="00FC3137"/>
    <w:rsid w:val="00FC4275"/>
    <w:rsid w:val="00FC42A7"/>
    <w:rsid w:val="00FC4E5A"/>
    <w:rsid w:val="00FC50EF"/>
    <w:rsid w:val="00FC5731"/>
    <w:rsid w:val="00FC5E8E"/>
    <w:rsid w:val="00FC5FDC"/>
    <w:rsid w:val="00FC6666"/>
    <w:rsid w:val="00FC75C1"/>
    <w:rsid w:val="00FC7D9C"/>
    <w:rsid w:val="00FD1F07"/>
    <w:rsid w:val="00FD28D8"/>
    <w:rsid w:val="00FD382D"/>
    <w:rsid w:val="00FD38CA"/>
    <w:rsid w:val="00FD46F1"/>
    <w:rsid w:val="00FD4AE2"/>
    <w:rsid w:val="00FD5B85"/>
    <w:rsid w:val="00FD6115"/>
    <w:rsid w:val="00FD6695"/>
    <w:rsid w:val="00FD6F42"/>
    <w:rsid w:val="00FE20FA"/>
    <w:rsid w:val="00FE3B1F"/>
    <w:rsid w:val="00FE405F"/>
    <w:rsid w:val="00FE441F"/>
    <w:rsid w:val="00FE44F3"/>
    <w:rsid w:val="00FE4C08"/>
    <w:rsid w:val="00FE4FC7"/>
    <w:rsid w:val="00FE4FCA"/>
    <w:rsid w:val="00FE6310"/>
    <w:rsid w:val="00FE7847"/>
    <w:rsid w:val="00FE7A19"/>
    <w:rsid w:val="00FF02B3"/>
    <w:rsid w:val="00FF15D2"/>
    <w:rsid w:val="00FF211F"/>
    <w:rsid w:val="00FF40E0"/>
    <w:rsid w:val="00FF4577"/>
    <w:rsid w:val="00FF6346"/>
    <w:rsid w:val="00FF663E"/>
    <w:rsid w:val="00FF729E"/>
    <w:rsid w:val="00FF7C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F7C369"/>
  <w14:defaultImageDpi w14:val="300"/>
  <w15:chartTrackingRefBased/>
  <w15:docId w15:val="{A135CFFB-CB6F-4142-A352-0C16859A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iPriority="99" w:unhideWhenUsed="1"/>
  </w:latentStyles>
  <w:style w:type="paragraph" w:default="1" w:styleId="Normal">
    <w:name w:val="Normal"/>
    <w:qFormat/>
    <w:rsid w:val="001127D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348D0"/>
    <w:pPr>
      <w:spacing w:before="240"/>
      <w:outlineLvl w:val="0"/>
    </w:pPr>
    <w:rPr>
      <w:rFonts w:ascii="Helvetica" w:eastAsia="Times New Roman" w:hAnsi="Helvetica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4348D0"/>
    <w:pPr>
      <w:spacing w:before="120"/>
      <w:outlineLvl w:val="1"/>
    </w:pPr>
    <w:rPr>
      <w:rFonts w:ascii="Helvetica" w:eastAsia="Times New Roman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4348D0"/>
    <w:pPr>
      <w:ind w:left="360"/>
      <w:outlineLvl w:val="2"/>
    </w:pPr>
    <w:rPr>
      <w:rFonts w:ascii="Palatino" w:eastAsia="Times New Roman" w:hAnsi="Palatino"/>
      <w:b/>
    </w:rPr>
  </w:style>
  <w:style w:type="paragraph" w:styleId="Heading4">
    <w:name w:val="heading 4"/>
    <w:basedOn w:val="Normal"/>
    <w:next w:val="Normal"/>
    <w:link w:val="Heading4Char"/>
    <w:qFormat/>
    <w:rsid w:val="004348D0"/>
    <w:pPr>
      <w:ind w:left="360"/>
      <w:outlineLvl w:val="3"/>
    </w:pPr>
    <w:rPr>
      <w:rFonts w:ascii="Palatino" w:eastAsia="Times New Roman" w:hAnsi="Palatino"/>
      <w:u w:val="single"/>
    </w:rPr>
  </w:style>
  <w:style w:type="paragraph" w:styleId="Heading5">
    <w:name w:val="heading 5"/>
    <w:basedOn w:val="Normal"/>
    <w:next w:val="Normal"/>
    <w:link w:val="Heading5Char"/>
    <w:qFormat/>
    <w:rsid w:val="004348D0"/>
    <w:pPr>
      <w:ind w:left="720"/>
      <w:outlineLvl w:val="4"/>
    </w:pPr>
    <w:rPr>
      <w:rFonts w:ascii="Palatino" w:eastAsia="Times New Roman" w:hAnsi="Palatino"/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4348D0"/>
    <w:pPr>
      <w:ind w:left="720"/>
      <w:outlineLvl w:val="5"/>
    </w:pPr>
    <w:rPr>
      <w:rFonts w:ascii="Palatino" w:eastAsia="Times New Roman" w:hAnsi="Palatino"/>
      <w:sz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4348D0"/>
    <w:pPr>
      <w:ind w:left="720"/>
      <w:outlineLvl w:val="6"/>
    </w:pPr>
    <w:rPr>
      <w:rFonts w:ascii="Palatino" w:eastAsia="Times New Roman" w:hAnsi="Palatino"/>
      <w:i/>
      <w:sz w:val="20"/>
    </w:rPr>
  </w:style>
  <w:style w:type="paragraph" w:styleId="Heading8">
    <w:name w:val="heading 8"/>
    <w:basedOn w:val="Normal"/>
    <w:next w:val="Normal"/>
    <w:link w:val="Heading8Char"/>
    <w:qFormat/>
    <w:rsid w:val="004348D0"/>
    <w:pPr>
      <w:ind w:left="720"/>
      <w:outlineLvl w:val="7"/>
    </w:pPr>
    <w:rPr>
      <w:rFonts w:ascii="Palatino" w:eastAsia="Times New Roman" w:hAnsi="Palatino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4348D0"/>
    <w:pPr>
      <w:ind w:left="720"/>
      <w:outlineLvl w:val="8"/>
    </w:pPr>
    <w:rPr>
      <w:rFonts w:ascii="Palatino" w:eastAsia="Times New Roman" w:hAnsi="Palatino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48D0"/>
    <w:rPr>
      <w:rFonts w:ascii="Helvetica" w:eastAsia="Times New Roman" w:hAnsi="Helvetica"/>
      <w:b/>
      <w:sz w:val="24"/>
      <w:szCs w:val="24"/>
      <w:u w:val="single"/>
    </w:rPr>
  </w:style>
  <w:style w:type="character" w:customStyle="1" w:styleId="Heading2Char">
    <w:name w:val="Heading 2 Char"/>
    <w:link w:val="Heading2"/>
    <w:rsid w:val="004348D0"/>
    <w:rPr>
      <w:rFonts w:ascii="Helvetica" w:eastAsia="Times New Roman" w:hAnsi="Helvetica"/>
      <w:b/>
      <w:sz w:val="24"/>
      <w:szCs w:val="24"/>
    </w:rPr>
  </w:style>
  <w:style w:type="character" w:customStyle="1" w:styleId="Heading3Char">
    <w:name w:val="Heading 3 Char"/>
    <w:link w:val="Heading3"/>
    <w:rsid w:val="004348D0"/>
    <w:rPr>
      <w:rFonts w:ascii="Palatino" w:eastAsia="Times New Roman" w:hAnsi="Palatino"/>
      <w:b/>
      <w:sz w:val="24"/>
      <w:szCs w:val="24"/>
    </w:rPr>
  </w:style>
  <w:style w:type="character" w:customStyle="1" w:styleId="Heading4Char">
    <w:name w:val="Heading 4 Char"/>
    <w:link w:val="Heading4"/>
    <w:rsid w:val="004348D0"/>
    <w:rPr>
      <w:rFonts w:ascii="Palatino" w:eastAsia="Times New Roman" w:hAnsi="Palatino"/>
      <w:sz w:val="24"/>
      <w:szCs w:val="24"/>
      <w:u w:val="single"/>
    </w:rPr>
  </w:style>
  <w:style w:type="character" w:customStyle="1" w:styleId="Heading5Char">
    <w:name w:val="Heading 5 Char"/>
    <w:link w:val="Heading5"/>
    <w:rsid w:val="004348D0"/>
    <w:rPr>
      <w:rFonts w:ascii="Palatino" w:eastAsia="Times New Roman" w:hAnsi="Palatino"/>
      <w:b/>
      <w:szCs w:val="24"/>
    </w:rPr>
  </w:style>
  <w:style w:type="character" w:customStyle="1" w:styleId="Heading6Char">
    <w:name w:val="Heading 6 Char"/>
    <w:link w:val="Heading6"/>
    <w:rsid w:val="004348D0"/>
    <w:rPr>
      <w:rFonts w:ascii="Palatino" w:eastAsia="Times New Roman" w:hAnsi="Palatino"/>
      <w:szCs w:val="24"/>
      <w:u w:val="single"/>
    </w:rPr>
  </w:style>
  <w:style w:type="character" w:customStyle="1" w:styleId="Heading7Char">
    <w:name w:val="Heading 7 Char"/>
    <w:link w:val="Heading7"/>
    <w:rsid w:val="004348D0"/>
    <w:rPr>
      <w:rFonts w:ascii="Palatino" w:eastAsia="Times New Roman" w:hAnsi="Palatino"/>
      <w:i/>
      <w:szCs w:val="24"/>
    </w:rPr>
  </w:style>
  <w:style w:type="character" w:customStyle="1" w:styleId="Heading8Char">
    <w:name w:val="Heading 8 Char"/>
    <w:link w:val="Heading8"/>
    <w:rsid w:val="004348D0"/>
    <w:rPr>
      <w:rFonts w:ascii="Palatino" w:eastAsia="Times New Roman" w:hAnsi="Palatino"/>
      <w:i/>
      <w:szCs w:val="24"/>
    </w:rPr>
  </w:style>
  <w:style w:type="character" w:customStyle="1" w:styleId="Heading9Char">
    <w:name w:val="Heading 9 Char"/>
    <w:link w:val="Heading9"/>
    <w:rsid w:val="004348D0"/>
    <w:rPr>
      <w:rFonts w:ascii="Palatino" w:eastAsia="Times New Roman" w:hAnsi="Palatino"/>
      <w:i/>
      <w:szCs w:val="24"/>
    </w:rPr>
  </w:style>
  <w:style w:type="paragraph" w:styleId="Footer">
    <w:name w:val="footer"/>
    <w:basedOn w:val="Normal"/>
    <w:rsid w:val="001127DB"/>
    <w:pPr>
      <w:tabs>
        <w:tab w:val="center" w:pos="4320"/>
        <w:tab w:val="right" w:pos="8640"/>
      </w:tabs>
    </w:pPr>
    <w:rPr>
      <w:rFonts w:ascii="Palatino" w:eastAsia="MS Mincho" w:hAnsi="Palatino"/>
    </w:rPr>
  </w:style>
  <w:style w:type="paragraph" w:styleId="Header">
    <w:name w:val="header"/>
    <w:basedOn w:val="Normal"/>
    <w:rsid w:val="001127DB"/>
    <w:pPr>
      <w:tabs>
        <w:tab w:val="center" w:pos="4320"/>
        <w:tab w:val="right" w:pos="8640"/>
      </w:tabs>
    </w:pPr>
    <w:rPr>
      <w:rFonts w:ascii="Palatino" w:eastAsia="Times New Roman" w:hAnsi="Palatino"/>
    </w:rPr>
  </w:style>
  <w:style w:type="character" w:styleId="Hyperlink">
    <w:name w:val="Hyperlink"/>
    <w:rsid w:val="001127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4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064BE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rsid w:val="00D4590C"/>
  </w:style>
  <w:style w:type="paragraph" w:customStyle="1" w:styleId="ColorfulList-Accent11">
    <w:name w:val="Colorful List - Accent 11"/>
    <w:aliases w:val="Normal1"/>
    <w:basedOn w:val="Normal"/>
    <w:next w:val="Normal"/>
    <w:rsid w:val="00BD4C32"/>
    <w:pPr>
      <w:ind w:left="720"/>
      <w:contextualSpacing/>
      <w:jc w:val="both"/>
    </w:pPr>
    <w:rPr>
      <w:rFonts w:ascii="Arial" w:hAnsi="Arial"/>
      <w:sz w:val="22"/>
    </w:rPr>
  </w:style>
  <w:style w:type="character" w:styleId="FollowedHyperlink">
    <w:name w:val="FollowedHyperlink"/>
    <w:rsid w:val="00CA0874"/>
    <w:rPr>
      <w:color w:val="800080"/>
      <w:u w:val="single"/>
    </w:rPr>
  </w:style>
  <w:style w:type="character" w:styleId="LineNumber">
    <w:name w:val="line number"/>
    <w:basedOn w:val="DefaultParagraphFont"/>
    <w:rsid w:val="00A030C2"/>
  </w:style>
  <w:style w:type="paragraph" w:styleId="TOC4">
    <w:name w:val="toc 4"/>
    <w:basedOn w:val="Normal"/>
    <w:next w:val="Normal"/>
    <w:rsid w:val="004348D0"/>
    <w:pPr>
      <w:tabs>
        <w:tab w:val="left" w:leader="dot" w:pos="8280"/>
        <w:tab w:val="right" w:pos="8640"/>
      </w:tabs>
      <w:ind w:left="2160" w:right="720"/>
    </w:pPr>
    <w:rPr>
      <w:rFonts w:ascii="Palatino" w:eastAsia="Times New Roman" w:hAnsi="Palatino"/>
    </w:rPr>
  </w:style>
  <w:style w:type="paragraph" w:styleId="TOC3">
    <w:name w:val="toc 3"/>
    <w:basedOn w:val="Normal"/>
    <w:next w:val="Normal"/>
    <w:rsid w:val="004348D0"/>
    <w:pPr>
      <w:tabs>
        <w:tab w:val="left" w:leader="dot" w:pos="8280"/>
        <w:tab w:val="right" w:pos="8640"/>
      </w:tabs>
      <w:ind w:left="1440" w:right="720"/>
    </w:pPr>
    <w:rPr>
      <w:rFonts w:ascii="Palatino" w:eastAsia="Times New Roman" w:hAnsi="Palatino"/>
    </w:rPr>
  </w:style>
  <w:style w:type="paragraph" w:styleId="TOC2">
    <w:name w:val="toc 2"/>
    <w:basedOn w:val="Normal"/>
    <w:next w:val="Normal"/>
    <w:rsid w:val="004348D0"/>
    <w:pPr>
      <w:tabs>
        <w:tab w:val="left" w:leader="dot" w:pos="8280"/>
        <w:tab w:val="right" w:pos="8640"/>
      </w:tabs>
      <w:ind w:left="720" w:right="720"/>
    </w:pPr>
    <w:rPr>
      <w:rFonts w:ascii="Palatino" w:eastAsia="Times New Roman" w:hAnsi="Palatino"/>
    </w:rPr>
  </w:style>
  <w:style w:type="paragraph" w:styleId="TOC1">
    <w:name w:val="toc 1"/>
    <w:basedOn w:val="Normal"/>
    <w:next w:val="Normal"/>
    <w:rsid w:val="004348D0"/>
    <w:pPr>
      <w:tabs>
        <w:tab w:val="left" w:leader="dot" w:pos="8280"/>
        <w:tab w:val="right" w:pos="8640"/>
      </w:tabs>
      <w:ind w:right="720"/>
    </w:pPr>
    <w:rPr>
      <w:rFonts w:ascii="Palatino" w:eastAsia="Times New Roman" w:hAnsi="Palatino"/>
    </w:rPr>
  </w:style>
  <w:style w:type="paragraph" w:styleId="Index7">
    <w:name w:val="index 7"/>
    <w:basedOn w:val="Normal"/>
    <w:next w:val="Normal"/>
    <w:rsid w:val="004348D0"/>
    <w:pPr>
      <w:ind w:left="2160"/>
    </w:pPr>
    <w:rPr>
      <w:rFonts w:ascii="Palatino" w:eastAsia="Times New Roman" w:hAnsi="Palatino"/>
    </w:rPr>
  </w:style>
  <w:style w:type="paragraph" w:styleId="Index6">
    <w:name w:val="index 6"/>
    <w:basedOn w:val="Normal"/>
    <w:next w:val="Normal"/>
    <w:rsid w:val="004348D0"/>
    <w:pPr>
      <w:ind w:left="1800"/>
    </w:pPr>
    <w:rPr>
      <w:rFonts w:ascii="Palatino" w:eastAsia="Times New Roman" w:hAnsi="Palatino"/>
    </w:rPr>
  </w:style>
  <w:style w:type="paragraph" w:styleId="Index5">
    <w:name w:val="index 5"/>
    <w:basedOn w:val="Normal"/>
    <w:next w:val="Normal"/>
    <w:rsid w:val="004348D0"/>
    <w:pPr>
      <w:ind w:left="1440"/>
    </w:pPr>
    <w:rPr>
      <w:rFonts w:ascii="Palatino" w:eastAsia="Times New Roman" w:hAnsi="Palatino"/>
    </w:rPr>
  </w:style>
  <w:style w:type="paragraph" w:styleId="Index4">
    <w:name w:val="index 4"/>
    <w:basedOn w:val="Normal"/>
    <w:next w:val="Normal"/>
    <w:rsid w:val="004348D0"/>
    <w:pPr>
      <w:ind w:left="1080"/>
    </w:pPr>
    <w:rPr>
      <w:rFonts w:ascii="Palatino" w:eastAsia="Times New Roman" w:hAnsi="Palatino"/>
    </w:rPr>
  </w:style>
  <w:style w:type="paragraph" w:styleId="Index3">
    <w:name w:val="index 3"/>
    <w:basedOn w:val="Normal"/>
    <w:next w:val="Normal"/>
    <w:rsid w:val="004348D0"/>
    <w:pPr>
      <w:ind w:left="720"/>
    </w:pPr>
    <w:rPr>
      <w:rFonts w:ascii="Palatino" w:eastAsia="Times New Roman" w:hAnsi="Palatino"/>
    </w:rPr>
  </w:style>
  <w:style w:type="paragraph" w:styleId="Index2">
    <w:name w:val="index 2"/>
    <w:basedOn w:val="Normal"/>
    <w:next w:val="Normal"/>
    <w:rsid w:val="004348D0"/>
    <w:pPr>
      <w:ind w:left="360"/>
    </w:pPr>
    <w:rPr>
      <w:rFonts w:ascii="Palatino" w:eastAsia="Times New Roman" w:hAnsi="Palatino"/>
    </w:rPr>
  </w:style>
  <w:style w:type="paragraph" w:styleId="Index1">
    <w:name w:val="index 1"/>
    <w:basedOn w:val="Normal"/>
    <w:next w:val="Normal"/>
    <w:rsid w:val="004348D0"/>
    <w:rPr>
      <w:rFonts w:ascii="Palatino" w:eastAsia="Times New Roman" w:hAnsi="Palatino"/>
    </w:rPr>
  </w:style>
  <w:style w:type="character" w:styleId="FootnoteReference">
    <w:name w:val="footnote reference"/>
    <w:rsid w:val="004348D0"/>
    <w:rPr>
      <w:position w:val="6"/>
      <w:sz w:val="16"/>
    </w:rPr>
  </w:style>
  <w:style w:type="paragraph" w:styleId="FootnoteText">
    <w:name w:val="footnote text"/>
    <w:basedOn w:val="Normal"/>
    <w:link w:val="FootnoteTextChar"/>
    <w:rsid w:val="004348D0"/>
    <w:rPr>
      <w:rFonts w:ascii="Palatino" w:eastAsia="Times New Roman" w:hAnsi="Palatino"/>
      <w:sz w:val="20"/>
    </w:rPr>
  </w:style>
  <w:style w:type="character" w:customStyle="1" w:styleId="FootnoteTextChar">
    <w:name w:val="Footnote Text Char"/>
    <w:link w:val="FootnoteText"/>
    <w:rsid w:val="004348D0"/>
    <w:rPr>
      <w:rFonts w:ascii="Palatino" w:eastAsia="Times New Roman" w:hAnsi="Palatino"/>
      <w:szCs w:val="24"/>
    </w:rPr>
  </w:style>
  <w:style w:type="paragraph" w:customStyle="1" w:styleId="TOC31">
    <w:name w:val="TOC 31"/>
    <w:basedOn w:val="Normal"/>
    <w:rsid w:val="004348D0"/>
    <w:pPr>
      <w:tabs>
        <w:tab w:val="left" w:leader="dot" w:pos="8280"/>
        <w:tab w:val="right" w:leader="dot" w:pos="8640"/>
      </w:tabs>
      <w:ind w:left="1440" w:right="720"/>
    </w:pPr>
    <w:rPr>
      <w:rFonts w:ascii="Palatino" w:eastAsia="Times New Roman" w:hAnsi="Palatino"/>
      <w:sz w:val="20"/>
    </w:rPr>
  </w:style>
  <w:style w:type="paragraph" w:customStyle="1" w:styleId="TOC21">
    <w:name w:val="TOC 21"/>
    <w:basedOn w:val="Normal"/>
    <w:rsid w:val="004348D0"/>
    <w:pPr>
      <w:tabs>
        <w:tab w:val="left" w:leader="dot" w:pos="8280"/>
        <w:tab w:val="right" w:leader="dot" w:pos="8640"/>
      </w:tabs>
      <w:ind w:left="720" w:right="720"/>
    </w:pPr>
    <w:rPr>
      <w:rFonts w:ascii="Palatino" w:eastAsia="Times New Roman" w:hAnsi="Palatino"/>
      <w:sz w:val="20"/>
    </w:rPr>
  </w:style>
  <w:style w:type="paragraph" w:customStyle="1" w:styleId="TOC11">
    <w:name w:val="TOC 11"/>
    <w:basedOn w:val="Normal"/>
    <w:rsid w:val="004348D0"/>
    <w:pPr>
      <w:tabs>
        <w:tab w:val="left" w:leader="dot" w:pos="8280"/>
        <w:tab w:val="right" w:leader="dot" w:pos="8640"/>
      </w:tabs>
      <w:ind w:right="720"/>
    </w:pPr>
    <w:rPr>
      <w:rFonts w:ascii="Palatino" w:eastAsia="Times New Roman" w:hAnsi="Palatino"/>
      <w:sz w:val="20"/>
    </w:rPr>
  </w:style>
  <w:style w:type="paragraph" w:customStyle="1" w:styleId="Footer1">
    <w:name w:val="Footer1"/>
    <w:basedOn w:val="Normal"/>
    <w:rsid w:val="004348D0"/>
    <w:pPr>
      <w:tabs>
        <w:tab w:val="center" w:pos="4320"/>
        <w:tab w:val="right" w:pos="8640"/>
      </w:tabs>
      <w:spacing w:line="480" w:lineRule="atLeast"/>
      <w:ind w:right="-90"/>
      <w:jc w:val="center"/>
    </w:pPr>
    <w:rPr>
      <w:rFonts w:ascii="Palatino" w:eastAsia="Times New Roman" w:hAnsi="Palatino"/>
    </w:rPr>
  </w:style>
  <w:style w:type="paragraph" w:customStyle="1" w:styleId="Header1">
    <w:name w:val="Header1"/>
    <w:basedOn w:val="Normal"/>
    <w:rsid w:val="004348D0"/>
    <w:pPr>
      <w:tabs>
        <w:tab w:val="center" w:pos="4320"/>
        <w:tab w:val="center" w:pos="8640"/>
      </w:tabs>
    </w:pPr>
    <w:rPr>
      <w:rFonts w:ascii="Palatino" w:eastAsia="Times New Roman" w:hAnsi="Palatino"/>
      <w:sz w:val="20"/>
    </w:rPr>
  </w:style>
  <w:style w:type="paragraph" w:customStyle="1" w:styleId="PageNumber1">
    <w:name w:val="Page Number1"/>
    <w:basedOn w:val="Normal"/>
    <w:rsid w:val="004348D0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tLeast"/>
      <w:ind w:right="-90"/>
      <w:jc w:val="both"/>
    </w:pPr>
    <w:rPr>
      <w:rFonts w:ascii="Palatino" w:eastAsia="Times New Roman" w:hAnsi="Palatino"/>
    </w:rPr>
  </w:style>
  <w:style w:type="paragraph" w:styleId="BodyTextIndent2">
    <w:name w:val="Body Text Indent 2"/>
    <w:basedOn w:val="Normal"/>
    <w:link w:val="BodyTextIndent2Char"/>
    <w:rsid w:val="004348D0"/>
    <w:pPr>
      <w:ind w:firstLine="360"/>
      <w:jc w:val="both"/>
    </w:pPr>
    <w:rPr>
      <w:rFonts w:ascii="Times New Roman" w:eastAsia="Times New Roman" w:hAnsi="Times New Roman"/>
    </w:rPr>
  </w:style>
  <w:style w:type="character" w:customStyle="1" w:styleId="BodyTextIndent2Char">
    <w:name w:val="Body Text Indent 2 Char"/>
    <w:link w:val="BodyTextIndent2"/>
    <w:rsid w:val="004348D0"/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rsid w:val="004348D0"/>
    <w:pPr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4348D0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rsid w:val="004348D0"/>
    <w:pPr>
      <w:jc w:val="both"/>
    </w:pPr>
    <w:rPr>
      <w:rFonts w:ascii="Geneva" w:eastAsia="Times New Roman" w:hAnsi="Geneva"/>
      <w:sz w:val="20"/>
    </w:rPr>
  </w:style>
  <w:style w:type="character" w:customStyle="1" w:styleId="BodyText2Char">
    <w:name w:val="Body Text 2 Char"/>
    <w:link w:val="BodyText2"/>
    <w:rsid w:val="004348D0"/>
    <w:rPr>
      <w:rFonts w:ascii="Geneva" w:eastAsia="Times New Roman" w:hAnsi="Geneva"/>
      <w:szCs w:val="24"/>
    </w:rPr>
  </w:style>
  <w:style w:type="paragraph" w:styleId="BodyTextIndent">
    <w:name w:val="Body Text Indent"/>
    <w:basedOn w:val="Normal"/>
    <w:link w:val="BodyTextIndentChar"/>
    <w:rsid w:val="004348D0"/>
    <w:pPr>
      <w:ind w:firstLine="360"/>
      <w:jc w:val="both"/>
    </w:pPr>
    <w:rPr>
      <w:rFonts w:ascii="Geneva" w:eastAsia="Times New Roman" w:hAnsi="Geneva"/>
      <w:sz w:val="20"/>
    </w:rPr>
  </w:style>
  <w:style w:type="character" w:customStyle="1" w:styleId="BodyTextIndentChar">
    <w:name w:val="Body Text Indent Char"/>
    <w:link w:val="BodyTextIndent"/>
    <w:rsid w:val="004348D0"/>
    <w:rPr>
      <w:rFonts w:ascii="Geneva" w:eastAsia="Times New Roman" w:hAnsi="Geneva"/>
      <w:szCs w:val="24"/>
    </w:rPr>
  </w:style>
  <w:style w:type="paragraph" w:styleId="PlainText">
    <w:name w:val="Plain Text"/>
    <w:basedOn w:val="Normal"/>
    <w:link w:val="PlainTextChar"/>
    <w:rsid w:val="004348D0"/>
    <w:pPr>
      <w:autoSpaceDE w:val="0"/>
      <w:autoSpaceDN w:val="0"/>
    </w:pPr>
    <w:rPr>
      <w:rFonts w:ascii="Courier New" w:eastAsia="Times New Roman" w:hAnsi="Courier New"/>
      <w:sz w:val="20"/>
    </w:rPr>
  </w:style>
  <w:style w:type="character" w:customStyle="1" w:styleId="PlainTextChar">
    <w:name w:val="Plain Text Char"/>
    <w:link w:val="PlainText"/>
    <w:rsid w:val="004348D0"/>
    <w:rPr>
      <w:rFonts w:ascii="Courier New" w:eastAsia="Times New Roman" w:hAnsi="Courier New"/>
      <w:szCs w:val="24"/>
    </w:rPr>
  </w:style>
  <w:style w:type="paragraph" w:styleId="Title">
    <w:name w:val="Title"/>
    <w:basedOn w:val="Normal"/>
    <w:link w:val="TitleChar"/>
    <w:qFormat/>
    <w:rsid w:val="004348D0"/>
    <w:pPr>
      <w:jc w:val="center"/>
    </w:pPr>
    <w:rPr>
      <w:rFonts w:ascii="Geneva" w:eastAsia="Times New Roman" w:hAnsi="Geneva"/>
      <w:b/>
      <w:sz w:val="20"/>
    </w:rPr>
  </w:style>
  <w:style w:type="character" w:customStyle="1" w:styleId="TitleChar">
    <w:name w:val="Title Char"/>
    <w:link w:val="Title"/>
    <w:rsid w:val="004348D0"/>
    <w:rPr>
      <w:rFonts w:ascii="Geneva" w:eastAsia="Times New Roman" w:hAnsi="Geneva"/>
      <w:b/>
      <w:szCs w:val="24"/>
    </w:rPr>
  </w:style>
  <w:style w:type="paragraph" w:styleId="BodyTextIndent3">
    <w:name w:val="Body Text Indent 3"/>
    <w:basedOn w:val="Normal"/>
    <w:link w:val="BodyTextIndent3Char"/>
    <w:rsid w:val="004348D0"/>
    <w:pPr>
      <w:spacing w:after="120"/>
      <w:ind w:left="360"/>
    </w:pPr>
    <w:rPr>
      <w:rFonts w:ascii="Palatino" w:eastAsia="Times New Roman" w:hAnsi="Palatino"/>
      <w:sz w:val="16"/>
      <w:szCs w:val="16"/>
    </w:rPr>
  </w:style>
  <w:style w:type="character" w:customStyle="1" w:styleId="BodyTextIndent3Char">
    <w:name w:val="Body Text Indent 3 Char"/>
    <w:link w:val="BodyTextIndent3"/>
    <w:rsid w:val="004348D0"/>
    <w:rPr>
      <w:rFonts w:ascii="Palatino" w:eastAsia="Times New Roman" w:hAnsi="Palatino"/>
      <w:sz w:val="16"/>
      <w:szCs w:val="16"/>
    </w:rPr>
  </w:style>
  <w:style w:type="paragraph" w:customStyle="1" w:styleId="Style1">
    <w:name w:val="Style1"/>
    <w:basedOn w:val="Normal"/>
    <w:qFormat/>
    <w:rsid w:val="00BD4C32"/>
    <w:pPr>
      <w:spacing w:before="120"/>
      <w:jc w:val="both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0D165B"/>
    <w:pPr>
      <w:spacing w:beforeLines="1" w:afterLines="1"/>
    </w:pPr>
    <w:rPr>
      <w:sz w:val="20"/>
      <w:szCs w:val="20"/>
    </w:rPr>
  </w:style>
  <w:style w:type="character" w:customStyle="1" w:styleId="bibliography1">
    <w:name w:val="bibliography1"/>
    <w:basedOn w:val="DefaultParagraphFont"/>
    <w:rsid w:val="00041A26"/>
  </w:style>
  <w:style w:type="character" w:styleId="CommentReference">
    <w:name w:val="annotation reference"/>
    <w:rsid w:val="0060391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0391F"/>
  </w:style>
  <w:style w:type="character" w:customStyle="1" w:styleId="CommentTextChar">
    <w:name w:val="Comment Text Char"/>
    <w:link w:val="CommentText"/>
    <w:rsid w:val="0060391F"/>
    <w:rPr>
      <w:sz w:val="24"/>
      <w:szCs w:val="24"/>
    </w:rPr>
  </w:style>
  <w:style w:type="table" w:styleId="TableGrid">
    <w:name w:val="Table Grid"/>
    <w:basedOn w:val="TableNormal"/>
    <w:uiPriority w:val="59"/>
    <w:rsid w:val="00053598"/>
    <w:rPr>
      <w:rFonts w:ascii="Cambria" w:eastAsia="MS Mincho" w:hAnsi="Cambria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qFormat/>
    <w:rsid w:val="0075255F"/>
    <w:pPr>
      <w:ind w:left="720"/>
      <w:contextualSpacing/>
    </w:pPr>
  </w:style>
  <w:style w:type="character" w:styleId="UnresolvedMention">
    <w:name w:val="Unresolved Mention"/>
    <w:basedOn w:val="DefaultParagraphFont"/>
    <w:uiPriority w:val="47"/>
    <w:rsid w:val="008001C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rsid w:val="006F1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1506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587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819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201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94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3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6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9F5196-C2E3-AF44-9090-1FBA5C700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al requirements for the fission yeast Spt5 C-terminal repeat domain</vt:lpstr>
    </vt:vector>
  </TitlesOfParts>
  <Company>Weill Medical College of Cornell University</Company>
  <LinksUpToDate>false</LinksUpToDate>
  <CharactersWithSpaces>3564</CharactersWithSpaces>
  <SharedDoc>false</SharedDoc>
  <HLinks>
    <vt:vector size="12" baseType="variant">
      <vt:variant>
        <vt:i4>4128796</vt:i4>
      </vt:variant>
      <vt:variant>
        <vt:i4>3</vt:i4>
      </vt:variant>
      <vt:variant>
        <vt:i4>0</vt:i4>
      </vt:variant>
      <vt:variant>
        <vt:i4>5</vt:i4>
      </vt:variant>
      <vt:variant>
        <vt:lpwstr>mailto:s-shuman@ski.mskcc.org</vt:lpwstr>
      </vt:variant>
      <vt:variant>
        <vt:lpwstr/>
      </vt:variant>
      <vt:variant>
        <vt:i4>6750232</vt:i4>
      </vt:variant>
      <vt:variant>
        <vt:i4>0</vt:i4>
      </vt:variant>
      <vt:variant>
        <vt:i4>0</vt:i4>
      </vt:variant>
      <vt:variant>
        <vt:i4>5</vt:i4>
      </vt:variant>
      <vt:variant>
        <vt:lpwstr>mailto:bschwer@med.cornel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requirements for the fission yeast Spt5 C-terminal repeat domain</dc:title>
  <dc:subject/>
  <dc:creator>Beate Schwer</dc:creator>
  <cp:keywords/>
  <cp:lastModifiedBy>Shuman, Stewart H./Sloan Kettering Institute</cp:lastModifiedBy>
  <cp:revision>3</cp:revision>
  <cp:lastPrinted>2021-10-20T16:49:00Z</cp:lastPrinted>
  <dcterms:created xsi:type="dcterms:W3CDTF">2021-11-17T22:18:00Z</dcterms:created>
  <dcterms:modified xsi:type="dcterms:W3CDTF">2021-11-17T22:18:00Z</dcterms:modified>
</cp:coreProperties>
</file>